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CFA26B9" w14:textId="5F0DEE31" w:rsidR="00034B07" w:rsidRPr="004D7567" w:rsidRDefault="00276DDB" w:rsidP="00F92D0D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4D7567">
        <w:rPr>
          <w:rFonts w:ascii="Times New Roman" w:hAnsi="Times New Roman" w:cs="Times New Roman"/>
          <w:b/>
          <w:bCs/>
          <w:sz w:val="24"/>
          <w:szCs w:val="24"/>
        </w:rPr>
        <w:t>Subgroup Analysis</w:t>
      </w:r>
      <w:r w:rsidR="007A1B6F" w:rsidRPr="004D7567">
        <w:rPr>
          <w:rFonts w:ascii="Times New Roman" w:hAnsi="Times New Roman" w:cs="Times New Roman"/>
          <w:b/>
          <w:bCs/>
          <w:sz w:val="24"/>
          <w:szCs w:val="24"/>
        </w:rPr>
        <w:t xml:space="preserve"> - </w:t>
      </w:r>
      <w:r w:rsidR="00034B07" w:rsidRPr="004D7567">
        <w:rPr>
          <w:rFonts w:ascii="Times New Roman" w:hAnsi="Times New Roman" w:cs="Times New Roman"/>
          <w:sz w:val="24"/>
          <w:szCs w:val="24"/>
        </w:rPr>
        <w:t>Gender</w:t>
      </w:r>
      <w:r w:rsidR="007A1B6F" w:rsidRPr="004D7567">
        <w:rPr>
          <w:rFonts w:ascii="Times New Roman" w:hAnsi="Times New Roman" w:cs="Times New Roman"/>
          <w:sz w:val="24"/>
          <w:szCs w:val="24"/>
        </w:rPr>
        <w:t xml:space="preserve">, </w:t>
      </w:r>
      <w:r w:rsidR="00034B07" w:rsidRPr="004D7567">
        <w:rPr>
          <w:rFonts w:ascii="Times New Roman" w:hAnsi="Times New Roman" w:cs="Times New Roman"/>
          <w:sz w:val="24"/>
          <w:szCs w:val="24"/>
        </w:rPr>
        <w:t>Age Categories</w:t>
      </w:r>
      <w:r w:rsidR="007A1B6F" w:rsidRPr="004D7567">
        <w:rPr>
          <w:rFonts w:ascii="Times New Roman" w:hAnsi="Times New Roman" w:cs="Times New Roman"/>
          <w:sz w:val="24"/>
          <w:szCs w:val="24"/>
        </w:rPr>
        <w:t xml:space="preserve">, </w:t>
      </w:r>
      <w:r w:rsidR="00034B07" w:rsidRPr="004D7567">
        <w:rPr>
          <w:rFonts w:ascii="Times New Roman" w:hAnsi="Times New Roman" w:cs="Times New Roman"/>
          <w:sz w:val="24"/>
          <w:szCs w:val="24"/>
        </w:rPr>
        <w:t>Residence</w:t>
      </w:r>
      <w:r w:rsidR="007A1B6F" w:rsidRPr="004D7567">
        <w:rPr>
          <w:rFonts w:ascii="Times New Roman" w:hAnsi="Times New Roman" w:cs="Times New Roman"/>
          <w:sz w:val="24"/>
          <w:szCs w:val="24"/>
        </w:rPr>
        <w:t xml:space="preserve">, </w:t>
      </w:r>
      <w:r w:rsidR="00034B07" w:rsidRPr="004D7567">
        <w:rPr>
          <w:rFonts w:ascii="Times New Roman" w:hAnsi="Times New Roman" w:cs="Times New Roman"/>
          <w:sz w:val="24"/>
          <w:szCs w:val="24"/>
        </w:rPr>
        <w:t>Education Level</w:t>
      </w:r>
    </w:p>
    <w:p w14:paraId="3BB7ADFB" w14:textId="77777777" w:rsidR="00034B07" w:rsidRPr="004D7567" w:rsidRDefault="00034B07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646"/>
        <w:gridCol w:w="596"/>
        <w:gridCol w:w="1146"/>
        <w:gridCol w:w="1148"/>
        <w:gridCol w:w="758"/>
        <w:gridCol w:w="235"/>
        <w:gridCol w:w="1336"/>
        <w:gridCol w:w="2161"/>
      </w:tblGrid>
      <w:tr w:rsidR="00242167" w:rsidRPr="00242167" w14:paraId="2F74A831" w14:textId="77777777" w:rsidTr="00EF30D2">
        <w:trPr>
          <w:trHeight w:val="216"/>
        </w:trPr>
        <w:tc>
          <w:tcPr>
            <w:tcW w:w="5000" w:type="pct"/>
            <w:gridSpan w:val="8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C93EA2" w14:textId="1D7B9752" w:rsidR="00242167" w:rsidRPr="00242167" w:rsidRDefault="00D55F91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D756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Supplementary </w:t>
            </w:r>
            <w:r w:rsidR="00242167" w:rsidRPr="0024216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Table </w:t>
            </w:r>
            <w:r w:rsidRPr="004D756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  <w:r w:rsidR="00242167" w:rsidRPr="0024216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|</w:t>
            </w:r>
            <w:r w:rsidRPr="004D756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Subgroup analysis of </w:t>
            </w:r>
            <w:r w:rsidR="00242167" w:rsidRPr="0024216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Additive Interaction of family medical history of CVD with hypertension on cardiovascular diseases among individuals aged 45 </w:t>
            </w:r>
            <w:r w:rsidR="00472A4C" w:rsidRPr="004D756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years </w:t>
            </w:r>
            <w:r w:rsidR="00242167" w:rsidRPr="0024216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nd above</w:t>
            </w:r>
          </w:p>
        </w:tc>
      </w:tr>
      <w:tr w:rsidR="00242167" w:rsidRPr="00242167" w14:paraId="18D26F96" w14:textId="77777777" w:rsidTr="00242167">
        <w:trPr>
          <w:trHeight w:val="216"/>
        </w:trPr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52363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B60A9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758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88091D" w14:textId="77777777" w:rsidR="00242167" w:rsidRPr="00242167" w:rsidRDefault="00242167" w:rsidP="002421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4216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ypertension</w:t>
            </w:r>
          </w:p>
        </w:tc>
      </w:tr>
      <w:tr w:rsidR="00242167" w:rsidRPr="004D7567" w14:paraId="36505C1C" w14:textId="77777777" w:rsidTr="00E40954">
        <w:trPr>
          <w:trHeight w:val="216"/>
        </w:trPr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F7CFF" w14:textId="77777777" w:rsidR="00242167" w:rsidRPr="00242167" w:rsidRDefault="00242167" w:rsidP="002421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B229E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BFB63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4216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HD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7E5B2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3CA9D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4216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troke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0A0B6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21805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4216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VD</w:t>
            </w:r>
          </w:p>
        </w:tc>
      </w:tr>
      <w:tr w:rsidR="00242167" w:rsidRPr="00242167" w14:paraId="12E5D577" w14:textId="77777777" w:rsidTr="00242167">
        <w:trPr>
          <w:trHeight w:val="216"/>
        </w:trPr>
        <w:tc>
          <w:tcPr>
            <w:tcW w:w="5000" w:type="pct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EA69B3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4216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ender</w:t>
            </w:r>
          </w:p>
        </w:tc>
      </w:tr>
      <w:tr w:rsidR="00242167" w:rsidRPr="004D7567" w14:paraId="23402757" w14:textId="77777777" w:rsidTr="00242167">
        <w:trPr>
          <w:trHeight w:val="216"/>
        </w:trPr>
        <w:tc>
          <w:tcPr>
            <w:tcW w:w="9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3AFD1E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24216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A | Male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0D14EE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21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E8CEAB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21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4D58A7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21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4ED30A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21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7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02EE57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21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7E52ED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21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242167" w:rsidRPr="00242167" w14:paraId="6A8CC92F" w14:textId="77777777" w:rsidTr="00242167">
        <w:trPr>
          <w:trHeight w:val="216"/>
        </w:trPr>
        <w:tc>
          <w:tcPr>
            <w:tcW w:w="5000" w:type="pct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31F4E4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4216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dditive Interaction between family history and hypertension</w:t>
            </w:r>
          </w:p>
        </w:tc>
      </w:tr>
      <w:tr w:rsidR="00242167" w:rsidRPr="004D7567" w14:paraId="76FB016A" w14:textId="77777777" w:rsidTr="00242167">
        <w:trPr>
          <w:trHeight w:val="216"/>
        </w:trPr>
        <w:tc>
          <w:tcPr>
            <w:tcW w:w="12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F01BE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21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FH#0.hypertension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29E8D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21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.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980D4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03DB9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21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.</w:t>
            </w:r>
          </w:p>
        </w:tc>
        <w:tc>
          <w:tcPr>
            <w:tcW w:w="87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CD3F3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BE0C7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21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.</w:t>
            </w:r>
          </w:p>
        </w:tc>
      </w:tr>
      <w:tr w:rsidR="00242167" w:rsidRPr="004D7567" w14:paraId="53F81910" w14:textId="77777777" w:rsidTr="00242167">
        <w:trPr>
          <w:trHeight w:val="216"/>
        </w:trPr>
        <w:tc>
          <w:tcPr>
            <w:tcW w:w="12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23885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21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FH#1.hypertension</w:t>
            </w:r>
          </w:p>
        </w:tc>
        <w:tc>
          <w:tcPr>
            <w:tcW w:w="12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F0748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21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20*** (2.48 4.13)</w:t>
            </w:r>
          </w:p>
        </w:tc>
        <w:tc>
          <w:tcPr>
            <w:tcW w:w="129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71B25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21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44*** (2.58 4.59)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90094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21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28*** (2.67 4.04)</w:t>
            </w:r>
          </w:p>
        </w:tc>
      </w:tr>
      <w:tr w:rsidR="00242167" w:rsidRPr="004D7567" w14:paraId="078D6C5B" w14:textId="77777777" w:rsidTr="00242167">
        <w:trPr>
          <w:trHeight w:val="216"/>
        </w:trPr>
        <w:tc>
          <w:tcPr>
            <w:tcW w:w="12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658D8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21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FH#0.hypertension</w:t>
            </w:r>
          </w:p>
        </w:tc>
        <w:tc>
          <w:tcPr>
            <w:tcW w:w="12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B5518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21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87** (1.21 2.90)</w:t>
            </w:r>
          </w:p>
        </w:tc>
        <w:tc>
          <w:tcPr>
            <w:tcW w:w="129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C7906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21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64** (1.47 4.73)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BA608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21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4** (1.20 2.24)</w:t>
            </w:r>
          </w:p>
        </w:tc>
      </w:tr>
      <w:tr w:rsidR="00242167" w:rsidRPr="004D7567" w14:paraId="4C8EA6D8" w14:textId="77777777" w:rsidTr="00242167">
        <w:trPr>
          <w:trHeight w:val="216"/>
        </w:trPr>
        <w:tc>
          <w:tcPr>
            <w:tcW w:w="12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2A4AA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21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FH#1.hypertension</w:t>
            </w:r>
          </w:p>
        </w:tc>
        <w:tc>
          <w:tcPr>
            <w:tcW w:w="12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40425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21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34*** (4.45 9.05)</w:t>
            </w:r>
          </w:p>
        </w:tc>
        <w:tc>
          <w:tcPr>
            <w:tcW w:w="129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FD8FB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21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27*** (6.31 16.71)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3F158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21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43*** (4.79 8.62)</w:t>
            </w:r>
          </w:p>
        </w:tc>
      </w:tr>
      <w:tr w:rsidR="00242167" w:rsidRPr="004D7567" w14:paraId="50235C49" w14:textId="77777777" w:rsidTr="00242167">
        <w:trPr>
          <w:trHeight w:val="216"/>
        </w:trPr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37933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D4D00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FF108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EBFCF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14471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B472B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6053A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42167" w:rsidRPr="00242167" w14:paraId="23A9CD45" w14:textId="77777777" w:rsidTr="00242167">
        <w:trPr>
          <w:trHeight w:val="216"/>
        </w:trPr>
        <w:tc>
          <w:tcPr>
            <w:tcW w:w="5000" w:type="pct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982AAB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4216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Measures of interaction on an additive scale (P-value, 95% CI)</w:t>
            </w:r>
          </w:p>
        </w:tc>
      </w:tr>
      <w:tr w:rsidR="00242167" w:rsidRPr="004D7567" w14:paraId="5F722CC3" w14:textId="77777777" w:rsidTr="00242167">
        <w:trPr>
          <w:trHeight w:val="216"/>
        </w:trPr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4A051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2060"/>
                <w:sz w:val="18"/>
                <w:szCs w:val="18"/>
              </w:rPr>
            </w:pPr>
            <w:r w:rsidRPr="00242167">
              <w:rPr>
                <w:rFonts w:ascii="Times New Roman" w:eastAsia="Times New Roman" w:hAnsi="Times New Roman" w:cs="Times New Roman"/>
                <w:b/>
                <w:bCs/>
                <w:color w:val="002060"/>
                <w:sz w:val="18"/>
                <w:szCs w:val="18"/>
              </w:rPr>
              <w:t>RERI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70B82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2060"/>
                <w:sz w:val="18"/>
                <w:szCs w:val="18"/>
              </w:rPr>
            </w:pPr>
          </w:p>
        </w:tc>
        <w:tc>
          <w:tcPr>
            <w:tcW w:w="12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14A06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216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2.27</w:t>
            </w:r>
            <w:r w:rsidRPr="002421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; 0.039 (1.12 4.42)</w:t>
            </w:r>
          </w:p>
        </w:tc>
        <w:tc>
          <w:tcPr>
            <w:tcW w:w="129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1B32E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216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5.19</w:t>
            </w:r>
            <w:r w:rsidRPr="002421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; 0.033 (0.42 9.95)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3ADE0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216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2.51</w:t>
            </w:r>
            <w:r w:rsidRPr="002421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; 0.005 (0.77 4.24)</w:t>
            </w:r>
          </w:p>
        </w:tc>
      </w:tr>
      <w:tr w:rsidR="00242167" w:rsidRPr="004D7567" w14:paraId="1D9C7146" w14:textId="77777777" w:rsidTr="00242167">
        <w:trPr>
          <w:trHeight w:val="216"/>
        </w:trPr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C0C22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2060"/>
                <w:sz w:val="18"/>
                <w:szCs w:val="18"/>
              </w:rPr>
            </w:pPr>
            <w:r w:rsidRPr="00242167">
              <w:rPr>
                <w:rFonts w:ascii="Times New Roman" w:eastAsia="Times New Roman" w:hAnsi="Times New Roman" w:cs="Times New Roman"/>
                <w:b/>
                <w:bCs/>
                <w:color w:val="002060"/>
                <w:sz w:val="18"/>
                <w:szCs w:val="18"/>
              </w:rPr>
              <w:t>AP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A3F48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2060"/>
                <w:sz w:val="18"/>
                <w:szCs w:val="18"/>
              </w:rPr>
            </w:pPr>
          </w:p>
        </w:tc>
        <w:tc>
          <w:tcPr>
            <w:tcW w:w="12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A7935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216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35.76</w:t>
            </w:r>
            <w:r w:rsidRPr="002421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; 0.004 (0.11 0.60)</w:t>
            </w:r>
          </w:p>
        </w:tc>
        <w:tc>
          <w:tcPr>
            <w:tcW w:w="129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8CE1B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216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50.52</w:t>
            </w:r>
            <w:r w:rsidRPr="002421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; 0.000 (0.25 0.76)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7B234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216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38.98</w:t>
            </w:r>
            <w:r w:rsidRPr="002421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; 0.000 (0.21 0.57)</w:t>
            </w:r>
          </w:p>
        </w:tc>
      </w:tr>
      <w:tr w:rsidR="00242167" w:rsidRPr="004D7567" w14:paraId="0DDA199B" w14:textId="77777777" w:rsidTr="00242167">
        <w:trPr>
          <w:trHeight w:val="216"/>
        </w:trPr>
        <w:tc>
          <w:tcPr>
            <w:tcW w:w="9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B251FD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2060"/>
                <w:sz w:val="18"/>
                <w:szCs w:val="18"/>
              </w:rPr>
            </w:pPr>
            <w:r w:rsidRPr="00242167">
              <w:rPr>
                <w:rFonts w:ascii="Times New Roman" w:eastAsia="Times New Roman" w:hAnsi="Times New Roman" w:cs="Times New Roman"/>
                <w:b/>
                <w:bCs/>
                <w:color w:val="002060"/>
                <w:sz w:val="18"/>
                <w:szCs w:val="18"/>
              </w:rPr>
              <w:t>S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001C4A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21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7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4A4ABB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216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1.74</w:t>
            </w:r>
            <w:r w:rsidRPr="002421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; 0.024 (1.08 2.81)</w:t>
            </w:r>
          </w:p>
        </w:tc>
        <w:tc>
          <w:tcPr>
            <w:tcW w:w="1290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21A78C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216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2.27</w:t>
            </w:r>
            <w:r w:rsidRPr="002421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; 0.008 (1.24 4.18)</w:t>
            </w:r>
          </w:p>
        </w:tc>
        <w:tc>
          <w:tcPr>
            <w:tcW w:w="11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2587DD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216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1.86</w:t>
            </w:r>
            <w:r w:rsidRPr="002421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; 0.001 (1.28 2.70)</w:t>
            </w:r>
          </w:p>
        </w:tc>
      </w:tr>
      <w:tr w:rsidR="00242167" w:rsidRPr="004D7567" w14:paraId="57BBD9F9" w14:textId="77777777" w:rsidTr="00242167">
        <w:trPr>
          <w:trHeight w:val="216"/>
        </w:trPr>
        <w:tc>
          <w:tcPr>
            <w:tcW w:w="9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150D94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24216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B | Female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B69811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21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F4B1F3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21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5B85BA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21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26113A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21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7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6FC40D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21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C0E270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21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242167" w:rsidRPr="00242167" w14:paraId="683CCCE6" w14:textId="77777777" w:rsidTr="00242167">
        <w:trPr>
          <w:trHeight w:val="216"/>
        </w:trPr>
        <w:tc>
          <w:tcPr>
            <w:tcW w:w="5000" w:type="pct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A605E3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4216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dditive Interaction between family history and diabetes</w:t>
            </w:r>
          </w:p>
        </w:tc>
      </w:tr>
      <w:tr w:rsidR="00242167" w:rsidRPr="004D7567" w14:paraId="1A7FC1A3" w14:textId="77777777" w:rsidTr="00242167">
        <w:trPr>
          <w:trHeight w:val="216"/>
        </w:trPr>
        <w:tc>
          <w:tcPr>
            <w:tcW w:w="12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D81EC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21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FH#0.hypertension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E29ED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21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.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B5838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41E35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21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.</w:t>
            </w:r>
          </w:p>
        </w:tc>
        <w:tc>
          <w:tcPr>
            <w:tcW w:w="87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7A422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06DC4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21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.</w:t>
            </w:r>
          </w:p>
        </w:tc>
      </w:tr>
      <w:tr w:rsidR="00242167" w:rsidRPr="004D7567" w14:paraId="62F040AD" w14:textId="77777777" w:rsidTr="00242167">
        <w:trPr>
          <w:trHeight w:val="216"/>
        </w:trPr>
        <w:tc>
          <w:tcPr>
            <w:tcW w:w="12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43DFE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21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FH#1.hypertension</w:t>
            </w:r>
          </w:p>
        </w:tc>
        <w:tc>
          <w:tcPr>
            <w:tcW w:w="12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B0075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21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23*** (3.18 5.61)</w:t>
            </w:r>
          </w:p>
        </w:tc>
        <w:tc>
          <w:tcPr>
            <w:tcW w:w="129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D516A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21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28*** (2.31 4.66)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8F8DE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21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96*** (3.11 5.06)</w:t>
            </w:r>
          </w:p>
        </w:tc>
      </w:tr>
      <w:tr w:rsidR="00242167" w:rsidRPr="004D7567" w14:paraId="1A0BBE15" w14:textId="77777777" w:rsidTr="00242167">
        <w:trPr>
          <w:trHeight w:val="216"/>
        </w:trPr>
        <w:tc>
          <w:tcPr>
            <w:tcW w:w="12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E197F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21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FH#0.hypertension</w:t>
            </w:r>
          </w:p>
        </w:tc>
        <w:tc>
          <w:tcPr>
            <w:tcW w:w="12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4DF27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21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93** (1.21 3.08)</w:t>
            </w:r>
          </w:p>
        </w:tc>
        <w:tc>
          <w:tcPr>
            <w:tcW w:w="129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18F9D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21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16** (1.56 6.41)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F7FEE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21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9** (1.17 2.45)</w:t>
            </w:r>
          </w:p>
        </w:tc>
      </w:tr>
      <w:tr w:rsidR="00242167" w:rsidRPr="004D7567" w14:paraId="45C7D6D9" w14:textId="77777777" w:rsidTr="00242167">
        <w:trPr>
          <w:trHeight w:val="216"/>
        </w:trPr>
        <w:tc>
          <w:tcPr>
            <w:tcW w:w="12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7DF54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21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FH#1.hypertension</w:t>
            </w:r>
          </w:p>
        </w:tc>
        <w:tc>
          <w:tcPr>
            <w:tcW w:w="12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F8018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21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36*** (6.09 14.39)</w:t>
            </w:r>
          </w:p>
        </w:tc>
        <w:tc>
          <w:tcPr>
            <w:tcW w:w="129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1E5BE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21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25*** (4.70 14.50)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79FBD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21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96*** (4.92 9.84)</w:t>
            </w:r>
          </w:p>
        </w:tc>
      </w:tr>
      <w:tr w:rsidR="00242167" w:rsidRPr="004D7567" w14:paraId="76F91070" w14:textId="77777777" w:rsidTr="00242167">
        <w:trPr>
          <w:trHeight w:val="216"/>
        </w:trPr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A1DB9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30259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DD665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68DCD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AB24A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678EE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A1735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42167" w:rsidRPr="00242167" w14:paraId="16FDA365" w14:textId="77777777" w:rsidTr="00242167">
        <w:trPr>
          <w:trHeight w:val="216"/>
        </w:trPr>
        <w:tc>
          <w:tcPr>
            <w:tcW w:w="5000" w:type="pct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F87DC4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4216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Measures of interaction on an additive scale (P-value, 95% CI)</w:t>
            </w:r>
          </w:p>
        </w:tc>
      </w:tr>
      <w:tr w:rsidR="00242167" w:rsidRPr="004D7567" w14:paraId="1CDFC666" w14:textId="77777777" w:rsidTr="00242167">
        <w:trPr>
          <w:trHeight w:val="216"/>
        </w:trPr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20F58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2060"/>
                <w:sz w:val="18"/>
                <w:szCs w:val="18"/>
              </w:rPr>
            </w:pPr>
            <w:r w:rsidRPr="00242167">
              <w:rPr>
                <w:rFonts w:ascii="Times New Roman" w:eastAsia="Times New Roman" w:hAnsi="Times New Roman" w:cs="Times New Roman"/>
                <w:b/>
                <w:bCs/>
                <w:color w:val="002060"/>
                <w:sz w:val="18"/>
                <w:szCs w:val="18"/>
              </w:rPr>
              <w:t>RERI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3588C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2060"/>
                <w:sz w:val="18"/>
                <w:szCs w:val="18"/>
              </w:rPr>
            </w:pPr>
          </w:p>
        </w:tc>
        <w:tc>
          <w:tcPr>
            <w:tcW w:w="12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8A177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216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4.21</w:t>
            </w:r>
            <w:r w:rsidRPr="002421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; 0.023 (0.57 7.85)</w:t>
            </w:r>
          </w:p>
        </w:tc>
        <w:tc>
          <w:tcPr>
            <w:tcW w:w="129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72B53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216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2.81</w:t>
            </w:r>
            <w:r w:rsidRPr="002421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; 0.222 (-1.70 7.32)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5D881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216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2.31</w:t>
            </w:r>
            <w:r w:rsidRPr="002421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; 0.040 (0.10 4.51)</w:t>
            </w:r>
          </w:p>
        </w:tc>
      </w:tr>
      <w:tr w:rsidR="00242167" w:rsidRPr="004D7567" w14:paraId="30B696F9" w14:textId="77777777" w:rsidTr="00242167">
        <w:trPr>
          <w:trHeight w:val="216"/>
        </w:trPr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B0282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2060"/>
                <w:sz w:val="18"/>
                <w:szCs w:val="18"/>
              </w:rPr>
            </w:pPr>
            <w:r w:rsidRPr="00242167">
              <w:rPr>
                <w:rFonts w:ascii="Times New Roman" w:eastAsia="Times New Roman" w:hAnsi="Times New Roman" w:cs="Times New Roman"/>
                <w:b/>
                <w:bCs/>
                <w:color w:val="002060"/>
                <w:sz w:val="18"/>
                <w:szCs w:val="18"/>
              </w:rPr>
              <w:t>AP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C0BB2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2060"/>
                <w:sz w:val="18"/>
                <w:szCs w:val="18"/>
              </w:rPr>
            </w:pPr>
          </w:p>
        </w:tc>
        <w:tc>
          <w:tcPr>
            <w:tcW w:w="12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976AB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216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44.96</w:t>
            </w:r>
            <w:r w:rsidRPr="002421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; 0.000 (0.22 0.68)</w:t>
            </w:r>
          </w:p>
        </w:tc>
        <w:tc>
          <w:tcPr>
            <w:tcW w:w="129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A5124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216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34.04</w:t>
            </w:r>
            <w:r w:rsidRPr="002421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; 0.100 (-0.07 0.75)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7B5D0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216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33.13</w:t>
            </w:r>
            <w:r w:rsidRPr="002421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; 0.004 (0.10 0.56)</w:t>
            </w:r>
          </w:p>
        </w:tc>
      </w:tr>
      <w:tr w:rsidR="00242167" w:rsidRPr="004D7567" w14:paraId="4013F688" w14:textId="77777777" w:rsidTr="00242167">
        <w:trPr>
          <w:trHeight w:val="216"/>
        </w:trPr>
        <w:tc>
          <w:tcPr>
            <w:tcW w:w="9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CAA0F3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2060"/>
                <w:sz w:val="18"/>
                <w:szCs w:val="18"/>
              </w:rPr>
            </w:pPr>
            <w:r w:rsidRPr="00242167">
              <w:rPr>
                <w:rFonts w:ascii="Times New Roman" w:eastAsia="Times New Roman" w:hAnsi="Times New Roman" w:cs="Times New Roman"/>
                <w:b/>
                <w:bCs/>
                <w:color w:val="002060"/>
                <w:sz w:val="18"/>
                <w:szCs w:val="18"/>
              </w:rPr>
              <w:t>S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8D89F4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21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7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F24343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216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2.01</w:t>
            </w:r>
            <w:r w:rsidRPr="002421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; 0.004 (1.24 3.26)</w:t>
            </w:r>
          </w:p>
        </w:tc>
        <w:tc>
          <w:tcPr>
            <w:tcW w:w="1290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0B3137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216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1.63</w:t>
            </w:r>
            <w:r w:rsidRPr="002421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; 0.185 (0.79 3.37)</w:t>
            </w:r>
          </w:p>
        </w:tc>
        <w:tc>
          <w:tcPr>
            <w:tcW w:w="11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6BD696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216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1.63</w:t>
            </w:r>
            <w:r w:rsidRPr="002421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; 0.019 (1.08 2.46)</w:t>
            </w:r>
          </w:p>
        </w:tc>
      </w:tr>
      <w:tr w:rsidR="00242167" w:rsidRPr="004D7567" w14:paraId="0CAED442" w14:textId="77777777" w:rsidTr="00242167">
        <w:trPr>
          <w:trHeight w:val="216"/>
        </w:trPr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5A888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F3D2C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AC409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F5B45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D4348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AD323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29F1C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42167" w:rsidRPr="00242167" w14:paraId="03684194" w14:textId="77777777" w:rsidTr="00242167">
        <w:trPr>
          <w:trHeight w:val="216"/>
        </w:trPr>
        <w:tc>
          <w:tcPr>
            <w:tcW w:w="5000" w:type="pct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11AEB6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4216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ge categories</w:t>
            </w:r>
          </w:p>
        </w:tc>
      </w:tr>
      <w:tr w:rsidR="00242167" w:rsidRPr="004D7567" w14:paraId="4ADE1A6B" w14:textId="77777777" w:rsidTr="00242167">
        <w:trPr>
          <w:trHeight w:val="216"/>
        </w:trPr>
        <w:tc>
          <w:tcPr>
            <w:tcW w:w="124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A88CDA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24216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A | 45-55 years</w:t>
            </w: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3068FA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21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381A3C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21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533A5B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21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7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F25E45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21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175328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21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242167" w:rsidRPr="00242167" w14:paraId="67D783FE" w14:textId="77777777" w:rsidTr="00242167">
        <w:trPr>
          <w:trHeight w:val="216"/>
        </w:trPr>
        <w:tc>
          <w:tcPr>
            <w:tcW w:w="5000" w:type="pct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A8627F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4216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dditive Interaction between family history and diabetes</w:t>
            </w:r>
          </w:p>
        </w:tc>
      </w:tr>
      <w:tr w:rsidR="00242167" w:rsidRPr="004D7567" w14:paraId="35FF7FC8" w14:textId="77777777" w:rsidTr="00242167">
        <w:trPr>
          <w:trHeight w:val="216"/>
        </w:trPr>
        <w:tc>
          <w:tcPr>
            <w:tcW w:w="12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F89A7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21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FH#0.hypertension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0B876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21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.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17D2D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C205B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21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.</w:t>
            </w:r>
          </w:p>
        </w:tc>
        <w:tc>
          <w:tcPr>
            <w:tcW w:w="87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22A63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0DDF2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21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.</w:t>
            </w:r>
          </w:p>
        </w:tc>
      </w:tr>
      <w:tr w:rsidR="00242167" w:rsidRPr="004D7567" w14:paraId="37DD1C82" w14:textId="77777777" w:rsidTr="00242167">
        <w:trPr>
          <w:trHeight w:val="216"/>
        </w:trPr>
        <w:tc>
          <w:tcPr>
            <w:tcW w:w="12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5E098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21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FH#1.hypertension</w:t>
            </w:r>
          </w:p>
        </w:tc>
        <w:tc>
          <w:tcPr>
            <w:tcW w:w="12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5DEE5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21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50*** (3.74 8.09)</w:t>
            </w:r>
          </w:p>
        </w:tc>
        <w:tc>
          <w:tcPr>
            <w:tcW w:w="129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4A917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21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92*** (2.46 6.25)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7D682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21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94*** (3.50 6.96)</w:t>
            </w:r>
          </w:p>
        </w:tc>
      </w:tr>
      <w:tr w:rsidR="00242167" w:rsidRPr="004D7567" w14:paraId="5E8ADD52" w14:textId="77777777" w:rsidTr="00242167">
        <w:trPr>
          <w:trHeight w:val="216"/>
        </w:trPr>
        <w:tc>
          <w:tcPr>
            <w:tcW w:w="12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B74A1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21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FH#0.hypertension</w:t>
            </w:r>
          </w:p>
        </w:tc>
        <w:tc>
          <w:tcPr>
            <w:tcW w:w="12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61051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21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18** (1.22 3.87)</w:t>
            </w:r>
          </w:p>
        </w:tc>
        <w:tc>
          <w:tcPr>
            <w:tcW w:w="129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CC65F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21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14** (1.54 6.39)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30745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21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95** (1.28 2.96)</w:t>
            </w:r>
          </w:p>
        </w:tc>
      </w:tr>
      <w:tr w:rsidR="00242167" w:rsidRPr="004D7567" w14:paraId="0E43B295" w14:textId="77777777" w:rsidTr="00242167">
        <w:trPr>
          <w:trHeight w:val="216"/>
        </w:trPr>
        <w:tc>
          <w:tcPr>
            <w:tcW w:w="12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98B5A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21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FH#1.hypertension</w:t>
            </w:r>
          </w:p>
        </w:tc>
        <w:tc>
          <w:tcPr>
            <w:tcW w:w="12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3B923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21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76*** (4.64 20.52)</w:t>
            </w:r>
          </w:p>
        </w:tc>
        <w:tc>
          <w:tcPr>
            <w:tcW w:w="129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24B74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21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.68*** (7.63 32.19)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595E1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21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44*** (5.68 15.71)</w:t>
            </w:r>
          </w:p>
        </w:tc>
      </w:tr>
      <w:tr w:rsidR="00242167" w:rsidRPr="004D7567" w14:paraId="634BC748" w14:textId="77777777" w:rsidTr="00242167">
        <w:trPr>
          <w:trHeight w:val="216"/>
        </w:trPr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6A970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F0714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F587E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2A586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4F805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BB8D9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F3F49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42167" w:rsidRPr="00242167" w14:paraId="5A0BB447" w14:textId="77777777" w:rsidTr="00242167">
        <w:trPr>
          <w:trHeight w:val="216"/>
        </w:trPr>
        <w:tc>
          <w:tcPr>
            <w:tcW w:w="5000" w:type="pct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290758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4216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Measures of interaction on an additive scale (P-value, 95% CI)</w:t>
            </w:r>
          </w:p>
        </w:tc>
      </w:tr>
      <w:tr w:rsidR="00242167" w:rsidRPr="004D7567" w14:paraId="59D9443D" w14:textId="77777777" w:rsidTr="00242167">
        <w:trPr>
          <w:trHeight w:val="216"/>
        </w:trPr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FE4A2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2060"/>
                <w:sz w:val="18"/>
                <w:szCs w:val="18"/>
              </w:rPr>
            </w:pPr>
            <w:r w:rsidRPr="00242167">
              <w:rPr>
                <w:rFonts w:ascii="Times New Roman" w:eastAsia="Times New Roman" w:hAnsi="Times New Roman" w:cs="Times New Roman"/>
                <w:b/>
                <w:bCs/>
                <w:color w:val="002060"/>
                <w:sz w:val="18"/>
                <w:szCs w:val="18"/>
              </w:rPr>
              <w:t>RERI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2D05A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2060"/>
                <w:sz w:val="18"/>
                <w:szCs w:val="18"/>
              </w:rPr>
            </w:pPr>
          </w:p>
        </w:tc>
        <w:tc>
          <w:tcPr>
            <w:tcW w:w="12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FDAB2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216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3.09</w:t>
            </w:r>
            <w:r w:rsidRPr="002421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; 0.370 (-3.67 9.84)</w:t>
            </w:r>
          </w:p>
        </w:tc>
        <w:tc>
          <w:tcPr>
            <w:tcW w:w="129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5BBE1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216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9.62</w:t>
            </w:r>
            <w:r w:rsidRPr="002421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; 0.078 (-1.07 20.30)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558B7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216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3.56</w:t>
            </w:r>
            <w:r w:rsidRPr="002421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; 0.113 (-0.85 7.97)</w:t>
            </w:r>
          </w:p>
        </w:tc>
      </w:tr>
      <w:tr w:rsidR="00242167" w:rsidRPr="004D7567" w14:paraId="28AE0A75" w14:textId="77777777" w:rsidTr="00242167">
        <w:trPr>
          <w:trHeight w:val="216"/>
        </w:trPr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BB73E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2060"/>
                <w:sz w:val="18"/>
                <w:szCs w:val="18"/>
              </w:rPr>
            </w:pPr>
            <w:r w:rsidRPr="00242167">
              <w:rPr>
                <w:rFonts w:ascii="Times New Roman" w:eastAsia="Times New Roman" w:hAnsi="Times New Roman" w:cs="Times New Roman"/>
                <w:b/>
                <w:bCs/>
                <w:color w:val="002060"/>
                <w:sz w:val="18"/>
                <w:szCs w:val="18"/>
              </w:rPr>
              <w:t>AP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1B29E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2060"/>
                <w:sz w:val="18"/>
                <w:szCs w:val="18"/>
              </w:rPr>
            </w:pPr>
          </w:p>
        </w:tc>
        <w:tc>
          <w:tcPr>
            <w:tcW w:w="12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E4339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216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31.62</w:t>
            </w:r>
            <w:r w:rsidRPr="002421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; 0.201 (-0.17 0.80)</w:t>
            </w:r>
          </w:p>
        </w:tc>
        <w:tc>
          <w:tcPr>
            <w:tcW w:w="129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5A3CC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216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61.35</w:t>
            </w:r>
            <w:r w:rsidRPr="002421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; 0.000 (0.33 0.90)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98488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216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37.71</w:t>
            </w:r>
            <w:r w:rsidRPr="002421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; 0.017 (0.07 0.69)</w:t>
            </w:r>
          </w:p>
        </w:tc>
      </w:tr>
      <w:tr w:rsidR="00242167" w:rsidRPr="004D7567" w14:paraId="5A27498F" w14:textId="77777777" w:rsidTr="00242167">
        <w:trPr>
          <w:trHeight w:val="216"/>
        </w:trPr>
        <w:tc>
          <w:tcPr>
            <w:tcW w:w="9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D3F50F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2060"/>
                <w:sz w:val="18"/>
                <w:szCs w:val="18"/>
              </w:rPr>
            </w:pPr>
            <w:r w:rsidRPr="00242167">
              <w:rPr>
                <w:rFonts w:ascii="Times New Roman" w:eastAsia="Times New Roman" w:hAnsi="Times New Roman" w:cs="Times New Roman"/>
                <w:b/>
                <w:bCs/>
                <w:color w:val="002060"/>
                <w:sz w:val="18"/>
                <w:szCs w:val="18"/>
              </w:rPr>
              <w:t>S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6D1006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21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7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0C8C46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216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1.53</w:t>
            </w:r>
            <w:r w:rsidRPr="002421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; 0.284 (0.70 3.42)</w:t>
            </w:r>
          </w:p>
        </w:tc>
        <w:tc>
          <w:tcPr>
            <w:tcW w:w="1290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6E27F5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216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2.90</w:t>
            </w:r>
            <w:r w:rsidRPr="002421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; 0.012 (1.27 6.63)</w:t>
            </w:r>
          </w:p>
        </w:tc>
        <w:tc>
          <w:tcPr>
            <w:tcW w:w="11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FFA345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216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1.73</w:t>
            </w:r>
            <w:r w:rsidRPr="002421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; 0.058 (0.98 3.04)</w:t>
            </w:r>
          </w:p>
        </w:tc>
      </w:tr>
      <w:tr w:rsidR="00242167" w:rsidRPr="004D7567" w14:paraId="0D2F5137" w14:textId="77777777" w:rsidTr="00242167">
        <w:trPr>
          <w:trHeight w:val="216"/>
        </w:trPr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DD555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DE450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CA103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9C2A9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DADAD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CAF59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FB995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42167" w:rsidRPr="004D7567" w14:paraId="44DD9CD8" w14:textId="77777777" w:rsidTr="00242167">
        <w:trPr>
          <w:trHeight w:val="216"/>
        </w:trPr>
        <w:tc>
          <w:tcPr>
            <w:tcW w:w="124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4B546A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24216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B | 55-64 years</w:t>
            </w: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F25181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21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2DAA63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21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EE80B6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21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7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CCC3C6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21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7F4DF0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21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242167" w:rsidRPr="00242167" w14:paraId="447CEB4D" w14:textId="77777777" w:rsidTr="00242167">
        <w:trPr>
          <w:trHeight w:val="216"/>
        </w:trPr>
        <w:tc>
          <w:tcPr>
            <w:tcW w:w="5000" w:type="pct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D6EE34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4216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dditive Interaction between family history and diabetes</w:t>
            </w:r>
          </w:p>
        </w:tc>
      </w:tr>
      <w:tr w:rsidR="00242167" w:rsidRPr="004D7567" w14:paraId="4A307F6C" w14:textId="77777777" w:rsidTr="00242167">
        <w:trPr>
          <w:trHeight w:val="216"/>
        </w:trPr>
        <w:tc>
          <w:tcPr>
            <w:tcW w:w="12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BBB79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21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FH#0.hypertension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3C3E8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21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.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F88E8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3D5CB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21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.</w:t>
            </w:r>
          </w:p>
        </w:tc>
        <w:tc>
          <w:tcPr>
            <w:tcW w:w="87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D9859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A72BD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21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.</w:t>
            </w:r>
          </w:p>
        </w:tc>
      </w:tr>
      <w:tr w:rsidR="00242167" w:rsidRPr="004D7567" w14:paraId="6AD4CA52" w14:textId="77777777" w:rsidTr="00242167">
        <w:trPr>
          <w:trHeight w:val="216"/>
        </w:trPr>
        <w:tc>
          <w:tcPr>
            <w:tcW w:w="12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52601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21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FH#1.hypertension</w:t>
            </w:r>
          </w:p>
        </w:tc>
        <w:tc>
          <w:tcPr>
            <w:tcW w:w="12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FD10D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21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17*** (3.14 5.53)</w:t>
            </w:r>
          </w:p>
        </w:tc>
        <w:tc>
          <w:tcPr>
            <w:tcW w:w="129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3ADA6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21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33*** (2.20 5.05)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98F8C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21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84*** (3.00 4.93)</w:t>
            </w:r>
          </w:p>
        </w:tc>
      </w:tr>
      <w:tr w:rsidR="00242167" w:rsidRPr="004D7567" w14:paraId="2119A6D2" w14:textId="77777777" w:rsidTr="00242167">
        <w:trPr>
          <w:trHeight w:val="216"/>
        </w:trPr>
        <w:tc>
          <w:tcPr>
            <w:tcW w:w="12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28B2D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21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FH#0.hypertension</w:t>
            </w:r>
          </w:p>
        </w:tc>
        <w:tc>
          <w:tcPr>
            <w:tcW w:w="12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1F9AA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21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95* (1.08 3.51)</w:t>
            </w:r>
          </w:p>
        </w:tc>
        <w:tc>
          <w:tcPr>
            <w:tcW w:w="129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3D111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21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60** (1.58 8.21)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84706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21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90** (1.26 2.88)</w:t>
            </w:r>
          </w:p>
        </w:tc>
      </w:tr>
      <w:tr w:rsidR="00242167" w:rsidRPr="004D7567" w14:paraId="72B24AEC" w14:textId="77777777" w:rsidTr="00242167">
        <w:trPr>
          <w:trHeight w:val="216"/>
        </w:trPr>
        <w:tc>
          <w:tcPr>
            <w:tcW w:w="12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18081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21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FH#1.hypertension</w:t>
            </w:r>
          </w:p>
        </w:tc>
        <w:tc>
          <w:tcPr>
            <w:tcW w:w="12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BDA3C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21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18*** (5.35 12.51)</w:t>
            </w:r>
          </w:p>
        </w:tc>
        <w:tc>
          <w:tcPr>
            <w:tcW w:w="129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015EE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21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54*** (3.38 12.64)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5EEAD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21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23*** (5.07 10.31)</w:t>
            </w:r>
          </w:p>
        </w:tc>
      </w:tr>
      <w:tr w:rsidR="00242167" w:rsidRPr="004D7567" w14:paraId="7179FCB2" w14:textId="77777777" w:rsidTr="00242167">
        <w:trPr>
          <w:trHeight w:val="216"/>
        </w:trPr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1250A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6BA4A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57191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2827E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50C2B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092C7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BCF3D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42167" w:rsidRPr="00242167" w14:paraId="07F559BC" w14:textId="77777777" w:rsidTr="00242167">
        <w:trPr>
          <w:trHeight w:val="216"/>
        </w:trPr>
        <w:tc>
          <w:tcPr>
            <w:tcW w:w="5000" w:type="pct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E038F1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4216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Measures of interaction on an additive scale (P-value, 95% CI)</w:t>
            </w:r>
          </w:p>
        </w:tc>
      </w:tr>
      <w:tr w:rsidR="00242167" w:rsidRPr="004D7567" w14:paraId="53D8A0F9" w14:textId="77777777" w:rsidTr="00242167">
        <w:trPr>
          <w:trHeight w:val="216"/>
        </w:trPr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02F3A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2060"/>
                <w:sz w:val="18"/>
                <w:szCs w:val="18"/>
              </w:rPr>
            </w:pPr>
            <w:r w:rsidRPr="00242167">
              <w:rPr>
                <w:rFonts w:ascii="Times New Roman" w:eastAsia="Times New Roman" w:hAnsi="Times New Roman" w:cs="Times New Roman"/>
                <w:b/>
                <w:bCs/>
                <w:color w:val="002060"/>
                <w:sz w:val="18"/>
                <w:szCs w:val="18"/>
              </w:rPr>
              <w:t>RERI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0AB2C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2060"/>
                <w:sz w:val="18"/>
                <w:szCs w:val="18"/>
              </w:rPr>
            </w:pPr>
          </w:p>
        </w:tc>
        <w:tc>
          <w:tcPr>
            <w:tcW w:w="12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38E6C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216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3.06</w:t>
            </w:r>
            <w:r w:rsidRPr="002421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; 0.062 (-0.15 6.27)</w:t>
            </w:r>
          </w:p>
        </w:tc>
        <w:tc>
          <w:tcPr>
            <w:tcW w:w="129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BC476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216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61</w:t>
            </w:r>
            <w:r w:rsidRPr="002421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; 0.792 (-3.89 5.10)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CCD31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216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2.48</w:t>
            </w:r>
            <w:r w:rsidRPr="002421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; 0.035 (0.17 4.79)</w:t>
            </w:r>
          </w:p>
        </w:tc>
      </w:tr>
      <w:tr w:rsidR="00242167" w:rsidRPr="004D7567" w14:paraId="38601E69" w14:textId="77777777" w:rsidTr="00242167">
        <w:trPr>
          <w:trHeight w:val="216"/>
        </w:trPr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457EF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2060"/>
                <w:sz w:val="18"/>
                <w:szCs w:val="18"/>
              </w:rPr>
            </w:pPr>
            <w:r w:rsidRPr="00242167">
              <w:rPr>
                <w:rFonts w:ascii="Times New Roman" w:eastAsia="Times New Roman" w:hAnsi="Times New Roman" w:cs="Times New Roman"/>
                <w:b/>
                <w:bCs/>
                <w:color w:val="002060"/>
                <w:sz w:val="18"/>
                <w:szCs w:val="18"/>
              </w:rPr>
              <w:t>AP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E3FBF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2060"/>
                <w:sz w:val="18"/>
                <w:szCs w:val="18"/>
              </w:rPr>
            </w:pPr>
          </w:p>
        </w:tc>
        <w:tc>
          <w:tcPr>
            <w:tcW w:w="12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046A5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216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37.43</w:t>
            </w:r>
            <w:r w:rsidRPr="002421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; 0.007 (0.10 0.65)</w:t>
            </w:r>
          </w:p>
        </w:tc>
        <w:tc>
          <w:tcPr>
            <w:tcW w:w="129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313FC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216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9.26</w:t>
            </w:r>
            <w:r w:rsidRPr="002421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; 0.780 (-0.56 0.74)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2A7E7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216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34.34</w:t>
            </w:r>
            <w:r w:rsidRPr="002421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; 0.003 (0.11 0.57)</w:t>
            </w:r>
          </w:p>
        </w:tc>
      </w:tr>
      <w:tr w:rsidR="00242167" w:rsidRPr="004D7567" w14:paraId="0D8A843C" w14:textId="77777777" w:rsidTr="00242167">
        <w:trPr>
          <w:trHeight w:val="216"/>
        </w:trPr>
        <w:tc>
          <w:tcPr>
            <w:tcW w:w="9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7B85A6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2060"/>
                <w:sz w:val="18"/>
                <w:szCs w:val="18"/>
              </w:rPr>
            </w:pPr>
            <w:r w:rsidRPr="00242167">
              <w:rPr>
                <w:rFonts w:ascii="Times New Roman" w:eastAsia="Times New Roman" w:hAnsi="Times New Roman" w:cs="Times New Roman"/>
                <w:b/>
                <w:bCs/>
                <w:color w:val="002060"/>
                <w:sz w:val="18"/>
                <w:szCs w:val="18"/>
              </w:rPr>
              <w:t>S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C31389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21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7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D14DA2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216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1.74</w:t>
            </w:r>
            <w:r w:rsidRPr="002421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; 0.033 (1.05 2.91)</w:t>
            </w:r>
          </w:p>
        </w:tc>
        <w:tc>
          <w:tcPr>
            <w:tcW w:w="1290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9BF1AE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216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1.12</w:t>
            </w:r>
            <w:r w:rsidRPr="002421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; 0.790 (0.48 2.63)</w:t>
            </w:r>
          </w:p>
        </w:tc>
        <w:tc>
          <w:tcPr>
            <w:tcW w:w="11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937209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216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1.66</w:t>
            </w:r>
            <w:r w:rsidRPr="002421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; 0.017 (1.09 2.53)</w:t>
            </w:r>
          </w:p>
        </w:tc>
      </w:tr>
      <w:tr w:rsidR="00242167" w:rsidRPr="004D7567" w14:paraId="54557E6E" w14:textId="77777777" w:rsidTr="00242167">
        <w:trPr>
          <w:trHeight w:val="216"/>
        </w:trPr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FB7C8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A4029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C29D4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D880D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93310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8CC91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CDC1F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42167" w:rsidRPr="004D7567" w14:paraId="046C1A12" w14:textId="77777777" w:rsidTr="00242167">
        <w:trPr>
          <w:trHeight w:val="216"/>
        </w:trPr>
        <w:tc>
          <w:tcPr>
            <w:tcW w:w="124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E034C0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24216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C | 65-74 years</w:t>
            </w: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548E15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21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DB7780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21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8421FE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21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7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190BD3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21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E795D7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21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242167" w:rsidRPr="00242167" w14:paraId="69A1E32E" w14:textId="77777777" w:rsidTr="00242167">
        <w:trPr>
          <w:trHeight w:val="216"/>
        </w:trPr>
        <w:tc>
          <w:tcPr>
            <w:tcW w:w="5000" w:type="pct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30EA86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4216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dditive Interaction between family history and diabetes</w:t>
            </w:r>
          </w:p>
        </w:tc>
      </w:tr>
      <w:tr w:rsidR="00242167" w:rsidRPr="004D7567" w14:paraId="508FE541" w14:textId="77777777" w:rsidTr="00242167">
        <w:trPr>
          <w:trHeight w:val="216"/>
        </w:trPr>
        <w:tc>
          <w:tcPr>
            <w:tcW w:w="12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54703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21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FH#0.hypertension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1F5C3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21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.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E121C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9859A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21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.</w:t>
            </w:r>
          </w:p>
        </w:tc>
        <w:tc>
          <w:tcPr>
            <w:tcW w:w="87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73F17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BF62D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21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.</w:t>
            </w:r>
          </w:p>
        </w:tc>
      </w:tr>
      <w:tr w:rsidR="00242167" w:rsidRPr="004D7567" w14:paraId="7D92099F" w14:textId="77777777" w:rsidTr="00242167">
        <w:trPr>
          <w:trHeight w:val="216"/>
        </w:trPr>
        <w:tc>
          <w:tcPr>
            <w:tcW w:w="12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AC9D7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21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FH#1.hypertension</w:t>
            </w:r>
          </w:p>
        </w:tc>
        <w:tc>
          <w:tcPr>
            <w:tcW w:w="12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E0962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21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43*** (2.50 4.71)</w:t>
            </w:r>
          </w:p>
        </w:tc>
        <w:tc>
          <w:tcPr>
            <w:tcW w:w="129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ACAFF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21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15*** (2.12 4.69)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A5CAC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21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48*** (2.66 4.56)</w:t>
            </w:r>
          </w:p>
        </w:tc>
      </w:tr>
      <w:tr w:rsidR="00242167" w:rsidRPr="004D7567" w14:paraId="2A3F89B2" w14:textId="77777777" w:rsidTr="00242167">
        <w:trPr>
          <w:trHeight w:val="216"/>
        </w:trPr>
        <w:tc>
          <w:tcPr>
            <w:tcW w:w="12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8227A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21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FH#0.hypertension</w:t>
            </w:r>
          </w:p>
        </w:tc>
        <w:tc>
          <w:tcPr>
            <w:tcW w:w="12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F9D22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21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30** (1.23 4.29)</w:t>
            </w:r>
          </w:p>
        </w:tc>
        <w:tc>
          <w:tcPr>
            <w:tcW w:w="129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BC9A9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21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07 (0.74 5.80)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44DF5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21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73* (1.07 2.79)</w:t>
            </w:r>
          </w:p>
        </w:tc>
      </w:tr>
      <w:tr w:rsidR="00242167" w:rsidRPr="004D7567" w14:paraId="1B6CAC2A" w14:textId="77777777" w:rsidTr="00242167">
        <w:trPr>
          <w:trHeight w:val="216"/>
        </w:trPr>
        <w:tc>
          <w:tcPr>
            <w:tcW w:w="12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23566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21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1.FH#1.hypertension</w:t>
            </w:r>
          </w:p>
        </w:tc>
        <w:tc>
          <w:tcPr>
            <w:tcW w:w="12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76BB0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21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60*** (4.73 12.20)</w:t>
            </w:r>
          </w:p>
        </w:tc>
        <w:tc>
          <w:tcPr>
            <w:tcW w:w="129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B0C6B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21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96*** (4.64 17.30)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8114F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21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98*** (4.03 8.88)</w:t>
            </w:r>
          </w:p>
        </w:tc>
      </w:tr>
      <w:tr w:rsidR="00242167" w:rsidRPr="004D7567" w14:paraId="0C4ABB30" w14:textId="77777777" w:rsidTr="00242167">
        <w:trPr>
          <w:trHeight w:val="216"/>
        </w:trPr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57E08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0CA47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CE9AB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D4A32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42A6A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C24F0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1CB8D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42167" w:rsidRPr="00242167" w14:paraId="3FEEA7CC" w14:textId="77777777" w:rsidTr="00242167">
        <w:trPr>
          <w:trHeight w:val="216"/>
        </w:trPr>
        <w:tc>
          <w:tcPr>
            <w:tcW w:w="5000" w:type="pct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FBE78C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4216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Measures of interaction on an additive scale (P-value, 95% CI)</w:t>
            </w:r>
          </w:p>
        </w:tc>
      </w:tr>
      <w:tr w:rsidR="00242167" w:rsidRPr="004D7567" w14:paraId="4308BF74" w14:textId="77777777" w:rsidTr="00242167">
        <w:trPr>
          <w:trHeight w:val="216"/>
        </w:trPr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810F4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2060"/>
                <w:sz w:val="18"/>
                <w:szCs w:val="18"/>
              </w:rPr>
            </w:pPr>
            <w:r w:rsidRPr="00242167">
              <w:rPr>
                <w:rFonts w:ascii="Times New Roman" w:eastAsia="Times New Roman" w:hAnsi="Times New Roman" w:cs="Times New Roman"/>
                <w:b/>
                <w:bCs/>
                <w:color w:val="002060"/>
                <w:sz w:val="18"/>
                <w:szCs w:val="18"/>
              </w:rPr>
              <w:t>RERI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F444B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2060"/>
                <w:sz w:val="18"/>
                <w:szCs w:val="18"/>
              </w:rPr>
            </w:pPr>
          </w:p>
        </w:tc>
        <w:tc>
          <w:tcPr>
            <w:tcW w:w="12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BE169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216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2.87</w:t>
            </w:r>
            <w:r w:rsidRPr="002421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; 0.103 (-0.58 6.31)</w:t>
            </w:r>
          </w:p>
        </w:tc>
        <w:tc>
          <w:tcPr>
            <w:tcW w:w="129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37620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216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4.73</w:t>
            </w:r>
            <w:r w:rsidRPr="002421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; 0.111 (-1.10 10.57)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78290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216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1.77</w:t>
            </w:r>
            <w:r w:rsidRPr="002421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; 0.126 (-0.50 4.05)</w:t>
            </w:r>
          </w:p>
        </w:tc>
      </w:tr>
      <w:tr w:rsidR="00242167" w:rsidRPr="004D7567" w14:paraId="36C39417" w14:textId="77777777" w:rsidTr="00242167">
        <w:trPr>
          <w:trHeight w:val="216"/>
        </w:trPr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5A99F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2060"/>
                <w:sz w:val="18"/>
                <w:szCs w:val="18"/>
              </w:rPr>
            </w:pPr>
            <w:r w:rsidRPr="00242167">
              <w:rPr>
                <w:rFonts w:ascii="Times New Roman" w:eastAsia="Times New Roman" w:hAnsi="Times New Roman" w:cs="Times New Roman"/>
                <w:b/>
                <w:bCs/>
                <w:color w:val="002060"/>
                <w:sz w:val="18"/>
                <w:szCs w:val="18"/>
              </w:rPr>
              <w:t>AP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9027F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2060"/>
                <w:sz w:val="18"/>
                <w:szCs w:val="18"/>
              </w:rPr>
            </w:pPr>
          </w:p>
        </w:tc>
        <w:tc>
          <w:tcPr>
            <w:tcW w:w="12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16B6C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216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37.72</w:t>
            </w:r>
            <w:r w:rsidRPr="002421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; 0.020 (0.06 0.70)</w:t>
            </w:r>
          </w:p>
        </w:tc>
        <w:tc>
          <w:tcPr>
            <w:tcW w:w="129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2EB4C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216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52.84</w:t>
            </w:r>
            <w:r w:rsidRPr="002421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; 0.006 (0.15 0.90)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98D03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216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29.64</w:t>
            </w:r>
            <w:r w:rsidRPr="002421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; 0.047 (0.00 0.58)</w:t>
            </w:r>
          </w:p>
        </w:tc>
      </w:tr>
      <w:tr w:rsidR="00242167" w:rsidRPr="004D7567" w14:paraId="7CB459AD" w14:textId="77777777" w:rsidTr="00242167">
        <w:trPr>
          <w:trHeight w:val="216"/>
        </w:trPr>
        <w:tc>
          <w:tcPr>
            <w:tcW w:w="9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1514B2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2060"/>
                <w:sz w:val="18"/>
                <w:szCs w:val="18"/>
              </w:rPr>
            </w:pPr>
            <w:r w:rsidRPr="00242167">
              <w:rPr>
                <w:rFonts w:ascii="Times New Roman" w:eastAsia="Times New Roman" w:hAnsi="Times New Roman" w:cs="Times New Roman"/>
                <w:b/>
                <w:bCs/>
                <w:color w:val="002060"/>
                <w:sz w:val="18"/>
                <w:szCs w:val="18"/>
              </w:rPr>
              <w:t>S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C79814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21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7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21FF93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216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1.77</w:t>
            </w:r>
            <w:r w:rsidRPr="002421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; 0.070 (0.95 3.27)</w:t>
            </w:r>
          </w:p>
        </w:tc>
        <w:tc>
          <w:tcPr>
            <w:tcW w:w="1290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5668BE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216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2.47</w:t>
            </w:r>
            <w:r w:rsidRPr="002421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; 0.067 (0.94 6.49)</w:t>
            </w:r>
          </w:p>
        </w:tc>
        <w:tc>
          <w:tcPr>
            <w:tcW w:w="11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FD1FA9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216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1.55</w:t>
            </w:r>
            <w:r w:rsidRPr="002421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; 0.095 (0.93 2.60)</w:t>
            </w:r>
          </w:p>
        </w:tc>
      </w:tr>
      <w:tr w:rsidR="00242167" w:rsidRPr="004D7567" w14:paraId="157B5CF3" w14:textId="77777777" w:rsidTr="00242167">
        <w:trPr>
          <w:trHeight w:val="216"/>
        </w:trPr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14666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676F8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EDF9D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54381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B91EB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9A721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D9720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42167" w:rsidRPr="004D7567" w14:paraId="093042B2" w14:textId="77777777" w:rsidTr="00242167">
        <w:trPr>
          <w:trHeight w:val="216"/>
        </w:trPr>
        <w:tc>
          <w:tcPr>
            <w:tcW w:w="124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A9A434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24216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D | 75+ years</w:t>
            </w: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0D3522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21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BC35D1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21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694BF3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21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7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936584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21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AA7AA7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21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242167" w:rsidRPr="00242167" w14:paraId="665D8753" w14:textId="77777777" w:rsidTr="00242167">
        <w:trPr>
          <w:trHeight w:val="216"/>
        </w:trPr>
        <w:tc>
          <w:tcPr>
            <w:tcW w:w="5000" w:type="pct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7B5AF7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4216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dditive Interaction between family history and diabetes</w:t>
            </w:r>
          </w:p>
        </w:tc>
      </w:tr>
      <w:tr w:rsidR="00242167" w:rsidRPr="004D7567" w14:paraId="092EB4D8" w14:textId="77777777" w:rsidTr="00242167">
        <w:trPr>
          <w:trHeight w:val="216"/>
        </w:trPr>
        <w:tc>
          <w:tcPr>
            <w:tcW w:w="12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D73F0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21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FH#0.hypertension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59088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21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.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6A326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DB84D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21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.</w:t>
            </w:r>
          </w:p>
        </w:tc>
        <w:tc>
          <w:tcPr>
            <w:tcW w:w="87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45775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C1C84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21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.</w:t>
            </w:r>
          </w:p>
        </w:tc>
      </w:tr>
      <w:tr w:rsidR="00242167" w:rsidRPr="004D7567" w14:paraId="7AC6863D" w14:textId="77777777" w:rsidTr="00242167">
        <w:trPr>
          <w:trHeight w:val="216"/>
        </w:trPr>
        <w:tc>
          <w:tcPr>
            <w:tcW w:w="12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C817B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21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FH#1.hypertension</w:t>
            </w:r>
          </w:p>
        </w:tc>
        <w:tc>
          <w:tcPr>
            <w:tcW w:w="12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042AC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21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80* (1.11 2.91)</w:t>
            </w:r>
          </w:p>
        </w:tc>
        <w:tc>
          <w:tcPr>
            <w:tcW w:w="129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A850B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21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04*** (2.41 6.78)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ED88D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21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30*** (1.54 3.42)</w:t>
            </w:r>
          </w:p>
        </w:tc>
      </w:tr>
      <w:tr w:rsidR="00242167" w:rsidRPr="004D7567" w14:paraId="78A44A6F" w14:textId="77777777" w:rsidTr="00242167">
        <w:trPr>
          <w:trHeight w:val="216"/>
        </w:trPr>
        <w:tc>
          <w:tcPr>
            <w:tcW w:w="12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8DD74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21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FH#0.hypertension</w:t>
            </w:r>
          </w:p>
        </w:tc>
        <w:tc>
          <w:tcPr>
            <w:tcW w:w="12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47865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21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8 (0.64 3.42)</w:t>
            </w:r>
          </w:p>
        </w:tc>
        <w:tc>
          <w:tcPr>
            <w:tcW w:w="129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B7896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21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54 (0.69 9.36)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DC751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21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8 (0.53 2.18)</w:t>
            </w:r>
          </w:p>
        </w:tc>
      </w:tr>
      <w:tr w:rsidR="00242167" w:rsidRPr="004D7567" w14:paraId="4B9EB072" w14:textId="77777777" w:rsidTr="00242167">
        <w:trPr>
          <w:trHeight w:val="216"/>
        </w:trPr>
        <w:tc>
          <w:tcPr>
            <w:tcW w:w="12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886A0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21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FH#1.hypertension</w:t>
            </w:r>
          </w:p>
        </w:tc>
        <w:tc>
          <w:tcPr>
            <w:tcW w:w="12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17D2C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21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95*** (2.89 12.25)</w:t>
            </w:r>
          </w:p>
        </w:tc>
        <w:tc>
          <w:tcPr>
            <w:tcW w:w="129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BBAAE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21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14*** (4.82 30.55)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579CD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21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12*** (2.28 7.45)</w:t>
            </w:r>
          </w:p>
        </w:tc>
      </w:tr>
      <w:tr w:rsidR="00242167" w:rsidRPr="004D7567" w14:paraId="273896A3" w14:textId="77777777" w:rsidTr="00242167">
        <w:trPr>
          <w:trHeight w:val="216"/>
        </w:trPr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3F2BD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3F0A9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45F7C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FD496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B75B4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F53EE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3AD9F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42167" w:rsidRPr="00242167" w14:paraId="7A587263" w14:textId="77777777" w:rsidTr="00242167">
        <w:trPr>
          <w:trHeight w:val="216"/>
        </w:trPr>
        <w:tc>
          <w:tcPr>
            <w:tcW w:w="5000" w:type="pct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F7B7F1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4216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Measures of interaction on an additive scale (P-value, 95% CI)</w:t>
            </w:r>
          </w:p>
        </w:tc>
      </w:tr>
      <w:tr w:rsidR="00242167" w:rsidRPr="004D7567" w14:paraId="0329F689" w14:textId="77777777" w:rsidTr="00242167">
        <w:trPr>
          <w:trHeight w:val="216"/>
        </w:trPr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93800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2060"/>
                <w:sz w:val="18"/>
                <w:szCs w:val="18"/>
              </w:rPr>
            </w:pPr>
            <w:r w:rsidRPr="00242167">
              <w:rPr>
                <w:rFonts w:ascii="Times New Roman" w:eastAsia="Times New Roman" w:hAnsi="Times New Roman" w:cs="Times New Roman"/>
                <w:b/>
                <w:bCs/>
                <w:color w:val="002060"/>
                <w:sz w:val="18"/>
                <w:szCs w:val="18"/>
              </w:rPr>
              <w:t>RERI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63189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2060"/>
                <w:sz w:val="18"/>
                <w:szCs w:val="18"/>
              </w:rPr>
            </w:pPr>
          </w:p>
        </w:tc>
        <w:tc>
          <w:tcPr>
            <w:tcW w:w="12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7574B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216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3.67</w:t>
            </w:r>
            <w:r w:rsidRPr="002421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; 0.081 (-0.45 7.80)</w:t>
            </w:r>
          </w:p>
        </w:tc>
        <w:tc>
          <w:tcPr>
            <w:tcW w:w="129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CC245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216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6.55</w:t>
            </w:r>
            <w:r w:rsidRPr="002421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; 0.227 (-4.07 17.16)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5ABBB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216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1.75</w:t>
            </w:r>
            <w:r w:rsidRPr="002421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; 0.126 (-0.50 3.98)</w:t>
            </w:r>
          </w:p>
        </w:tc>
      </w:tr>
      <w:tr w:rsidR="00242167" w:rsidRPr="004D7567" w14:paraId="506566D7" w14:textId="77777777" w:rsidTr="00242167">
        <w:trPr>
          <w:trHeight w:val="216"/>
        </w:trPr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391D3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2060"/>
                <w:sz w:val="18"/>
                <w:szCs w:val="18"/>
              </w:rPr>
            </w:pPr>
            <w:r w:rsidRPr="00242167">
              <w:rPr>
                <w:rFonts w:ascii="Times New Roman" w:eastAsia="Times New Roman" w:hAnsi="Times New Roman" w:cs="Times New Roman"/>
                <w:b/>
                <w:bCs/>
                <w:color w:val="002060"/>
                <w:sz w:val="18"/>
                <w:szCs w:val="18"/>
              </w:rPr>
              <w:t>AP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E445D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2060"/>
                <w:sz w:val="18"/>
                <w:szCs w:val="18"/>
              </w:rPr>
            </w:pPr>
          </w:p>
        </w:tc>
        <w:tc>
          <w:tcPr>
            <w:tcW w:w="12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1862B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216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61.76</w:t>
            </w:r>
            <w:r w:rsidRPr="002421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; 0.000 (0.29 0.95)</w:t>
            </w:r>
          </w:p>
        </w:tc>
        <w:tc>
          <w:tcPr>
            <w:tcW w:w="129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4E60F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216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53.95</w:t>
            </w:r>
            <w:r w:rsidRPr="002421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; 0.021 (0.08 1.00)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A7709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216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42.42</w:t>
            </w:r>
            <w:r w:rsidRPr="002421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; 0.020 (0.07 0.78)</w:t>
            </w:r>
          </w:p>
        </w:tc>
      </w:tr>
      <w:tr w:rsidR="00242167" w:rsidRPr="004D7567" w14:paraId="50E679BD" w14:textId="77777777" w:rsidTr="00242167">
        <w:trPr>
          <w:trHeight w:val="216"/>
        </w:trPr>
        <w:tc>
          <w:tcPr>
            <w:tcW w:w="9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272663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2060"/>
                <w:sz w:val="18"/>
                <w:szCs w:val="18"/>
              </w:rPr>
            </w:pPr>
            <w:r w:rsidRPr="00242167">
              <w:rPr>
                <w:rFonts w:ascii="Times New Roman" w:eastAsia="Times New Roman" w:hAnsi="Times New Roman" w:cs="Times New Roman"/>
                <w:b/>
                <w:bCs/>
                <w:color w:val="002060"/>
                <w:sz w:val="18"/>
                <w:szCs w:val="18"/>
              </w:rPr>
              <w:t>S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F88D77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21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7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57DE7A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216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3.88</w:t>
            </w:r>
            <w:r w:rsidRPr="002421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; 0.049 (1.01 14.96)</w:t>
            </w:r>
          </w:p>
        </w:tc>
        <w:tc>
          <w:tcPr>
            <w:tcW w:w="1290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FEDCC5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216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2.43</w:t>
            </w:r>
            <w:r w:rsidRPr="002421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; 0.126 (0.78 7.57)</w:t>
            </w:r>
          </w:p>
        </w:tc>
        <w:tc>
          <w:tcPr>
            <w:tcW w:w="11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681B27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216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2.27</w:t>
            </w:r>
            <w:r w:rsidRPr="002421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; 0.094 (0.87 5.94)</w:t>
            </w:r>
          </w:p>
        </w:tc>
      </w:tr>
      <w:tr w:rsidR="00242167" w:rsidRPr="004D7567" w14:paraId="04B8DD88" w14:textId="77777777" w:rsidTr="00242167">
        <w:trPr>
          <w:trHeight w:val="216"/>
        </w:trPr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93368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5FE44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8363F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5C390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C3963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26F26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EB2AA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42167" w:rsidRPr="00242167" w14:paraId="72BB95CC" w14:textId="77777777" w:rsidTr="00242167">
        <w:trPr>
          <w:trHeight w:val="216"/>
        </w:trPr>
        <w:tc>
          <w:tcPr>
            <w:tcW w:w="5000" w:type="pct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175F9B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4216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esidence</w:t>
            </w:r>
          </w:p>
        </w:tc>
      </w:tr>
      <w:tr w:rsidR="00242167" w:rsidRPr="004D7567" w14:paraId="4D3ABB1C" w14:textId="77777777" w:rsidTr="00242167">
        <w:trPr>
          <w:trHeight w:val="216"/>
        </w:trPr>
        <w:tc>
          <w:tcPr>
            <w:tcW w:w="9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6EA0CE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24216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A | Rural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1BD5AE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21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E13BB1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21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BBDA14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21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AA16DF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21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7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3C282C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21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DE24E9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21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242167" w:rsidRPr="00242167" w14:paraId="7F8DED17" w14:textId="77777777" w:rsidTr="00242167">
        <w:trPr>
          <w:trHeight w:val="216"/>
        </w:trPr>
        <w:tc>
          <w:tcPr>
            <w:tcW w:w="5000" w:type="pct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29116A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4216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dditive Interaction between family history and diabetes</w:t>
            </w:r>
          </w:p>
        </w:tc>
      </w:tr>
      <w:tr w:rsidR="00242167" w:rsidRPr="004D7567" w14:paraId="26AABD1D" w14:textId="77777777" w:rsidTr="00242167">
        <w:trPr>
          <w:trHeight w:val="216"/>
        </w:trPr>
        <w:tc>
          <w:tcPr>
            <w:tcW w:w="12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D868B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21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FH#0.hypertension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F274A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21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.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2FC7A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CC6CF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21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.</w:t>
            </w:r>
          </w:p>
        </w:tc>
        <w:tc>
          <w:tcPr>
            <w:tcW w:w="87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3E206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2A618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21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.</w:t>
            </w:r>
          </w:p>
        </w:tc>
      </w:tr>
      <w:tr w:rsidR="00242167" w:rsidRPr="004D7567" w14:paraId="2AF1A196" w14:textId="77777777" w:rsidTr="00242167">
        <w:trPr>
          <w:trHeight w:val="216"/>
        </w:trPr>
        <w:tc>
          <w:tcPr>
            <w:tcW w:w="12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5C591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21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FH#1.hypertension</w:t>
            </w:r>
          </w:p>
        </w:tc>
        <w:tc>
          <w:tcPr>
            <w:tcW w:w="12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9492E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21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92*** (3.06 5.02)</w:t>
            </w:r>
          </w:p>
        </w:tc>
        <w:tc>
          <w:tcPr>
            <w:tcW w:w="129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94D24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21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18*** (2.42 4.17)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13956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21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77*** (3.10 4.58)</w:t>
            </w:r>
          </w:p>
        </w:tc>
      </w:tr>
      <w:tr w:rsidR="00242167" w:rsidRPr="004D7567" w14:paraId="21D5685F" w14:textId="77777777" w:rsidTr="00242167">
        <w:trPr>
          <w:trHeight w:val="216"/>
        </w:trPr>
        <w:tc>
          <w:tcPr>
            <w:tcW w:w="12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0CF63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21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FH#0.hypertension</w:t>
            </w:r>
          </w:p>
        </w:tc>
        <w:tc>
          <w:tcPr>
            <w:tcW w:w="12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0BEE9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21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41*** (1.60 3.63)</w:t>
            </w:r>
          </w:p>
        </w:tc>
        <w:tc>
          <w:tcPr>
            <w:tcW w:w="129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8E874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21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12*** (1.85 5.26)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A9511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21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95*** (1.46 2.62)</w:t>
            </w:r>
          </w:p>
        </w:tc>
      </w:tr>
      <w:tr w:rsidR="00242167" w:rsidRPr="004D7567" w14:paraId="1C87FEFA" w14:textId="77777777" w:rsidTr="00242167">
        <w:trPr>
          <w:trHeight w:val="216"/>
        </w:trPr>
        <w:tc>
          <w:tcPr>
            <w:tcW w:w="12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1CB06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21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FH#1.hypertension</w:t>
            </w:r>
          </w:p>
        </w:tc>
        <w:tc>
          <w:tcPr>
            <w:tcW w:w="12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655BC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21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08*** (5.05 12.94)</w:t>
            </w:r>
          </w:p>
        </w:tc>
        <w:tc>
          <w:tcPr>
            <w:tcW w:w="129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3DBC0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21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52*** (5.33 13.63)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20F0B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21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55*** (4.70 9.12)</w:t>
            </w:r>
          </w:p>
        </w:tc>
      </w:tr>
      <w:tr w:rsidR="00242167" w:rsidRPr="004D7567" w14:paraId="559E7868" w14:textId="77777777" w:rsidTr="00242167">
        <w:trPr>
          <w:trHeight w:val="216"/>
        </w:trPr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D7877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3372F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8EAA0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DF330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743F7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7382A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29081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42167" w:rsidRPr="00242167" w14:paraId="70022D62" w14:textId="77777777" w:rsidTr="00242167">
        <w:trPr>
          <w:trHeight w:val="216"/>
        </w:trPr>
        <w:tc>
          <w:tcPr>
            <w:tcW w:w="5000" w:type="pct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7E1BED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4216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Measures of interaction on an additive scale (P-value, 95% CI)</w:t>
            </w:r>
          </w:p>
        </w:tc>
      </w:tr>
      <w:tr w:rsidR="00242167" w:rsidRPr="004D7567" w14:paraId="5BB8EC9C" w14:textId="77777777" w:rsidTr="00242167">
        <w:trPr>
          <w:trHeight w:val="216"/>
        </w:trPr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40416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2060"/>
                <w:sz w:val="18"/>
                <w:szCs w:val="18"/>
              </w:rPr>
            </w:pPr>
            <w:r w:rsidRPr="00242167">
              <w:rPr>
                <w:rFonts w:ascii="Times New Roman" w:eastAsia="Times New Roman" w:hAnsi="Times New Roman" w:cs="Times New Roman"/>
                <w:b/>
                <w:bCs/>
                <w:color w:val="002060"/>
                <w:sz w:val="18"/>
                <w:szCs w:val="18"/>
              </w:rPr>
              <w:t>RERI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D80A8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2060"/>
                <w:sz w:val="18"/>
                <w:szCs w:val="18"/>
              </w:rPr>
            </w:pPr>
          </w:p>
        </w:tc>
        <w:tc>
          <w:tcPr>
            <w:tcW w:w="12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D7D82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216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2.75</w:t>
            </w:r>
            <w:r w:rsidRPr="002421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; 0.133 (-0.83 6.33)</w:t>
            </w:r>
          </w:p>
        </w:tc>
        <w:tc>
          <w:tcPr>
            <w:tcW w:w="129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49ADA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216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3.23</w:t>
            </w:r>
            <w:r w:rsidRPr="002421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; 0.106 (-0.69 7.15)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560A1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216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1.83</w:t>
            </w:r>
            <w:r w:rsidRPr="002421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; 0.073 (-0.17 3.82)</w:t>
            </w:r>
          </w:p>
        </w:tc>
      </w:tr>
      <w:tr w:rsidR="00242167" w:rsidRPr="004D7567" w14:paraId="7FAFC022" w14:textId="77777777" w:rsidTr="00242167">
        <w:trPr>
          <w:trHeight w:val="216"/>
        </w:trPr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9FAA1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2060"/>
                <w:sz w:val="18"/>
                <w:szCs w:val="18"/>
              </w:rPr>
            </w:pPr>
            <w:r w:rsidRPr="00242167">
              <w:rPr>
                <w:rFonts w:ascii="Times New Roman" w:eastAsia="Times New Roman" w:hAnsi="Times New Roman" w:cs="Times New Roman"/>
                <w:b/>
                <w:bCs/>
                <w:color w:val="002060"/>
                <w:sz w:val="18"/>
                <w:szCs w:val="18"/>
              </w:rPr>
              <w:t>AP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0EA25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2060"/>
                <w:sz w:val="18"/>
                <w:szCs w:val="18"/>
              </w:rPr>
            </w:pPr>
          </w:p>
        </w:tc>
        <w:tc>
          <w:tcPr>
            <w:tcW w:w="12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390B8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216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34.00</w:t>
            </w:r>
            <w:r w:rsidRPr="002421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; 0.029 (0.03 0.65)</w:t>
            </w:r>
          </w:p>
        </w:tc>
        <w:tc>
          <w:tcPr>
            <w:tcW w:w="129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39F51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216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37.89</w:t>
            </w:r>
            <w:r w:rsidRPr="002421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; 0.019 (0.06 0.70)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389F1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216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27.88</w:t>
            </w:r>
            <w:r w:rsidRPr="002421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; 0.017 (0.05 0.51)</w:t>
            </w:r>
          </w:p>
        </w:tc>
      </w:tr>
      <w:tr w:rsidR="00242167" w:rsidRPr="004D7567" w14:paraId="070F35BD" w14:textId="77777777" w:rsidTr="00242167">
        <w:trPr>
          <w:trHeight w:val="216"/>
        </w:trPr>
        <w:tc>
          <w:tcPr>
            <w:tcW w:w="9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6AD389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2060"/>
                <w:sz w:val="18"/>
                <w:szCs w:val="18"/>
              </w:rPr>
            </w:pPr>
            <w:r w:rsidRPr="00242167">
              <w:rPr>
                <w:rFonts w:ascii="Times New Roman" w:eastAsia="Times New Roman" w:hAnsi="Times New Roman" w:cs="Times New Roman"/>
                <w:b/>
                <w:bCs/>
                <w:color w:val="002060"/>
                <w:sz w:val="18"/>
                <w:szCs w:val="18"/>
              </w:rPr>
              <w:t>S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41F9EC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21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7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1DB3B1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216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1.63</w:t>
            </w:r>
            <w:r w:rsidRPr="002421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; 0.073 (0.95 2.80)</w:t>
            </w:r>
          </w:p>
        </w:tc>
        <w:tc>
          <w:tcPr>
            <w:tcW w:w="1290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8368C9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216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1.75</w:t>
            </w:r>
            <w:r w:rsidRPr="002421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; 0.066 (0.96 3.19)</w:t>
            </w:r>
          </w:p>
        </w:tc>
        <w:tc>
          <w:tcPr>
            <w:tcW w:w="11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57DEE8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216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1.49</w:t>
            </w:r>
            <w:r w:rsidRPr="002421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; 0.040 (1.02 2.18)</w:t>
            </w:r>
          </w:p>
        </w:tc>
      </w:tr>
      <w:tr w:rsidR="00242167" w:rsidRPr="004D7567" w14:paraId="329FADA5" w14:textId="77777777" w:rsidTr="00242167">
        <w:trPr>
          <w:trHeight w:val="216"/>
        </w:trPr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D43C3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D8134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2A15A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4BE09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B058E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111D3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57B14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42167" w:rsidRPr="004D7567" w14:paraId="236C9DDC" w14:textId="77777777" w:rsidTr="00242167">
        <w:trPr>
          <w:trHeight w:val="216"/>
        </w:trPr>
        <w:tc>
          <w:tcPr>
            <w:tcW w:w="9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D564B0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24216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B | Urban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84944C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21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39F1B6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21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FAC59C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21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7BBA20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21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7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A05044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21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341740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21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242167" w:rsidRPr="00242167" w14:paraId="6961A665" w14:textId="77777777" w:rsidTr="00242167">
        <w:trPr>
          <w:trHeight w:val="216"/>
        </w:trPr>
        <w:tc>
          <w:tcPr>
            <w:tcW w:w="5000" w:type="pct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F0CFD4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4216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dditive Interaction between family history and diabetes</w:t>
            </w:r>
          </w:p>
        </w:tc>
      </w:tr>
      <w:tr w:rsidR="00242167" w:rsidRPr="004D7567" w14:paraId="1FB5320C" w14:textId="77777777" w:rsidTr="00242167">
        <w:trPr>
          <w:trHeight w:val="216"/>
        </w:trPr>
        <w:tc>
          <w:tcPr>
            <w:tcW w:w="12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95B3D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21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FH#0.hypertension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E183D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21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.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4B747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7CD79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21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.</w:t>
            </w:r>
          </w:p>
        </w:tc>
        <w:tc>
          <w:tcPr>
            <w:tcW w:w="87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27B03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61D0D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21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.</w:t>
            </w:r>
          </w:p>
        </w:tc>
      </w:tr>
      <w:tr w:rsidR="00242167" w:rsidRPr="004D7567" w14:paraId="0D9A09AB" w14:textId="77777777" w:rsidTr="00242167">
        <w:trPr>
          <w:trHeight w:val="216"/>
        </w:trPr>
        <w:tc>
          <w:tcPr>
            <w:tcW w:w="12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DC44A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21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FH#1.hypertension</w:t>
            </w:r>
          </w:p>
        </w:tc>
        <w:tc>
          <w:tcPr>
            <w:tcW w:w="12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FFAC4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21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30*** (2.37 4.59)</w:t>
            </w:r>
          </w:p>
        </w:tc>
        <w:tc>
          <w:tcPr>
            <w:tcW w:w="129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3E74D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21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06*** (2.72 6.06)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D545C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21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33*** (2.47 4.48)</w:t>
            </w:r>
          </w:p>
        </w:tc>
      </w:tr>
      <w:tr w:rsidR="00242167" w:rsidRPr="004D7567" w14:paraId="26A845FD" w14:textId="77777777" w:rsidTr="00242167">
        <w:trPr>
          <w:trHeight w:val="216"/>
        </w:trPr>
        <w:tc>
          <w:tcPr>
            <w:tcW w:w="12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19A18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21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FH#0.hypertension</w:t>
            </w:r>
          </w:p>
        </w:tc>
        <w:tc>
          <w:tcPr>
            <w:tcW w:w="12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174AB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21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5 (0.72 2.19)</w:t>
            </w:r>
          </w:p>
        </w:tc>
        <w:tc>
          <w:tcPr>
            <w:tcW w:w="129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597D0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21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31* (1.07 4.98)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E02A4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21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0 (0.78 1.85)</w:t>
            </w:r>
          </w:p>
        </w:tc>
      </w:tr>
      <w:tr w:rsidR="00242167" w:rsidRPr="004D7567" w14:paraId="7CAFA8E3" w14:textId="77777777" w:rsidTr="00242167">
        <w:trPr>
          <w:trHeight w:val="216"/>
        </w:trPr>
        <w:tc>
          <w:tcPr>
            <w:tcW w:w="12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1D0C8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21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FH#1.hypertension</w:t>
            </w:r>
          </w:p>
        </w:tc>
        <w:tc>
          <w:tcPr>
            <w:tcW w:w="12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34247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21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21*** (5.01 10.38)</w:t>
            </w:r>
          </w:p>
        </w:tc>
        <w:tc>
          <w:tcPr>
            <w:tcW w:w="129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26B6B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21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03*** (6.63 21.82)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FC89B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21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67*** (4.82 9.23)</w:t>
            </w:r>
          </w:p>
        </w:tc>
      </w:tr>
      <w:tr w:rsidR="00242167" w:rsidRPr="004D7567" w14:paraId="70BE7957" w14:textId="77777777" w:rsidTr="00242167">
        <w:trPr>
          <w:trHeight w:val="216"/>
        </w:trPr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F10B6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106E2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1F42E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147A7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69B53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187D6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4D78F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42167" w:rsidRPr="00242167" w14:paraId="39BFC0A4" w14:textId="77777777" w:rsidTr="00242167">
        <w:trPr>
          <w:trHeight w:val="216"/>
        </w:trPr>
        <w:tc>
          <w:tcPr>
            <w:tcW w:w="5000" w:type="pct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41EA20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4216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Measures of interaction on an additive scale (P-value, 95% CI)</w:t>
            </w:r>
          </w:p>
        </w:tc>
      </w:tr>
      <w:tr w:rsidR="00242167" w:rsidRPr="004D7567" w14:paraId="67AA46C3" w14:textId="77777777" w:rsidTr="00242167">
        <w:trPr>
          <w:trHeight w:val="216"/>
        </w:trPr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E2674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2060"/>
                <w:sz w:val="18"/>
                <w:szCs w:val="18"/>
              </w:rPr>
            </w:pPr>
            <w:r w:rsidRPr="00242167">
              <w:rPr>
                <w:rFonts w:ascii="Times New Roman" w:eastAsia="Times New Roman" w:hAnsi="Times New Roman" w:cs="Times New Roman"/>
                <w:b/>
                <w:bCs/>
                <w:color w:val="002060"/>
                <w:sz w:val="18"/>
                <w:szCs w:val="18"/>
              </w:rPr>
              <w:t>RERI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5DF92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2060"/>
                <w:sz w:val="18"/>
                <w:szCs w:val="18"/>
              </w:rPr>
            </w:pPr>
          </w:p>
        </w:tc>
        <w:tc>
          <w:tcPr>
            <w:tcW w:w="12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EBD0E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216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3.66</w:t>
            </w:r>
            <w:r w:rsidRPr="002421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; 0.002 (1.30 6.02)</w:t>
            </w:r>
          </w:p>
        </w:tc>
        <w:tc>
          <w:tcPr>
            <w:tcW w:w="129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793D5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216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6.66</w:t>
            </w:r>
            <w:r w:rsidRPr="002421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; 0.040 (0.28 13.04)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F32BD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216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3.14</w:t>
            </w:r>
            <w:r w:rsidRPr="002421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; 0.001 (1.22 5.06)</w:t>
            </w:r>
          </w:p>
        </w:tc>
      </w:tr>
      <w:tr w:rsidR="00242167" w:rsidRPr="004D7567" w14:paraId="2B37DA50" w14:textId="77777777" w:rsidTr="00242167">
        <w:trPr>
          <w:trHeight w:val="216"/>
        </w:trPr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99955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2060"/>
                <w:sz w:val="18"/>
                <w:szCs w:val="18"/>
              </w:rPr>
            </w:pPr>
            <w:r w:rsidRPr="00242167">
              <w:rPr>
                <w:rFonts w:ascii="Times New Roman" w:eastAsia="Times New Roman" w:hAnsi="Times New Roman" w:cs="Times New Roman"/>
                <w:b/>
                <w:bCs/>
                <w:color w:val="002060"/>
                <w:sz w:val="18"/>
                <w:szCs w:val="18"/>
              </w:rPr>
              <w:t>AP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C1A56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2060"/>
                <w:sz w:val="18"/>
                <w:szCs w:val="18"/>
              </w:rPr>
            </w:pPr>
          </w:p>
        </w:tc>
        <w:tc>
          <w:tcPr>
            <w:tcW w:w="12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B2186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216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50.76</w:t>
            </w:r>
            <w:r w:rsidRPr="002421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; 0.000 (0.31 0.71)</w:t>
            </w:r>
          </w:p>
        </w:tc>
        <w:tc>
          <w:tcPr>
            <w:tcW w:w="129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1C1B5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216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55.35</w:t>
            </w:r>
            <w:r w:rsidRPr="002421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; 0.000 (0.29 0.81)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12727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216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47.03</w:t>
            </w:r>
            <w:r w:rsidRPr="002421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; 0.000 (0.29 0.66)</w:t>
            </w:r>
          </w:p>
        </w:tc>
      </w:tr>
      <w:tr w:rsidR="00242167" w:rsidRPr="004D7567" w14:paraId="62F837E1" w14:textId="77777777" w:rsidTr="00242167">
        <w:trPr>
          <w:trHeight w:val="216"/>
        </w:trPr>
        <w:tc>
          <w:tcPr>
            <w:tcW w:w="9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BEEC0F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2060"/>
                <w:sz w:val="18"/>
                <w:szCs w:val="18"/>
              </w:rPr>
            </w:pPr>
            <w:r w:rsidRPr="00242167">
              <w:rPr>
                <w:rFonts w:ascii="Times New Roman" w:eastAsia="Times New Roman" w:hAnsi="Times New Roman" w:cs="Times New Roman"/>
                <w:b/>
                <w:bCs/>
                <w:color w:val="002060"/>
                <w:sz w:val="18"/>
                <w:szCs w:val="18"/>
              </w:rPr>
              <w:t>S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72A961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21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7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D8D558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216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2.43</w:t>
            </w:r>
            <w:r w:rsidRPr="002421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; 0.001 (1.43 4.14)</w:t>
            </w:r>
          </w:p>
        </w:tc>
        <w:tc>
          <w:tcPr>
            <w:tcW w:w="1290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7D420C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216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2.52</w:t>
            </w:r>
            <w:r w:rsidRPr="002421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; 0.006 (1.30 4.91)</w:t>
            </w:r>
          </w:p>
        </w:tc>
        <w:tc>
          <w:tcPr>
            <w:tcW w:w="11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5B9F39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216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2.24</w:t>
            </w:r>
            <w:r w:rsidRPr="002421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; 0.001 (1.41 3.54)</w:t>
            </w:r>
          </w:p>
        </w:tc>
      </w:tr>
      <w:tr w:rsidR="00242167" w:rsidRPr="004D7567" w14:paraId="4B512052" w14:textId="77777777" w:rsidTr="00242167">
        <w:trPr>
          <w:trHeight w:val="216"/>
        </w:trPr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49B69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B01D4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2176F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9A2A3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13296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E897F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DA148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42167" w:rsidRPr="00242167" w14:paraId="16AAFF13" w14:textId="77777777" w:rsidTr="00242167">
        <w:trPr>
          <w:trHeight w:val="216"/>
        </w:trPr>
        <w:tc>
          <w:tcPr>
            <w:tcW w:w="5000" w:type="pct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51C97A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4216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ducation Level</w:t>
            </w:r>
          </w:p>
        </w:tc>
      </w:tr>
      <w:tr w:rsidR="00242167" w:rsidRPr="004D7567" w14:paraId="216FE530" w14:textId="77777777" w:rsidTr="00242167">
        <w:trPr>
          <w:trHeight w:val="216"/>
        </w:trPr>
        <w:tc>
          <w:tcPr>
            <w:tcW w:w="124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0846C2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24216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A | No education</w:t>
            </w: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8F5C91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21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DEE338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21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BFAC31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21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7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3DAD44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21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2CDEE6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21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242167" w:rsidRPr="00242167" w14:paraId="20E7D8BF" w14:textId="77777777" w:rsidTr="00242167">
        <w:trPr>
          <w:trHeight w:val="216"/>
        </w:trPr>
        <w:tc>
          <w:tcPr>
            <w:tcW w:w="5000" w:type="pct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B82ECA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4216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dditive Interaction between family history and diabetes</w:t>
            </w:r>
          </w:p>
        </w:tc>
      </w:tr>
      <w:tr w:rsidR="00242167" w:rsidRPr="004D7567" w14:paraId="1D220178" w14:textId="77777777" w:rsidTr="00242167">
        <w:trPr>
          <w:trHeight w:val="216"/>
        </w:trPr>
        <w:tc>
          <w:tcPr>
            <w:tcW w:w="12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2D74C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21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FH#0.hypertension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A7C7D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21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.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6A73F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ADB94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21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.</w:t>
            </w:r>
          </w:p>
        </w:tc>
        <w:tc>
          <w:tcPr>
            <w:tcW w:w="87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67F60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17213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21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.</w:t>
            </w:r>
          </w:p>
        </w:tc>
      </w:tr>
      <w:tr w:rsidR="00242167" w:rsidRPr="004D7567" w14:paraId="38C8F709" w14:textId="77777777" w:rsidTr="00242167">
        <w:trPr>
          <w:trHeight w:val="216"/>
        </w:trPr>
        <w:tc>
          <w:tcPr>
            <w:tcW w:w="12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F25C5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21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FH#1.hypertension</w:t>
            </w:r>
          </w:p>
        </w:tc>
        <w:tc>
          <w:tcPr>
            <w:tcW w:w="12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8D3DA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21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86*** (2.91 5.13)</w:t>
            </w:r>
          </w:p>
        </w:tc>
        <w:tc>
          <w:tcPr>
            <w:tcW w:w="129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43180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21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02*** (2.20 4.15)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BFD7F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21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59*** (2.85 4.52)</w:t>
            </w:r>
          </w:p>
        </w:tc>
      </w:tr>
      <w:tr w:rsidR="00242167" w:rsidRPr="004D7567" w14:paraId="25BDFACF" w14:textId="77777777" w:rsidTr="00242167">
        <w:trPr>
          <w:trHeight w:val="216"/>
        </w:trPr>
        <w:tc>
          <w:tcPr>
            <w:tcW w:w="12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9DE87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21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FH#0.hypertension</w:t>
            </w:r>
          </w:p>
        </w:tc>
        <w:tc>
          <w:tcPr>
            <w:tcW w:w="12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A94BE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21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59*** (1.64 4.10)</w:t>
            </w:r>
          </w:p>
        </w:tc>
        <w:tc>
          <w:tcPr>
            <w:tcW w:w="129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92399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21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02** (1.47 6.21)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797F9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21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97*** (1.37 2.85)</w:t>
            </w:r>
          </w:p>
        </w:tc>
      </w:tr>
      <w:tr w:rsidR="00242167" w:rsidRPr="004D7567" w14:paraId="27E61577" w14:textId="77777777" w:rsidTr="00242167">
        <w:trPr>
          <w:trHeight w:val="216"/>
        </w:trPr>
        <w:tc>
          <w:tcPr>
            <w:tcW w:w="12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B9864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21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FH#1.hypertension</w:t>
            </w:r>
          </w:p>
        </w:tc>
        <w:tc>
          <w:tcPr>
            <w:tcW w:w="12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1E8DA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21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55*** (3.88 14.70)</w:t>
            </w:r>
          </w:p>
        </w:tc>
        <w:tc>
          <w:tcPr>
            <w:tcW w:w="129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ED9B3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21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.73*** (7.76 24.29)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26E16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21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14*** (4.68 10.89)</w:t>
            </w:r>
          </w:p>
        </w:tc>
      </w:tr>
      <w:tr w:rsidR="00242167" w:rsidRPr="004D7567" w14:paraId="7CB91A74" w14:textId="77777777" w:rsidTr="00242167">
        <w:trPr>
          <w:trHeight w:val="216"/>
        </w:trPr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2370B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67F68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28D87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C383A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5EE26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E02FE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5A649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42167" w:rsidRPr="00242167" w14:paraId="727C2E32" w14:textId="77777777" w:rsidTr="00242167">
        <w:trPr>
          <w:trHeight w:val="216"/>
        </w:trPr>
        <w:tc>
          <w:tcPr>
            <w:tcW w:w="5000" w:type="pct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38CF79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4216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Measures of interaction on an additive scale (P-value, 95% CI)</w:t>
            </w:r>
          </w:p>
        </w:tc>
      </w:tr>
      <w:tr w:rsidR="00242167" w:rsidRPr="004D7567" w14:paraId="549107AB" w14:textId="77777777" w:rsidTr="00242167">
        <w:trPr>
          <w:trHeight w:val="216"/>
        </w:trPr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51AD1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2060"/>
                <w:sz w:val="18"/>
                <w:szCs w:val="18"/>
              </w:rPr>
            </w:pPr>
            <w:r w:rsidRPr="00242167">
              <w:rPr>
                <w:rFonts w:ascii="Times New Roman" w:eastAsia="Times New Roman" w:hAnsi="Times New Roman" w:cs="Times New Roman"/>
                <w:b/>
                <w:bCs/>
                <w:color w:val="002060"/>
                <w:sz w:val="18"/>
                <w:szCs w:val="18"/>
              </w:rPr>
              <w:t>RERI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29812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2060"/>
                <w:sz w:val="18"/>
                <w:szCs w:val="18"/>
              </w:rPr>
            </w:pPr>
          </w:p>
        </w:tc>
        <w:tc>
          <w:tcPr>
            <w:tcW w:w="12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0C3B5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216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2.09</w:t>
            </w:r>
            <w:r w:rsidRPr="002421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; 0.394 (-2.73 6.91)</w:t>
            </w:r>
          </w:p>
        </w:tc>
        <w:tc>
          <w:tcPr>
            <w:tcW w:w="129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0B014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216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8.70</w:t>
            </w:r>
            <w:r w:rsidRPr="002421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; 0.025 (1.12 16.27)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FA104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216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2.58</w:t>
            </w:r>
            <w:r w:rsidRPr="002421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; 0.077 (-0.28 5.44)</w:t>
            </w:r>
          </w:p>
        </w:tc>
      </w:tr>
      <w:tr w:rsidR="00242167" w:rsidRPr="004D7567" w14:paraId="4D789FC3" w14:textId="77777777" w:rsidTr="00242167">
        <w:trPr>
          <w:trHeight w:val="216"/>
        </w:trPr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01691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2060"/>
                <w:sz w:val="18"/>
                <w:szCs w:val="18"/>
              </w:rPr>
            </w:pPr>
            <w:r w:rsidRPr="00242167">
              <w:rPr>
                <w:rFonts w:ascii="Times New Roman" w:eastAsia="Times New Roman" w:hAnsi="Times New Roman" w:cs="Times New Roman"/>
                <w:b/>
                <w:bCs/>
                <w:color w:val="002060"/>
                <w:sz w:val="18"/>
                <w:szCs w:val="18"/>
              </w:rPr>
              <w:t>AP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EA4A5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2060"/>
                <w:sz w:val="18"/>
                <w:szCs w:val="18"/>
              </w:rPr>
            </w:pPr>
          </w:p>
        </w:tc>
        <w:tc>
          <w:tcPr>
            <w:tcW w:w="12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F4454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216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27.74</w:t>
            </w:r>
            <w:r w:rsidRPr="002421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; 0.249 (-0.19 0.75)</w:t>
            </w:r>
          </w:p>
        </w:tc>
        <w:tc>
          <w:tcPr>
            <w:tcW w:w="129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D240E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216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63.33</w:t>
            </w:r>
            <w:r w:rsidRPr="002421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; 0.000 (0.39 0.88)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D0940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216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36.09</w:t>
            </w:r>
            <w:r w:rsidRPr="002421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; 0.008 (0.09 0.63)</w:t>
            </w:r>
          </w:p>
        </w:tc>
      </w:tr>
      <w:tr w:rsidR="00242167" w:rsidRPr="004D7567" w14:paraId="785DB255" w14:textId="77777777" w:rsidTr="00242167">
        <w:trPr>
          <w:trHeight w:val="216"/>
        </w:trPr>
        <w:tc>
          <w:tcPr>
            <w:tcW w:w="9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95C891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2060"/>
                <w:sz w:val="18"/>
                <w:szCs w:val="18"/>
              </w:rPr>
            </w:pPr>
            <w:r w:rsidRPr="00242167">
              <w:rPr>
                <w:rFonts w:ascii="Times New Roman" w:eastAsia="Times New Roman" w:hAnsi="Times New Roman" w:cs="Times New Roman"/>
                <w:b/>
                <w:bCs/>
                <w:color w:val="002060"/>
                <w:sz w:val="18"/>
                <w:szCs w:val="18"/>
              </w:rPr>
              <w:t>S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3C3C84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21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7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EA659F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216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1.47</w:t>
            </w:r>
            <w:r w:rsidRPr="002421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; 0.319 (0.69 3.14)</w:t>
            </w:r>
          </w:p>
        </w:tc>
        <w:tc>
          <w:tcPr>
            <w:tcW w:w="1290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498484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216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3.16</w:t>
            </w:r>
            <w:r w:rsidRPr="002421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; 0.003 (1.47 6.78)</w:t>
            </w:r>
          </w:p>
        </w:tc>
        <w:tc>
          <w:tcPr>
            <w:tcW w:w="11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6D8A42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216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1.72</w:t>
            </w:r>
            <w:r w:rsidRPr="002421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; 0.033 (1.04 2.84)</w:t>
            </w:r>
          </w:p>
        </w:tc>
      </w:tr>
      <w:tr w:rsidR="00242167" w:rsidRPr="004D7567" w14:paraId="2EB20FF1" w14:textId="77777777" w:rsidTr="00242167">
        <w:trPr>
          <w:trHeight w:val="216"/>
        </w:trPr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F5519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0816A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19778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CE03C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35190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CCD24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6B106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42167" w:rsidRPr="004D7567" w14:paraId="536DDAAB" w14:textId="77777777" w:rsidTr="00242167">
        <w:trPr>
          <w:trHeight w:val="216"/>
        </w:trPr>
        <w:tc>
          <w:tcPr>
            <w:tcW w:w="124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1A6573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24216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B | Primary Education</w:t>
            </w: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B2988A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21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929C9B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21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8ED08B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21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7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E30F36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21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CB2C42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21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242167" w:rsidRPr="00242167" w14:paraId="7147F789" w14:textId="77777777" w:rsidTr="00242167">
        <w:trPr>
          <w:trHeight w:val="216"/>
        </w:trPr>
        <w:tc>
          <w:tcPr>
            <w:tcW w:w="5000" w:type="pct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6AB900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4216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dditive Interaction between family history and diabetes</w:t>
            </w:r>
          </w:p>
        </w:tc>
      </w:tr>
      <w:tr w:rsidR="00242167" w:rsidRPr="004D7567" w14:paraId="5AE9C53B" w14:textId="77777777" w:rsidTr="00242167">
        <w:trPr>
          <w:trHeight w:val="216"/>
        </w:trPr>
        <w:tc>
          <w:tcPr>
            <w:tcW w:w="12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027FF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21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FH#0.hypertension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B4AC3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21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.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FEEB0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4933A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21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.</w:t>
            </w:r>
          </w:p>
        </w:tc>
        <w:tc>
          <w:tcPr>
            <w:tcW w:w="87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1083D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5E2C7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21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.</w:t>
            </w:r>
          </w:p>
        </w:tc>
      </w:tr>
      <w:tr w:rsidR="00242167" w:rsidRPr="004D7567" w14:paraId="1D9A37AE" w14:textId="77777777" w:rsidTr="00242167">
        <w:trPr>
          <w:trHeight w:val="216"/>
        </w:trPr>
        <w:tc>
          <w:tcPr>
            <w:tcW w:w="12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05993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21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FH#1.hypertension</w:t>
            </w:r>
          </w:p>
        </w:tc>
        <w:tc>
          <w:tcPr>
            <w:tcW w:w="12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940E2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21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26*** (2.22 4.77)</w:t>
            </w:r>
          </w:p>
        </w:tc>
        <w:tc>
          <w:tcPr>
            <w:tcW w:w="129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AE7D4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21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08*** (2.61 6.36)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CA608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21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73*** (2.70 5.14)</w:t>
            </w:r>
          </w:p>
        </w:tc>
      </w:tr>
      <w:tr w:rsidR="00242167" w:rsidRPr="004D7567" w14:paraId="71C5EB9D" w14:textId="77777777" w:rsidTr="00242167">
        <w:trPr>
          <w:trHeight w:val="216"/>
        </w:trPr>
        <w:tc>
          <w:tcPr>
            <w:tcW w:w="12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6DF95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21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FH#0.hypertension</w:t>
            </w:r>
          </w:p>
        </w:tc>
        <w:tc>
          <w:tcPr>
            <w:tcW w:w="12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C3B02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21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84 (0.99 3.42)</w:t>
            </w:r>
          </w:p>
        </w:tc>
        <w:tc>
          <w:tcPr>
            <w:tcW w:w="129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09A70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21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55** (1.48 8.51)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184F0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21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77* (1.11 2.83)</w:t>
            </w:r>
          </w:p>
        </w:tc>
      </w:tr>
      <w:tr w:rsidR="00242167" w:rsidRPr="004D7567" w14:paraId="48EB6994" w14:textId="77777777" w:rsidTr="00242167">
        <w:trPr>
          <w:trHeight w:val="216"/>
        </w:trPr>
        <w:tc>
          <w:tcPr>
            <w:tcW w:w="12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CCC9C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21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FH#1.hypertension</w:t>
            </w:r>
          </w:p>
        </w:tc>
        <w:tc>
          <w:tcPr>
            <w:tcW w:w="12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27023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21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24*** (4.38 11.97)</w:t>
            </w:r>
          </w:p>
        </w:tc>
        <w:tc>
          <w:tcPr>
            <w:tcW w:w="129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4C508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21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07*** (4.06 16.06)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7A757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21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00*** (4.00 8.99)</w:t>
            </w:r>
          </w:p>
        </w:tc>
      </w:tr>
      <w:tr w:rsidR="00242167" w:rsidRPr="004D7567" w14:paraId="0B7AC589" w14:textId="77777777" w:rsidTr="00242167">
        <w:trPr>
          <w:trHeight w:val="216"/>
        </w:trPr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E3CB8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C0C2E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BF011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58E38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DF692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94562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7B4AA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42167" w:rsidRPr="00242167" w14:paraId="0A0A98AB" w14:textId="77777777" w:rsidTr="00242167">
        <w:trPr>
          <w:trHeight w:val="216"/>
        </w:trPr>
        <w:tc>
          <w:tcPr>
            <w:tcW w:w="5000" w:type="pct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F8E232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4216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Measures of interaction on an additive scale (P-value, 95% CI)</w:t>
            </w:r>
          </w:p>
        </w:tc>
      </w:tr>
      <w:tr w:rsidR="00242167" w:rsidRPr="004D7567" w14:paraId="08378CF4" w14:textId="77777777" w:rsidTr="00242167">
        <w:trPr>
          <w:trHeight w:val="216"/>
        </w:trPr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F9F61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2060"/>
                <w:sz w:val="18"/>
                <w:szCs w:val="18"/>
              </w:rPr>
            </w:pPr>
            <w:r w:rsidRPr="00242167">
              <w:rPr>
                <w:rFonts w:ascii="Times New Roman" w:eastAsia="Times New Roman" w:hAnsi="Times New Roman" w:cs="Times New Roman"/>
                <w:b/>
                <w:bCs/>
                <w:color w:val="002060"/>
                <w:sz w:val="18"/>
                <w:szCs w:val="18"/>
              </w:rPr>
              <w:t>RERI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21C1D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2060"/>
                <w:sz w:val="18"/>
                <w:szCs w:val="18"/>
              </w:rPr>
            </w:pPr>
          </w:p>
        </w:tc>
        <w:tc>
          <w:tcPr>
            <w:tcW w:w="12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D5023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216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3.14</w:t>
            </w:r>
            <w:r w:rsidRPr="002421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; 0.063 (-0.17 6.46)</w:t>
            </w:r>
          </w:p>
        </w:tc>
        <w:tc>
          <w:tcPr>
            <w:tcW w:w="129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8331F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216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1.45</w:t>
            </w:r>
            <w:r w:rsidRPr="002421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; 0.622 (-4.30 7.19)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DEF07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216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1.50</w:t>
            </w:r>
            <w:r w:rsidRPr="002421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; 0.166 (-0.63 3.63)</w:t>
            </w:r>
          </w:p>
        </w:tc>
      </w:tr>
      <w:tr w:rsidR="00242167" w:rsidRPr="004D7567" w14:paraId="0CBCA74D" w14:textId="77777777" w:rsidTr="00242167">
        <w:trPr>
          <w:trHeight w:val="216"/>
        </w:trPr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722F6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2060"/>
                <w:sz w:val="18"/>
                <w:szCs w:val="18"/>
              </w:rPr>
            </w:pPr>
            <w:r w:rsidRPr="00242167">
              <w:rPr>
                <w:rFonts w:ascii="Times New Roman" w:eastAsia="Times New Roman" w:hAnsi="Times New Roman" w:cs="Times New Roman"/>
                <w:b/>
                <w:bCs/>
                <w:color w:val="002060"/>
                <w:sz w:val="18"/>
                <w:szCs w:val="18"/>
              </w:rPr>
              <w:t>AP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52BA8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2060"/>
                <w:sz w:val="18"/>
                <w:szCs w:val="18"/>
              </w:rPr>
            </w:pPr>
          </w:p>
        </w:tc>
        <w:tc>
          <w:tcPr>
            <w:tcW w:w="12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8A246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216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43.40</w:t>
            </w:r>
            <w:r w:rsidRPr="002421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; 0.004 (0.14 0.73)</w:t>
            </w:r>
          </w:p>
        </w:tc>
        <w:tc>
          <w:tcPr>
            <w:tcW w:w="129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633E3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216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17.90</w:t>
            </w:r>
            <w:r w:rsidRPr="002421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; 0.574 (-0.45 0.80)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19137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216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25.03</w:t>
            </w:r>
            <w:r w:rsidRPr="002421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; 0.091 (-0.040 0.54)</w:t>
            </w:r>
          </w:p>
        </w:tc>
      </w:tr>
      <w:tr w:rsidR="00242167" w:rsidRPr="004D7567" w14:paraId="51E3F7D4" w14:textId="77777777" w:rsidTr="00242167">
        <w:trPr>
          <w:trHeight w:val="216"/>
        </w:trPr>
        <w:tc>
          <w:tcPr>
            <w:tcW w:w="9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6AF0EA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2060"/>
                <w:sz w:val="18"/>
                <w:szCs w:val="18"/>
              </w:rPr>
            </w:pPr>
            <w:r w:rsidRPr="00242167">
              <w:rPr>
                <w:rFonts w:ascii="Times New Roman" w:eastAsia="Times New Roman" w:hAnsi="Times New Roman" w:cs="Times New Roman"/>
                <w:b/>
                <w:bCs/>
                <w:color w:val="002060"/>
                <w:sz w:val="18"/>
                <w:szCs w:val="18"/>
              </w:rPr>
              <w:t>S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A926D5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21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7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43B3D1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216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2.01</w:t>
            </w:r>
            <w:r w:rsidRPr="002421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; 0.036 (1.05 3.88)</w:t>
            </w:r>
          </w:p>
        </w:tc>
        <w:tc>
          <w:tcPr>
            <w:tcW w:w="1290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5604E8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216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1.26</w:t>
            </w:r>
            <w:r w:rsidRPr="002421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; 0.610 (0.52 3.03)</w:t>
            </w:r>
          </w:p>
        </w:tc>
        <w:tc>
          <w:tcPr>
            <w:tcW w:w="11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072A05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216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1.43</w:t>
            </w:r>
            <w:r w:rsidRPr="002421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; 0.145 (0.88 2.31)</w:t>
            </w:r>
          </w:p>
        </w:tc>
      </w:tr>
      <w:tr w:rsidR="00242167" w:rsidRPr="004D7567" w14:paraId="7F37B15A" w14:textId="77777777" w:rsidTr="00242167">
        <w:trPr>
          <w:trHeight w:val="216"/>
        </w:trPr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5D27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D7289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FFC04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3DDDF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3AB99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AE286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115A1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42167" w:rsidRPr="004D7567" w14:paraId="1F7AF4CB" w14:textId="77777777" w:rsidTr="00242167">
        <w:trPr>
          <w:trHeight w:val="216"/>
        </w:trPr>
        <w:tc>
          <w:tcPr>
            <w:tcW w:w="1877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9BD12B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24216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C | Secondary Education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B421AE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21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7CFFDC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21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7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7040E8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21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770802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21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242167" w:rsidRPr="00242167" w14:paraId="6BC4BF55" w14:textId="77777777" w:rsidTr="00242167">
        <w:trPr>
          <w:trHeight w:val="216"/>
        </w:trPr>
        <w:tc>
          <w:tcPr>
            <w:tcW w:w="5000" w:type="pct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0DCED6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4216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dditive Interaction between family history and diabetes</w:t>
            </w:r>
          </w:p>
        </w:tc>
      </w:tr>
      <w:tr w:rsidR="00242167" w:rsidRPr="004D7567" w14:paraId="4B1E7D40" w14:textId="77777777" w:rsidTr="00242167">
        <w:trPr>
          <w:trHeight w:val="216"/>
        </w:trPr>
        <w:tc>
          <w:tcPr>
            <w:tcW w:w="12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D06AD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21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FH#0.hypertension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62325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21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.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F0580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2EF24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21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.</w:t>
            </w:r>
          </w:p>
        </w:tc>
        <w:tc>
          <w:tcPr>
            <w:tcW w:w="87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D2AA4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9CB70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21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.</w:t>
            </w:r>
          </w:p>
        </w:tc>
      </w:tr>
      <w:tr w:rsidR="00242167" w:rsidRPr="004D7567" w14:paraId="734AEDE2" w14:textId="77777777" w:rsidTr="00242167">
        <w:trPr>
          <w:trHeight w:val="216"/>
        </w:trPr>
        <w:tc>
          <w:tcPr>
            <w:tcW w:w="12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7D9F0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21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FH#1.hypertension</w:t>
            </w:r>
          </w:p>
        </w:tc>
        <w:tc>
          <w:tcPr>
            <w:tcW w:w="12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0B64A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21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47*** (2.29 5.27)</w:t>
            </w:r>
          </w:p>
        </w:tc>
        <w:tc>
          <w:tcPr>
            <w:tcW w:w="129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DF026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21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05*** (1.74 5.35)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2D5A4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21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31*** (2.28 4.81)</w:t>
            </w:r>
          </w:p>
        </w:tc>
      </w:tr>
      <w:tr w:rsidR="00242167" w:rsidRPr="004D7567" w14:paraId="4F4C072C" w14:textId="77777777" w:rsidTr="00242167">
        <w:trPr>
          <w:trHeight w:val="216"/>
        </w:trPr>
        <w:tc>
          <w:tcPr>
            <w:tcW w:w="12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4FA3B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21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FH#0.hypertension</w:t>
            </w:r>
          </w:p>
        </w:tc>
        <w:tc>
          <w:tcPr>
            <w:tcW w:w="12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0581E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21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88 (1.00 3.56)</w:t>
            </w:r>
          </w:p>
        </w:tc>
        <w:tc>
          <w:tcPr>
            <w:tcW w:w="129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13099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21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85* (1.20 6.76)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20BD1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21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8 (0.93 2.37)</w:t>
            </w:r>
          </w:p>
        </w:tc>
      </w:tr>
      <w:tr w:rsidR="00242167" w:rsidRPr="004D7567" w14:paraId="35C437C5" w14:textId="77777777" w:rsidTr="00242167">
        <w:trPr>
          <w:trHeight w:val="216"/>
        </w:trPr>
        <w:tc>
          <w:tcPr>
            <w:tcW w:w="12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C104E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21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FH#1.hypertension</w:t>
            </w:r>
          </w:p>
        </w:tc>
        <w:tc>
          <w:tcPr>
            <w:tcW w:w="12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A5AB2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21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71*** (5.23 14.51)</w:t>
            </w:r>
          </w:p>
        </w:tc>
        <w:tc>
          <w:tcPr>
            <w:tcW w:w="129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6611D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21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68*** (2.40 13.47)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87884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21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68*** (3.68 8.77)</w:t>
            </w:r>
          </w:p>
        </w:tc>
      </w:tr>
      <w:tr w:rsidR="00242167" w:rsidRPr="004D7567" w14:paraId="58467250" w14:textId="77777777" w:rsidTr="00242167">
        <w:trPr>
          <w:trHeight w:val="216"/>
        </w:trPr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C55E9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8A136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D7F16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17377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77B76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858FA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A3314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42167" w:rsidRPr="00242167" w14:paraId="02057482" w14:textId="77777777" w:rsidTr="00242167">
        <w:trPr>
          <w:trHeight w:val="216"/>
        </w:trPr>
        <w:tc>
          <w:tcPr>
            <w:tcW w:w="5000" w:type="pct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9C3E0E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4216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Measures of interaction on an additive scale (P-value, 95% CI)</w:t>
            </w:r>
          </w:p>
        </w:tc>
      </w:tr>
      <w:tr w:rsidR="00242167" w:rsidRPr="004D7567" w14:paraId="16794C87" w14:textId="77777777" w:rsidTr="00242167">
        <w:trPr>
          <w:trHeight w:val="216"/>
        </w:trPr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35567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2060"/>
                <w:sz w:val="18"/>
                <w:szCs w:val="18"/>
              </w:rPr>
            </w:pPr>
            <w:r w:rsidRPr="00242167">
              <w:rPr>
                <w:rFonts w:ascii="Times New Roman" w:eastAsia="Times New Roman" w:hAnsi="Times New Roman" w:cs="Times New Roman"/>
                <w:b/>
                <w:bCs/>
                <w:color w:val="002060"/>
                <w:sz w:val="18"/>
                <w:szCs w:val="18"/>
              </w:rPr>
              <w:t>RERI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01068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2060"/>
                <w:sz w:val="18"/>
                <w:szCs w:val="18"/>
              </w:rPr>
            </w:pPr>
          </w:p>
        </w:tc>
        <w:tc>
          <w:tcPr>
            <w:tcW w:w="12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25B45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216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4.35</w:t>
            </w:r>
            <w:r w:rsidRPr="002421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; 0.039 (0.22 8.48)</w:t>
            </w:r>
          </w:p>
        </w:tc>
        <w:tc>
          <w:tcPr>
            <w:tcW w:w="129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438B6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216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78</w:t>
            </w:r>
            <w:r w:rsidRPr="002421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; 0.743 (-3.89 5.46)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0855F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216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1.88</w:t>
            </w:r>
            <w:r w:rsidRPr="002421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; 0.11 (-0.41 4.18)</w:t>
            </w:r>
          </w:p>
        </w:tc>
      </w:tr>
      <w:tr w:rsidR="00242167" w:rsidRPr="004D7567" w14:paraId="4C6488BD" w14:textId="77777777" w:rsidTr="00242167">
        <w:trPr>
          <w:trHeight w:val="216"/>
        </w:trPr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9A7AA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2060"/>
                <w:sz w:val="18"/>
                <w:szCs w:val="18"/>
              </w:rPr>
            </w:pPr>
            <w:r w:rsidRPr="00242167">
              <w:rPr>
                <w:rFonts w:ascii="Times New Roman" w:eastAsia="Times New Roman" w:hAnsi="Times New Roman" w:cs="Times New Roman"/>
                <w:b/>
                <w:bCs/>
                <w:color w:val="002060"/>
                <w:sz w:val="18"/>
                <w:szCs w:val="18"/>
              </w:rPr>
              <w:t>AP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20FAE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2060"/>
                <w:sz w:val="18"/>
                <w:szCs w:val="18"/>
              </w:rPr>
            </w:pPr>
          </w:p>
        </w:tc>
        <w:tc>
          <w:tcPr>
            <w:tcW w:w="12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067C4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216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49.95</w:t>
            </w:r>
            <w:r w:rsidRPr="002421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; 0.000 (0.22 0.78)</w:t>
            </w:r>
          </w:p>
        </w:tc>
        <w:tc>
          <w:tcPr>
            <w:tcW w:w="129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9B714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216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13.79</w:t>
            </w:r>
            <w:r w:rsidRPr="002421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; 0.714 (-0.60 0.88)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12AD2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216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33.19</w:t>
            </w:r>
            <w:r w:rsidRPr="002421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; 0.034 (0.025 0.64)</w:t>
            </w:r>
          </w:p>
        </w:tc>
      </w:tr>
      <w:tr w:rsidR="00242167" w:rsidRPr="004D7567" w14:paraId="06D337FF" w14:textId="77777777" w:rsidTr="00242167">
        <w:trPr>
          <w:trHeight w:val="216"/>
        </w:trPr>
        <w:tc>
          <w:tcPr>
            <w:tcW w:w="9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DE9B51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2060"/>
                <w:sz w:val="18"/>
                <w:szCs w:val="18"/>
              </w:rPr>
            </w:pPr>
            <w:r w:rsidRPr="00242167">
              <w:rPr>
                <w:rFonts w:ascii="Times New Roman" w:eastAsia="Times New Roman" w:hAnsi="Times New Roman" w:cs="Times New Roman"/>
                <w:b/>
                <w:bCs/>
                <w:color w:val="002060"/>
                <w:sz w:val="18"/>
                <w:szCs w:val="18"/>
              </w:rPr>
              <w:t>S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F95867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21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7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C1496D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216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2.30</w:t>
            </w:r>
            <w:r w:rsidRPr="002421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; 0.017 (1.16 4.53)</w:t>
            </w:r>
          </w:p>
        </w:tc>
        <w:tc>
          <w:tcPr>
            <w:tcW w:w="1290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2AA48E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216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1.20</w:t>
            </w:r>
            <w:r w:rsidRPr="002421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; 0.733 (0.42 3.44)</w:t>
            </w:r>
          </w:p>
        </w:tc>
        <w:tc>
          <w:tcPr>
            <w:tcW w:w="11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F799C8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216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1.67</w:t>
            </w:r>
            <w:r w:rsidRPr="002421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; 0.089 (0.93 3.03)</w:t>
            </w:r>
          </w:p>
        </w:tc>
      </w:tr>
      <w:tr w:rsidR="00242167" w:rsidRPr="004D7567" w14:paraId="55149445" w14:textId="77777777" w:rsidTr="00242167">
        <w:trPr>
          <w:trHeight w:val="216"/>
        </w:trPr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7D6CC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853E8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7D89A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D664E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AC0CA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2C200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951D0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42167" w:rsidRPr="004D7567" w14:paraId="5E18AA19" w14:textId="77777777" w:rsidTr="00242167">
        <w:trPr>
          <w:trHeight w:val="216"/>
        </w:trPr>
        <w:tc>
          <w:tcPr>
            <w:tcW w:w="124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88F0A3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24216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D | Higher Education</w:t>
            </w: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846153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21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968B43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21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696893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21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7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DDA412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21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EC2A1E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21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242167" w:rsidRPr="00242167" w14:paraId="53C95FDA" w14:textId="77777777" w:rsidTr="00242167">
        <w:trPr>
          <w:trHeight w:val="216"/>
        </w:trPr>
        <w:tc>
          <w:tcPr>
            <w:tcW w:w="5000" w:type="pct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425BD1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4216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dditive Interaction between family history and diabetes</w:t>
            </w:r>
          </w:p>
        </w:tc>
      </w:tr>
      <w:tr w:rsidR="00242167" w:rsidRPr="004D7567" w14:paraId="3F51E757" w14:textId="77777777" w:rsidTr="00242167">
        <w:trPr>
          <w:trHeight w:val="216"/>
        </w:trPr>
        <w:tc>
          <w:tcPr>
            <w:tcW w:w="12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F2302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21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FH#0.hypertension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EE463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21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.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C69BB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0F483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21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.</w:t>
            </w:r>
          </w:p>
        </w:tc>
        <w:tc>
          <w:tcPr>
            <w:tcW w:w="87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12DAA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1B823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21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.</w:t>
            </w:r>
          </w:p>
        </w:tc>
      </w:tr>
      <w:tr w:rsidR="00242167" w:rsidRPr="004D7567" w14:paraId="6E41CAF9" w14:textId="77777777" w:rsidTr="00242167">
        <w:trPr>
          <w:trHeight w:val="216"/>
        </w:trPr>
        <w:tc>
          <w:tcPr>
            <w:tcW w:w="12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4B92A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21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FH#1.hypertension</w:t>
            </w:r>
          </w:p>
        </w:tc>
        <w:tc>
          <w:tcPr>
            <w:tcW w:w="12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061D0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21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44*** (2.84 6.95)</w:t>
            </w:r>
          </w:p>
        </w:tc>
        <w:tc>
          <w:tcPr>
            <w:tcW w:w="129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5556E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21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03*** (2.07 7.83)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B5A3E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21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73*** (2.56 5.45)</w:t>
            </w:r>
          </w:p>
        </w:tc>
      </w:tr>
      <w:tr w:rsidR="00242167" w:rsidRPr="004D7567" w14:paraId="121905A0" w14:textId="77777777" w:rsidTr="00242167">
        <w:trPr>
          <w:trHeight w:val="216"/>
        </w:trPr>
        <w:tc>
          <w:tcPr>
            <w:tcW w:w="12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4931D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21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FH#0.hypertension</w:t>
            </w:r>
          </w:p>
        </w:tc>
        <w:tc>
          <w:tcPr>
            <w:tcW w:w="12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CA5AA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21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7 (0.45 3.59)</w:t>
            </w:r>
          </w:p>
        </w:tc>
        <w:tc>
          <w:tcPr>
            <w:tcW w:w="129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C346B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21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1 (0.25 5.01)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38F30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21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5 (0.60 2.62)</w:t>
            </w:r>
          </w:p>
        </w:tc>
      </w:tr>
      <w:tr w:rsidR="00242167" w:rsidRPr="004D7567" w14:paraId="7E8563D8" w14:textId="77777777" w:rsidTr="00242167">
        <w:trPr>
          <w:trHeight w:val="216"/>
        </w:trPr>
        <w:tc>
          <w:tcPr>
            <w:tcW w:w="12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985CB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21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FH#1.hypertension</w:t>
            </w:r>
          </w:p>
        </w:tc>
        <w:tc>
          <w:tcPr>
            <w:tcW w:w="12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E9F33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21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96*** (5.08 15.83)</w:t>
            </w:r>
          </w:p>
        </w:tc>
        <w:tc>
          <w:tcPr>
            <w:tcW w:w="129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E5B4B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21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.06*** (5.72 39.65)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11814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21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43*** (6.23 17.44)</w:t>
            </w:r>
          </w:p>
        </w:tc>
      </w:tr>
      <w:tr w:rsidR="00242167" w:rsidRPr="004D7567" w14:paraId="64D820D3" w14:textId="77777777" w:rsidTr="00242167">
        <w:trPr>
          <w:trHeight w:val="216"/>
        </w:trPr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45897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79443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FAE66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253A7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FE3EA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77555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CF1E1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42167" w:rsidRPr="00242167" w14:paraId="32C43BCC" w14:textId="77777777" w:rsidTr="00242167">
        <w:trPr>
          <w:trHeight w:val="216"/>
        </w:trPr>
        <w:tc>
          <w:tcPr>
            <w:tcW w:w="5000" w:type="pct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70218F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4216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Measures of interaction on an additive scale (P-value, 95% CI)</w:t>
            </w:r>
          </w:p>
        </w:tc>
      </w:tr>
      <w:tr w:rsidR="00242167" w:rsidRPr="004D7567" w14:paraId="1C19CD71" w14:textId="77777777" w:rsidTr="00242167">
        <w:trPr>
          <w:trHeight w:val="216"/>
        </w:trPr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6DA93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2060"/>
                <w:sz w:val="18"/>
                <w:szCs w:val="18"/>
              </w:rPr>
            </w:pPr>
            <w:r w:rsidRPr="00242167">
              <w:rPr>
                <w:rFonts w:ascii="Times New Roman" w:eastAsia="Times New Roman" w:hAnsi="Times New Roman" w:cs="Times New Roman"/>
                <w:b/>
                <w:bCs/>
                <w:color w:val="002060"/>
                <w:sz w:val="18"/>
                <w:szCs w:val="18"/>
              </w:rPr>
              <w:t>RERI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C0E99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2060"/>
                <w:sz w:val="18"/>
                <w:szCs w:val="18"/>
              </w:rPr>
            </w:pPr>
          </w:p>
        </w:tc>
        <w:tc>
          <w:tcPr>
            <w:tcW w:w="12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8CB37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216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4.25</w:t>
            </w:r>
            <w:r w:rsidRPr="002421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; 0.080 (-0.51 9.02)</w:t>
            </w:r>
          </w:p>
        </w:tc>
        <w:tc>
          <w:tcPr>
            <w:tcW w:w="129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8C955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216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10.92</w:t>
            </w:r>
            <w:r w:rsidRPr="002421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; 0.107 (-2.36 24.20)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09F3E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216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6.44</w:t>
            </w:r>
            <w:r w:rsidRPr="002421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; 0.009 (1.62 11.25)</w:t>
            </w:r>
          </w:p>
        </w:tc>
      </w:tr>
      <w:tr w:rsidR="00242167" w:rsidRPr="004D7567" w14:paraId="6B9B7AE2" w14:textId="77777777" w:rsidTr="00242167">
        <w:trPr>
          <w:trHeight w:val="216"/>
        </w:trPr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B1935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2060"/>
                <w:sz w:val="18"/>
                <w:szCs w:val="18"/>
              </w:rPr>
            </w:pPr>
            <w:r w:rsidRPr="00242167">
              <w:rPr>
                <w:rFonts w:ascii="Times New Roman" w:eastAsia="Times New Roman" w:hAnsi="Times New Roman" w:cs="Times New Roman"/>
                <w:b/>
                <w:bCs/>
                <w:color w:val="002060"/>
                <w:sz w:val="18"/>
                <w:szCs w:val="18"/>
              </w:rPr>
              <w:t>AP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2BFB9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2060"/>
                <w:sz w:val="18"/>
                <w:szCs w:val="18"/>
              </w:rPr>
            </w:pPr>
          </w:p>
        </w:tc>
        <w:tc>
          <w:tcPr>
            <w:tcW w:w="12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20243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216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47.44</w:t>
            </w:r>
            <w:r w:rsidRPr="002421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; 0.004 (0.15 0.80)</w:t>
            </w:r>
          </w:p>
        </w:tc>
        <w:tc>
          <w:tcPr>
            <w:tcW w:w="129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D86F3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216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72.52</w:t>
            </w:r>
            <w:r w:rsidRPr="002421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; 0.000 (0.47 0.98)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F0479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216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61.75</w:t>
            </w:r>
            <w:r w:rsidRPr="002421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; 0.000 (0.42 0.81)</w:t>
            </w:r>
          </w:p>
        </w:tc>
      </w:tr>
      <w:tr w:rsidR="00242167" w:rsidRPr="004D7567" w14:paraId="14DBC42D" w14:textId="77777777" w:rsidTr="00242167">
        <w:trPr>
          <w:trHeight w:val="216"/>
        </w:trPr>
        <w:tc>
          <w:tcPr>
            <w:tcW w:w="9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C623B7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2060"/>
                <w:sz w:val="18"/>
                <w:szCs w:val="18"/>
              </w:rPr>
            </w:pPr>
            <w:r w:rsidRPr="00242167">
              <w:rPr>
                <w:rFonts w:ascii="Times New Roman" w:eastAsia="Times New Roman" w:hAnsi="Times New Roman" w:cs="Times New Roman"/>
                <w:b/>
                <w:bCs/>
                <w:color w:val="002060"/>
                <w:sz w:val="18"/>
                <w:szCs w:val="18"/>
              </w:rPr>
              <w:t>S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5507CF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21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7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19725A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216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2.15</w:t>
            </w:r>
            <w:r w:rsidRPr="002421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; 0.044 (1.02 4.51)</w:t>
            </w:r>
          </w:p>
        </w:tc>
        <w:tc>
          <w:tcPr>
            <w:tcW w:w="1290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44E4F3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216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4.47</w:t>
            </w:r>
            <w:r w:rsidRPr="002421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; 0.008 (1.47 13.65)</w:t>
            </w:r>
          </w:p>
        </w:tc>
        <w:tc>
          <w:tcPr>
            <w:tcW w:w="11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101AAA" w14:textId="77777777" w:rsidR="00242167" w:rsidRPr="00242167" w:rsidRDefault="00242167" w:rsidP="002421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216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3.15</w:t>
            </w:r>
            <w:r w:rsidRPr="002421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; 0.000 (1.69 5.88)</w:t>
            </w:r>
          </w:p>
        </w:tc>
      </w:tr>
    </w:tbl>
    <w:p w14:paraId="15F30F61" w14:textId="622E9F7D" w:rsidR="00242167" w:rsidRPr="004D7567" w:rsidRDefault="00E40954" w:rsidP="00E40954">
      <w:pPr>
        <w:tabs>
          <w:tab w:val="left" w:pos="3290"/>
        </w:tabs>
      </w:pPr>
      <w:r w:rsidRPr="004D7567">
        <w:tab/>
      </w:r>
    </w:p>
    <w:p w14:paraId="01AEA96A" w14:textId="77777777" w:rsidR="00E40954" w:rsidRPr="004D7567" w:rsidRDefault="00E40954" w:rsidP="00E40954">
      <w:pPr>
        <w:tabs>
          <w:tab w:val="left" w:pos="3290"/>
        </w:tabs>
      </w:pPr>
    </w:p>
    <w:p w14:paraId="0B89AA88" w14:textId="77777777" w:rsidR="00E40954" w:rsidRPr="004D7567" w:rsidRDefault="00E40954" w:rsidP="00E40954">
      <w:pPr>
        <w:tabs>
          <w:tab w:val="left" w:pos="3290"/>
        </w:tabs>
      </w:pPr>
    </w:p>
    <w:p w14:paraId="0F7C478C" w14:textId="24A5E688" w:rsidR="00E40954" w:rsidRPr="004D7567" w:rsidRDefault="00E40954" w:rsidP="00E40954">
      <w:pPr>
        <w:tabs>
          <w:tab w:val="left" w:pos="3290"/>
        </w:tabs>
        <w:sectPr w:rsidR="00E40954" w:rsidRPr="004D7567" w:rsidSect="00DC3629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59E07620" w14:textId="1D4AA44A" w:rsidR="00D31A80" w:rsidRPr="004D7567" w:rsidRDefault="00D31A80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9026" w:type="dxa"/>
        <w:tblLook w:val="04A0" w:firstRow="1" w:lastRow="0" w:firstColumn="1" w:lastColumn="0" w:noHBand="0" w:noVBand="1"/>
      </w:tblPr>
      <w:tblGrid>
        <w:gridCol w:w="1538"/>
        <w:gridCol w:w="447"/>
        <w:gridCol w:w="1525"/>
        <w:gridCol w:w="885"/>
        <w:gridCol w:w="1172"/>
        <w:gridCol w:w="1096"/>
        <w:gridCol w:w="2363"/>
      </w:tblGrid>
      <w:tr w:rsidR="009042BE" w:rsidRPr="009042BE" w14:paraId="53A54EAF" w14:textId="77777777" w:rsidTr="00EF30D2">
        <w:trPr>
          <w:trHeight w:val="216"/>
        </w:trPr>
        <w:tc>
          <w:tcPr>
            <w:tcW w:w="9026" w:type="dxa"/>
            <w:gridSpan w:val="7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0583FD" w14:textId="5C104850" w:rsidR="009042BE" w:rsidRPr="009042BE" w:rsidRDefault="00C33BED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D756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Supplementary </w:t>
            </w:r>
            <w:r w:rsidR="009042BE" w:rsidRPr="009042B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Table </w:t>
            </w:r>
            <w:r w:rsidRPr="004D756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</w:t>
            </w:r>
            <w:r w:rsidR="009042BE" w:rsidRPr="009042B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|</w:t>
            </w:r>
            <w:r w:rsidRPr="004D756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Subgroup analysis of </w:t>
            </w:r>
            <w:r w:rsidR="009042BE" w:rsidRPr="009042B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dditive Interaction of family medical history of CVD with diabetes on cardiovascular diseases among individuals aged 45</w:t>
            </w:r>
            <w:r w:rsidR="002C02D5" w:rsidRPr="004D756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years</w:t>
            </w:r>
            <w:r w:rsidR="009042BE" w:rsidRPr="009042B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and above</w:t>
            </w:r>
          </w:p>
        </w:tc>
      </w:tr>
      <w:tr w:rsidR="009042BE" w:rsidRPr="009042BE" w14:paraId="7EAF3309" w14:textId="77777777" w:rsidTr="009042BE">
        <w:trPr>
          <w:trHeight w:val="216"/>
        </w:trPr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87E3F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FF53A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41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8F90B4" w14:textId="77777777" w:rsidR="009042BE" w:rsidRPr="009042BE" w:rsidRDefault="009042BE" w:rsidP="00904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042B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iabetes</w:t>
            </w:r>
          </w:p>
        </w:tc>
      </w:tr>
      <w:tr w:rsidR="009042BE" w:rsidRPr="004D7567" w14:paraId="309FAFCF" w14:textId="77777777" w:rsidTr="009042BE">
        <w:trPr>
          <w:trHeight w:val="216"/>
        </w:trPr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5E4D2" w14:textId="77777777" w:rsidR="009042BE" w:rsidRPr="009042BE" w:rsidRDefault="009042BE" w:rsidP="00904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80C33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8FE69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042B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HD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4BB9D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E5C16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042B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troke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FA11E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4CFAC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042B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VD</w:t>
            </w:r>
          </w:p>
        </w:tc>
      </w:tr>
      <w:tr w:rsidR="009042BE" w:rsidRPr="009042BE" w14:paraId="1DE2BB5F" w14:textId="77777777" w:rsidTr="009042BE">
        <w:trPr>
          <w:trHeight w:val="216"/>
        </w:trPr>
        <w:tc>
          <w:tcPr>
            <w:tcW w:w="9026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28661F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042B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ender</w:t>
            </w:r>
          </w:p>
        </w:tc>
      </w:tr>
      <w:tr w:rsidR="009042BE" w:rsidRPr="004D7567" w14:paraId="09494166" w14:textId="77777777" w:rsidTr="009042BE">
        <w:trPr>
          <w:trHeight w:val="216"/>
        </w:trPr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3AF060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9042B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A | Male</w:t>
            </w:r>
          </w:p>
        </w:tc>
        <w:tc>
          <w:tcPr>
            <w:tcW w:w="4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244394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416127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38ED96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FF53DC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40D385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3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FF82C9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9042BE" w:rsidRPr="009042BE" w14:paraId="7A5D0644" w14:textId="77777777" w:rsidTr="009042BE">
        <w:trPr>
          <w:trHeight w:val="216"/>
        </w:trPr>
        <w:tc>
          <w:tcPr>
            <w:tcW w:w="9026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5E9A94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042B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dditive Interaction between family history and hypertension</w:t>
            </w:r>
          </w:p>
        </w:tc>
      </w:tr>
      <w:tr w:rsidR="009042BE" w:rsidRPr="004D7567" w14:paraId="0AD6E709" w14:textId="77777777" w:rsidTr="009042BE">
        <w:trPr>
          <w:trHeight w:val="216"/>
        </w:trPr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64B1F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FH#0.diabetes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CDE2C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.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405C5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E0A7E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.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558E4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009DB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.</w:t>
            </w:r>
          </w:p>
        </w:tc>
      </w:tr>
      <w:tr w:rsidR="009042BE" w:rsidRPr="009042BE" w14:paraId="3048C021" w14:textId="77777777" w:rsidTr="009042BE">
        <w:trPr>
          <w:trHeight w:val="216"/>
        </w:trPr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9FAE4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FH#1.diabetes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AE6A1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6*** (1.29 2.14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E743F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37*** (1.72 3.25)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E72DA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83*** (1.48 2.27)</w:t>
            </w:r>
          </w:p>
        </w:tc>
      </w:tr>
      <w:tr w:rsidR="009042BE" w:rsidRPr="009042BE" w14:paraId="45C38AAB" w14:textId="77777777" w:rsidTr="009042BE">
        <w:trPr>
          <w:trHeight w:val="216"/>
        </w:trPr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F8EE6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FH#0.diabetes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9F062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85*** (1.35 2.53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7CFEC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11*** (2.02 4.79)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04EFF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79*** (1.41 2.28)</w:t>
            </w:r>
          </w:p>
        </w:tc>
      </w:tr>
      <w:tr w:rsidR="009042BE" w:rsidRPr="009042BE" w14:paraId="162E2A48" w14:textId="77777777" w:rsidTr="009042BE">
        <w:trPr>
          <w:trHeight w:val="216"/>
        </w:trPr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B89AD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FH#1.diabetes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D9D98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44*** (2.73 7.24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3B1DA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59*** (3.79 15.21)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AC5AC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26*** (2.90 6.26)</w:t>
            </w:r>
          </w:p>
        </w:tc>
      </w:tr>
      <w:tr w:rsidR="009042BE" w:rsidRPr="004D7567" w14:paraId="1B7470C8" w14:textId="77777777" w:rsidTr="009042BE">
        <w:trPr>
          <w:trHeight w:val="216"/>
        </w:trPr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8DAFC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5AC52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0972A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3E3C5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601A3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9BAD4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15771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042BE" w:rsidRPr="009042BE" w14:paraId="64617415" w14:textId="77777777" w:rsidTr="009042BE">
        <w:trPr>
          <w:trHeight w:val="216"/>
        </w:trPr>
        <w:tc>
          <w:tcPr>
            <w:tcW w:w="9026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175D41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042B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Measures of interaction on an additive scale (P-value, 95% CI)</w:t>
            </w:r>
          </w:p>
        </w:tc>
      </w:tr>
      <w:tr w:rsidR="009042BE" w:rsidRPr="004D7567" w14:paraId="1B345C0B" w14:textId="77777777" w:rsidTr="009042BE">
        <w:trPr>
          <w:trHeight w:val="216"/>
        </w:trPr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F31EF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2060"/>
                <w:sz w:val="18"/>
                <w:szCs w:val="18"/>
              </w:rPr>
            </w:pPr>
            <w:r w:rsidRPr="009042BE">
              <w:rPr>
                <w:rFonts w:ascii="Times New Roman" w:eastAsia="Times New Roman" w:hAnsi="Times New Roman" w:cs="Times New Roman"/>
                <w:b/>
                <w:bCs/>
                <w:color w:val="002060"/>
                <w:sz w:val="18"/>
                <w:szCs w:val="18"/>
              </w:rPr>
              <w:t>RERI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B4B4F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2060"/>
                <w:sz w:val="18"/>
                <w:szCs w:val="18"/>
              </w:rPr>
            </w:pP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4D2FE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2B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1.93</w:t>
            </w:r>
            <w:r w:rsidRPr="00904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; 0.078 (-0.22 4.09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F2414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2B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3.12</w:t>
            </w:r>
            <w:r w:rsidRPr="00904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; 0.249 (-2.19 8.42)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7E9E1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2B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1.64</w:t>
            </w:r>
            <w:r w:rsidRPr="00904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; 0.048 (0.02 3.26)</w:t>
            </w:r>
          </w:p>
        </w:tc>
      </w:tr>
      <w:tr w:rsidR="009042BE" w:rsidRPr="004D7567" w14:paraId="6FAFE9ED" w14:textId="77777777" w:rsidTr="009042BE">
        <w:trPr>
          <w:trHeight w:val="216"/>
        </w:trPr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BDCC6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2060"/>
                <w:sz w:val="18"/>
                <w:szCs w:val="18"/>
              </w:rPr>
            </w:pPr>
            <w:r w:rsidRPr="009042BE">
              <w:rPr>
                <w:rFonts w:ascii="Times New Roman" w:eastAsia="Times New Roman" w:hAnsi="Times New Roman" w:cs="Times New Roman"/>
                <w:b/>
                <w:bCs/>
                <w:color w:val="002060"/>
                <w:sz w:val="18"/>
                <w:szCs w:val="18"/>
              </w:rPr>
              <w:t>AP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17C69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2060"/>
                <w:sz w:val="18"/>
                <w:szCs w:val="18"/>
              </w:rPr>
            </w:pP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E91E1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2B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43.52</w:t>
            </w:r>
            <w:r w:rsidRPr="00904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; 0.004 (0.14 0.73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F0E06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2B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41.02</w:t>
            </w:r>
            <w:r w:rsidRPr="00904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; 0.066 (-0.03 0.85)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9D93D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2B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38.43</w:t>
            </w:r>
            <w:r w:rsidRPr="00904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; 0.003 (0.13 0.64)</w:t>
            </w:r>
          </w:p>
        </w:tc>
      </w:tr>
      <w:tr w:rsidR="009042BE" w:rsidRPr="004D7567" w14:paraId="7C436CC8" w14:textId="77777777" w:rsidTr="009042BE">
        <w:trPr>
          <w:trHeight w:val="216"/>
        </w:trPr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AE112C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2060"/>
                <w:sz w:val="18"/>
                <w:szCs w:val="18"/>
              </w:rPr>
            </w:pPr>
            <w:r w:rsidRPr="009042BE">
              <w:rPr>
                <w:rFonts w:ascii="Times New Roman" w:eastAsia="Times New Roman" w:hAnsi="Times New Roman" w:cs="Times New Roman"/>
                <w:b/>
                <w:bCs/>
                <w:color w:val="002060"/>
                <w:sz w:val="18"/>
                <w:szCs w:val="18"/>
              </w:rPr>
              <w:t>S</w:t>
            </w:r>
          </w:p>
        </w:tc>
        <w:tc>
          <w:tcPr>
            <w:tcW w:w="4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D5AA5E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F58269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2B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2.28</w:t>
            </w:r>
            <w:r w:rsidRPr="00904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; 0.027 (1.10 4.73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98BAB4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2B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1.90</w:t>
            </w:r>
            <w:r w:rsidRPr="00904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; 0.151 (0.79 4.54)</w:t>
            </w:r>
          </w:p>
        </w:tc>
        <w:tc>
          <w:tcPr>
            <w:tcW w:w="23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3F6CF2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2B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2.01</w:t>
            </w:r>
            <w:r w:rsidRPr="00904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; 0.016 (1.14 3.55)</w:t>
            </w:r>
          </w:p>
        </w:tc>
      </w:tr>
      <w:tr w:rsidR="009042BE" w:rsidRPr="004D7567" w14:paraId="27660F74" w14:textId="77777777" w:rsidTr="009042BE">
        <w:trPr>
          <w:trHeight w:val="216"/>
        </w:trPr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B131F0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9042B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B | Female</w:t>
            </w:r>
          </w:p>
        </w:tc>
        <w:tc>
          <w:tcPr>
            <w:tcW w:w="4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D592A3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6757E0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A2EBFD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442AEB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2F4354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3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36ABB5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9042BE" w:rsidRPr="009042BE" w14:paraId="68FF9D8E" w14:textId="77777777" w:rsidTr="009042BE">
        <w:trPr>
          <w:trHeight w:val="216"/>
        </w:trPr>
        <w:tc>
          <w:tcPr>
            <w:tcW w:w="9026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6BA0AC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042B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dditive Interaction between family history and diabetes</w:t>
            </w:r>
          </w:p>
        </w:tc>
      </w:tr>
      <w:tr w:rsidR="009042BE" w:rsidRPr="004D7567" w14:paraId="4B5B24F8" w14:textId="77777777" w:rsidTr="009042BE">
        <w:trPr>
          <w:trHeight w:val="216"/>
        </w:trPr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C3DD5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FH#0.diabetes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CE7C6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.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47724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B5C3F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.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EB141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2F8AF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.</w:t>
            </w:r>
          </w:p>
        </w:tc>
      </w:tr>
      <w:tr w:rsidR="009042BE" w:rsidRPr="009042BE" w14:paraId="31C8FC7B" w14:textId="77777777" w:rsidTr="009042BE">
        <w:trPr>
          <w:trHeight w:val="216"/>
        </w:trPr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61E4E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FH#1.diabetes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55281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39*** (2.30 5.01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AF33D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95** (1.29 2.94)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22382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12*** (2.17 4.49)</w:t>
            </w:r>
          </w:p>
        </w:tc>
      </w:tr>
      <w:tr w:rsidR="009042BE" w:rsidRPr="009042BE" w14:paraId="4AD04047" w14:textId="77777777" w:rsidTr="009042BE">
        <w:trPr>
          <w:trHeight w:val="216"/>
        </w:trPr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AD4C0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FH#0.diabetes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089F7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79*** (1.89 4.10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995C1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77*** (1.72 4.47)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302D3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16*** (1.62 2.87)</w:t>
            </w:r>
          </w:p>
        </w:tc>
      </w:tr>
      <w:tr w:rsidR="009042BE" w:rsidRPr="009042BE" w14:paraId="5E535270" w14:textId="77777777" w:rsidTr="009042BE">
        <w:trPr>
          <w:trHeight w:val="216"/>
        </w:trPr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EC5A7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FH#1.diabetes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153B0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89*** (3.57 9.71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44D5E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30*** (3.55 15.01)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90576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70*** (3.08 7.17)</w:t>
            </w:r>
          </w:p>
        </w:tc>
      </w:tr>
      <w:tr w:rsidR="009042BE" w:rsidRPr="004D7567" w14:paraId="7A797545" w14:textId="77777777" w:rsidTr="009042BE">
        <w:trPr>
          <w:trHeight w:val="216"/>
        </w:trPr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E72F9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D7D98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80077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6C3AD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D93CB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BCBAE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1B27F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042BE" w:rsidRPr="009042BE" w14:paraId="07C9B15F" w14:textId="77777777" w:rsidTr="009042BE">
        <w:trPr>
          <w:trHeight w:val="216"/>
        </w:trPr>
        <w:tc>
          <w:tcPr>
            <w:tcW w:w="9026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94CEAE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042B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Measures of interaction on an additive scale (P-value, 95% CI)</w:t>
            </w:r>
          </w:p>
        </w:tc>
      </w:tr>
      <w:tr w:rsidR="009042BE" w:rsidRPr="004D7567" w14:paraId="17A45FF0" w14:textId="77777777" w:rsidTr="009042BE">
        <w:trPr>
          <w:trHeight w:val="216"/>
        </w:trPr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639EA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2060"/>
                <w:sz w:val="18"/>
                <w:szCs w:val="18"/>
              </w:rPr>
            </w:pPr>
            <w:r w:rsidRPr="009042BE">
              <w:rPr>
                <w:rFonts w:ascii="Times New Roman" w:eastAsia="Times New Roman" w:hAnsi="Times New Roman" w:cs="Times New Roman"/>
                <w:b/>
                <w:bCs/>
                <w:color w:val="002060"/>
                <w:sz w:val="18"/>
                <w:szCs w:val="18"/>
              </w:rPr>
              <w:t>RERI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8ACE3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2060"/>
                <w:sz w:val="18"/>
                <w:szCs w:val="18"/>
              </w:rPr>
            </w:pP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D4300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2B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71</w:t>
            </w:r>
            <w:r w:rsidRPr="00904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; 0.664 (-2.50 3.92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03C3B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2B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3.58</w:t>
            </w:r>
            <w:r w:rsidRPr="00904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; 0.172 (-1.55 8.72)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36631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2B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42</w:t>
            </w:r>
            <w:r w:rsidRPr="00904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; 0.718 (-1.84 2.67)</w:t>
            </w:r>
          </w:p>
        </w:tc>
      </w:tr>
      <w:tr w:rsidR="009042BE" w:rsidRPr="004D7567" w14:paraId="686DCE0B" w14:textId="77777777" w:rsidTr="009042BE">
        <w:trPr>
          <w:trHeight w:val="216"/>
        </w:trPr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13083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2060"/>
                <w:sz w:val="18"/>
                <w:szCs w:val="18"/>
              </w:rPr>
            </w:pPr>
            <w:r w:rsidRPr="009042BE">
              <w:rPr>
                <w:rFonts w:ascii="Times New Roman" w:eastAsia="Times New Roman" w:hAnsi="Times New Roman" w:cs="Times New Roman"/>
                <w:b/>
                <w:bCs/>
                <w:color w:val="002060"/>
                <w:sz w:val="18"/>
                <w:szCs w:val="18"/>
              </w:rPr>
              <w:t>AP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EDF85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2060"/>
                <w:sz w:val="18"/>
                <w:szCs w:val="18"/>
              </w:rPr>
            </w:pP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1A132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2B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12.09</w:t>
            </w:r>
            <w:r w:rsidRPr="00904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; 0.634 (-0.38 0.62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1D7A0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2B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49.03</w:t>
            </w:r>
            <w:r w:rsidRPr="00904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; 0.013 (0.10 0.88)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9FFF9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2B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8.86</w:t>
            </w:r>
            <w:r w:rsidRPr="00904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; 0.700 (-0.36 0.54)</w:t>
            </w:r>
          </w:p>
        </w:tc>
      </w:tr>
      <w:tr w:rsidR="009042BE" w:rsidRPr="004D7567" w14:paraId="1CA55637" w14:textId="77777777" w:rsidTr="009042BE">
        <w:trPr>
          <w:trHeight w:val="216"/>
        </w:trPr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866CFD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2060"/>
                <w:sz w:val="18"/>
                <w:szCs w:val="18"/>
              </w:rPr>
            </w:pPr>
            <w:r w:rsidRPr="009042BE">
              <w:rPr>
                <w:rFonts w:ascii="Times New Roman" w:eastAsia="Times New Roman" w:hAnsi="Times New Roman" w:cs="Times New Roman"/>
                <w:b/>
                <w:bCs/>
                <w:color w:val="002060"/>
                <w:sz w:val="18"/>
                <w:szCs w:val="18"/>
              </w:rPr>
              <w:t>S</w:t>
            </w:r>
          </w:p>
        </w:tc>
        <w:tc>
          <w:tcPr>
            <w:tcW w:w="4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0FFC73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54C01E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2B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1.17</w:t>
            </w:r>
            <w:r w:rsidRPr="00904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; 0.654 (0.59 2.33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5AE76F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2B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2.32</w:t>
            </w:r>
            <w:r w:rsidRPr="00904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; 0.073 (0.93 5.79)</w:t>
            </w:r>
          </w:p>
        </w:tc>
        <w:tc>
          <w:tcPr>
            <w:tcW w:w="23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6D716D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2B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1.27</w:t>
            </w:r>
            <w:r w:rsidRPr="00904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; 0.712 (0.60 2.13)</w:t>
            </w:r>
          </w:p>
        </w:tc>
      </w:tr>
      <w:tr w:rsidR="009042BE" w:rsidRPr="004D7567" w14:paraId="30056185" w14:textId="77777777" w:rsidTr="009042BE">
        <w:trPr>
          <w:trHeight w:val="216"/>
        </w:trPr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939E0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DFB33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AAF89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D1D12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11096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60430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B7A09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042BE" w:rsidRPr="009042BE" w14:paraId="5CAD41CB" w14:textId="77777777" w:rsidTr="009042BE">
        <w:trPr>
          <w:trHeight w:val="216"/>
        </w:trPr>
        <w:tc>
          <w:tcPr>
            <w:tcW w:w="9026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7AF246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042B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ge categories</w:t>
            </w:r>
          </w:p>
        </w:tc>
      </w:tr>
      <w:tr w:rsidR="009042BE" w:rsidRPr="004D7567" w14:paraId="283B6D66" w14:textId="77777777" w:rsidTr="009042BE">
        <w:trPr>
          <w:trHeight w:val="216"/>
        </w:trPr>
        <w:tc>
          <w:tcPr>
            <w:tcW w:w="198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C1E4D4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9042B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A | 45-54 years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74A24A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829B5F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8F3E9C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61E23B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3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30B924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9042BE" w:rsidRPr="009042BE" w14:paraId="6A7E12E5" w14:textId="77777777" w:rsidTr="009042BE">
        <w:trPr>
          <w:trHeight w:val="216"/>
        </w:trPr>
        <w:tc>
          <w:tcPr>
            <w:tcW w:w="9026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E0BB4C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042B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dditive Interaction between family history and diabetes</w:t>
            </w:r>
          </w:p>
        </w:tc>
      </w:tr>
      <w:tr w:rsidR="009042BE" w:rsidRPr="004D7567" w14:paraId="68E2102F" w14:textId="77777777" w:rsidTr="009042BE">
        <w:trPr>
          <w:trHeight w:val="216"/>
        </w:trPr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7D58E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FH#0.diabetes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84D74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.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01CB5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A0843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.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BAC86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65905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.</w:t>
            </w:r>
          </w:p>
        </w:tc>
      </w:tr>
      <w:tr w:rsidR="009042BE" w:rsidRPr="009042BE" w14:paraId="58AC7E38" w14:textId="77777777" w:rsidTr="009042BE">
        <w:trPr>
          <w:trHeight w:val="216"/>
        </w:trPr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3CAF1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FH#1.diabetes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D60A9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21*** (2.58 6.86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1F675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18** (1.28 3.70)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8AFC8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72*** (2.30 6.01)</w:t>
            </w:r>
          </w:p>
        </w:tc>
      </w:tr>
      <w:tr w:rsidR="009042BE" w:rsidRPr="009042BE" w14:paraId="25444613" w14:textId="77777777" w:rsidTr="009042BE">
        <w:trPr>
          <w:trHeight w:val="216"/>
        </w:trPr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32034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FH#0.diabetes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76062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71** (1.47 5.00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93BE3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57*** (1.93 6.60)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B345A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55*** (1.70 3.82)</w:t>
            </w:r>
          </w:p>
        </w:tc>
      </w:tr>
      <w:tr w:rsidR="009042BE" w:rsidRPr="009042BE" w14:paraId="1825016E" w14:textId="77777777" w:rsidTr="009042BE">
        <w:trPr>
          <w:trHeight w:val="216"/>
        </w:trPr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11786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FH#1.diabetes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05A9B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44** (1.54 7.68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0A782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82*** (4.07 34.31)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6C65E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66*** (2.03 6.59)</w:t>
            </w:r>
          </w:p>
        </w:tc>
      </w:tr>
      <w:tr w:rsidR="009042BE" w:rsidRPr="004D7567" w14:paraId="0C216EEA" w14:textId="77777777" w:rsidTr="009042BE">
        <w:trPr>
          <w:trHeight w:val="216"/>
        </w:trPr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4A769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747CD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A6974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C42C8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AE2FA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24F03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DF6C9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042BE" w:rsidRPr="009042BE" w14:paraId="5990F283" w14:textId="77777777" w:rsidTr="009042BE">
        <w:trPr>
          <w:trHeight w:val="216"/>
        </w:trPr>
        <w:tc>
          <w:tcPr>
            <w:tcW w:w="9026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A8BE14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042B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Measures of interaction on an additive scale (P-value, 95% CI)</w:t>
            </w:r>
          </w:p>
        </w:tc>
      </w:tr>
      <w:tr w:rsidR="009042BE" w:rsidRPr="004D7567" w14:paraId="2410AFB4" w14:textId="77777777" w:rsidTr="009042BE">
        <w:trPr>
          <w:trHeight w:val="216"/>
        </w:trPr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45F23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2060"/>
                <w:sz w:val="18"/>
                <w:szCs w:val="18"/>
              </w:rPr>
            </w:pPr>
            <w:r w:rsidRPr="009042BE">
              <w:rPr>
                <w:rFonts w:ascii="Times New Roman" w:eastAsia="Times New Roman" w:hAnsi="Times New Roman" w:cs="Times New Roman"/>
                <w:b/>
                <w:bCs/>
                <w:color w:val="002060"/>
                <w:sz w:val="18"/>
                <w:szCs w:val="18"/>
              </w:rPr>
              <w:t>RERI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2897F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2060"/>
                <w:sz w:val="18"/>
                <w:szCs w:val="18"/>
              </w:rPr>
            </w:pP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1A76D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2B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(-2.48)</w:t>
            </w:r>
            <w:r w:rsidRPr="00904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; 0.168 (-6.02 1.05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0D5B7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2B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7.07</w:t>
            </w:r>
            <w:r w:rsidRPr="00904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; 0.264 (-5.34 19.49)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3B481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r w:rsidRPr="009042B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-1.61</w:t>
            </w:r>
            <w:r w:rsidRPr="00904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; 0.267 (-4.44 1.23)</w:t>
            </w:r>
          </w:p>
        </w:tc>
      </w:tr>
      <w:tr w:rsidR="009042BE" w:rsidRPr="004D7567" w14:paraId="71529D69" w14:textId="77777777" w:rsidTr="009042BE">
        <w:trPr>
          <w:trHeight w:val="216"/>
        </w:trPr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1432A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2060"/>
                <w:sz w:val="18"/>
                <w:szCs w:val="18"/>
              </w:rPr>
            </w:pPr>
            <w:r w:rsidRPr="009042BE">
              <w:rPr>
                <w:rFonts w:ascii="Times New Roman" w:eastAsia="Times New Roman" w:hAnsi="Times New Roman" w:cs="Times New Roman"/>
                <w:b/>
                <w:bCs/>
                <w:color w:val="002060"/>
                <w:sz w:val="18"/>
                <w:szCs w:val="18"/>
              </w:rPr>
              <w:t>AP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A73A2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2060"/>
                <w:sz w:val="18"/>
                <w:szCs w:val="18"/>
              </w:rPr>
            </w:pP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2CB5E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2B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(-72.23)</w:t>
            </w:r>
            <w:r w:rsidRPr="00904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; 0.321 (-2.15 0.70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0B3DB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2B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59.84</w:t>
            </w:r>
            <w:r w:rsidRPr="00904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; 0.009 (0.15 1.04)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0C92D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2B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(-43.95)</w:t>
            </w:r>
            <w:r w:rsidRPr="00904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; 0.363 </w:t>
            </w:r>
            <w:r w:rsidRPr="009042B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(</w:t>
            </w:r>
            <w:r w:rsidRPr="00904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.39 0.51</w:t>
            </w:r>
            <w:r w:rsidRPr="009042B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)</w:t>
            </w:r>
          </w:p>
        </w:tc>
      </w:tr>
      <w:tr w:rsidR="009042BE" w:rsidRPr="004D7567" w14:paraId="3E6D59A3" w14:textId="77777777" w:rsidTr="009042BE">
        <w:trPr>
          <w:trHeight w:val="216"/>
        </w:trPr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6DABBA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2060"/>
                <w:sz w:val="18"/>
                <w:szCs w:val="18"/>
              </w:rPr>
            </w:pPr>
            <w:r w:rsidRPr="009042BE">
              <w:rPr>
                <w:rFonts w:ascii="Times New Roman" w:eastAsia="Times New Roman" w:hAnsi="Times New Roman" w:cs="Times New Roman"/>
                <w:b/>
                <w:bCs/>
                <w:color w:val="002060"/>
                <w:sz w:val="18"/>
                <w:szCs w:val="18"/>
              </w:rPr>
              <w:t>S</w:t>
            </w:r>
          </w:p>
        </w:tc>
        <w:tc>
          <w:tcPr>
            <w:tcW w:w="4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61A54F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0F9E04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2B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50</w:t>
            </w:r>
            <w:r w:rsidRPr="00904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; 0.223 (0.16 1.54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2DE2E3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2B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2.89</w:t>
            </w:r>
            <w:r w:rsidRPr="00904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; 0.100 (0.82 10.22)</w:t>
            </w:r>
          </w:p>
        </w:tc>
        <w:tc>
          <w:tcPr>
            <w:tcW w:w="23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65D370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2B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62</w:t>
            </w:r>
            <w:r w:rsidRPr="00904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; 0.290 (0.26 1.50)</w:t>
            </w:r>
          </w:p>
        </w:tc>
      </w:tr>
      <w:tr w:rsidR="009042BE" w:rsidRPr="004D7567" w14:paraId="45C3E8DC" w14:textId="77777777" w:rsidTr="009042BE">
        <w:trPr>
          <w:trHeight w:val="216"/>
        </w:trPr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495EA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7E15D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D7ED5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7873F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C5BDE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D47A3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218F3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042BE" w:rsidRPr="004D7567" w14:paraId="101484A2" w14:textId="77777777" w:rsidTr="009042BE">
        <w:trPr>
          <w:trHeight w:val="216"/>
        </w:trPr>
        <w:tc>
          <w:tcPr>
            <w:tcW w:w="198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C91DD0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9042B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B | 55-64 years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895887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161413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0CFF5C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AD39D3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3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901F7C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9042BE" w:rsidRPr="009042BE" w14:paraId="36A3F925" w14:textId="77777777" w:rsidTr="009042BE">
        <w:trPr>
          <w:trHeight w:val="216"/>
        </w:trPr>
        <w:tc>
          <w:tcPr>
            <w:tcW w:w="9026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30F13F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042B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dditive Interaction between family history and diabetes</w:t>
            </w:r>
          </w:p>
        </w:tc>
      </w:tr>
      <w:tr w:rsidR="009042BE" w:rsidRPr="004D7567" w14:paraId="4C5A2964" w14:textId="77777777" w:rsidTr="009042BE">
        <w:trPr>
          <w:trHeight w:val="216"/>
        </w:trPr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9D2A3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FH#0.diabetes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29B04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.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1E68F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6CA52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.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CABD7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94148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.</w:t>
            </w:r>
          </w:p>
        </w:tc>
      </w:tr>
      <w:tr w:rsidR="009042BE" w:rsidRPr="009042BE" w14:paraId="2B23118D" w14:textId="77777777" w:rsidTr="009042BE">
        <w:trPr>
          <w:trHeight w:val="216"/>
        </w:trPr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2D10C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FH#1.diabetes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A8C88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95*** (1.46 2.60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E08B5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71* (1.06 2.77)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0F6A6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91*** (1.46 2.50)</w:t>
            </w:r>
          </w:p>
        </w:tc>
      </w:tr>
      <w:tr w:rsidR="009042BE" w:rsidRPr="009042BE" w14:paraId="6BDCC540" w14:textId="77777777" w:rsidTr="009042BE">
        <w:trPr>
          <w:trHeight w:val="216"/>
        </w:trPr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5207E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FH#0.diabetes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C6C8B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97*** (1.34 2.91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D0A8F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43** (1.30 4.56)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ABF61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85*** (1.38 2.50)</w:t>
            </w:r>
          </w:p>
        </w:tc>
      </w:tr>
      <w:tr w:rsidR="009042BE" w:rsidRPr="009042BE" w14:paraId="76BB3591" w14:textId="77777777" w:rsidTr="009042BE">
        <w:trPr>
          <w:trHeight w:val="216"/>
        </w:trPr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8205D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FH#1.diabetes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E49DA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86*** (3.28 10.48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427A1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60*** (3.59 16.06)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13A02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92*** (3.86 9.09)</w:t>
            </w:r>
          </w:p>
        </w:tc>
      </w:tr>
      <w:tr w:rsidR="009042BE" w:rsidRPr="004D7567" w14:paraId="72924802" w14:textId="77777777" w:rsidTr="009042BE">
        <w:trPr>
          <w:trHeight w:val="216"/>
        </w:trPr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2E986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5783F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2D610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B011A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5FB64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A06F8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A1131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042BE" w:rsidRPr="009042BE" w14:paraId="13EB04AA" w14:textId="77777777" w:rsidTr="009042BE">
        <w:trPr>
          <w:trHeight w:val="216"/>
        </w:trPr>
        <w:tc>
          <w:tcPr>
            <w:tcW w:w="9026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E1724E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042B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Measures of interaction on an additive scale (P-value, 95% CI)</w:t>
            </w:r>
          </w:p>
        </w:tc>
      </w:tr>
      <w:tr w:rsidR="009042BE" w:rsidRPr="004D7567" w14:paraId="49C5D59A" w14:textId="77777777" w:rsidTr="009042BE">
        <w:trPr>
          <w:trHeight w:val="216"/>
        </w:trPr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E97A5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2060"/>
                <w:sz w:val="18"/>
                <w:szCs w:val="18"/>
              </w:rPr>
            </w:pPr>
            <w:r w:rsidRPr="009042BE">
              <w:rPr>
                <w:rFonts w:ascii="Times New Roman" w:eastAsia="Times New Roman" w:hAnsi="Times New Roman" w:cs="Times New Roman"/>
                <w:b/>
                <w:bCs/>
                <w:color w:val="002060"/>
                <w:sz w:val="18"/>
                <w:szCs w:val="18"/>
              </w:rPr>
              <w:t>RERI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C5D06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2060"/>
                <w:sz w:val="18"/>
                <w:szCs w:val="18"/>
              </w:rPr>
            </w:pP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97EFA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2B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2.94</w:t>
            </w:r>
            <w:r w:rsidRPr="00904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; 0.088 (-0.43 6.31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927D1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2B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4.45</w:t>
            </w:r>
            <w:r w:rsidRPr="00904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; 0.117 (-1.12 10.03)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96573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2B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3.16</w:t>
            </w:r>
            <w:r w:rsidRPr="00904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; 0.013 (0.67 5.65)</w:t>
            </w:r>
          </w:p>
        </w:tc>
      </w:tr>
      <w:tr w:rsidR="009042BE" w:rsidRPr="004D7567" w14:paraId="1A362F7A" w14:textId="77777777" w:rsidTr="009042BE">
        <w:trPr>
          <w:trHeight w:val="216"/>
        </w:trPr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05348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2060"/>
                <w:sz w:val="18"/>
                <w:szCs w:val="18"/>
              </w:rPr>
            </w:pPr>
            <w:r w:rsidRPr="009042BE">
              <w:rPr>
                <w:rFonts w:ascii="Times New Roman" w:eastAsia="Times New Roman" w:hAnsi="Times New Roman" w:cs="Times New Roman"/>
                <w:b/>
                <w:bCs/>
                <w:color w:val="002060"/>
                <w:sz w:val="18"/>
                <w:szCs w:val="18"/>
              </w:rPr>
              <w:t>AP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7BEEF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2060"/>
                <w:sz w:val="18"/>
                <w:szCs w:val="18"/>
              </w:rPr>
            </w:pP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49F21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2B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50.18</w:t>
            </w:r>
            <w:r w:rsidRPr="00904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; 0.002 (0.19 0.81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999B2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2B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58.64</w:t>
            </w:r>
            <w:r w:rsidRPr="00904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; 0.001 (0.24 0.95)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9F9F0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2B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53.38</w:t>
            </w:r>
            <w:r w:rsidRPr="00904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; 0.000 (0.32 0.75)</w:t>
            </w:r>
          </w:p>
        </w:tc>
      </w:tr>
      <w:tr w:rsidR="009042BE" w:rsidRPr="004D7567" w14:paraId="12486042" w14:textId="77777777" w:rsidTr="009042BE">
        <w:trPr>
          <w:trHeight w:val="216"/>
        </w:trPr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C81325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2060"/>
                <w:sz w:val="18"/>
                <w:szCs w:val="18"/>
              </w:rPr>
            </w:pPr>
            <w:r w:rsidRPr="009042BE">
              <w:rPr>
                <w:rFonts w:ascii="Times New Roman" w:eastAsia="Times New Roman" w:hAnsi="Times New Roman" w:cs="Times New Roman"/>
                <w:b/>
                <w:bCs/>
                <w:color w:val="002060"/>
                <w:sz w:val="18"/>
                <w:szCs w:val="18"/>
              </w:rPr>
              <w:t>S</w:t>
            </w:r>
          </w:p>
        </w:tc>
        <w:tc>
          <w:tcPr>
            <w:tcW w:w="4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933248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FCC4B4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2B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2.53</w:t>
            </w:r>
            <w:r w:rsidRPr="00904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; 0.023 (1.14 5.64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131157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2B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3.08</w:t>
            </w:r>
            <w:r w:rsidRPr="00904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; 0.042 (1.04 9.08)</w:t>
            </w:r>
          </w:p>
        </w:tc>
        <w:tc>
          <w:tcPr>
            <w:tcW w:w="23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8D42CC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2B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2.80</w:t>
            </w:r>
            <w:r w:rsidRPr="00904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; 0.001 (1.50 5.20)</w:t>
            </w:r>
          </w:p>
        </w:tc>
      </w:tr>
      <w:tr w:rsidR="009042BE" w:rsidRPr="004D7567" w14:paraId="6EE4F484" w14:textId="77777777" w:rsidTr="009042BE">
        <w:trPr>
          <w:trHeight w:val="216"/>
        </w:trPr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176C6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68FFA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E4203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73EEA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557F8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CB170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0088D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042BE" w:rsidRPr="004D7567" w14:paraId="4D0C0430" w14:textId="77777777" w:rsidTr="009042BE">
        <w:trPr>
          <w:trHeight w:val="216"/>
        </w:trPr>
        <w:tc>
          <w:tcPr>
            <w:tcW w:w="198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85705A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9042B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C | 65-74 years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340508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B20A07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378DC7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46DFF6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3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0AC3F3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9042BE" w:rsidRPr="009042BE" w14:paraId="45926AE3" w14:textId="77777777" w:rsidTr="009042BE">
        <w:trPr>
          <w:trHeight w:val="216"/>
        </w:trPr>
        <w:tc>
          <w:tcPr>
            <w:tcW w:w="9026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098724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042B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dditive Interaction between family history and diabetes</w:t>
            </w:r>
          </w:p>
        </w:tc>
      </w:tr>
      <w:tr w:rsidR="009042BE" w:rsidRPr="004D7567" w14:paraId="4F30F8D9" w14:textId="77777777" w:rsidTr="009042BE">
        <w:trPr>
          <w:trHeight w:val="216"/>
        </w:trPr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B5524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FH#0.diabetes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E1547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.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31E69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25EE9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.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FF667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C7429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.</w:t>
            </w:r>
          </w:p>
        </w:tc>
      </w:tr>
      <w:tr w:rsidR="009042BE" w:rsidRPr="009042BE" w14:paraId="03D7145C" w14:textId="77777777" w:rsidTr="009042BE">
        <w:trPr>
          <w:trHeight w:val="216"/>
        </w:trPr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78044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FH#1.diabetes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0659B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20*** (1.55 3.12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6A7EE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20*** (1.44 3.38)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506E9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20*** (1.60 3.03)</w:t>
            </w:r>
          </w:p>
        </w:tc>
      </w:tr>
      <w:tr w:rsidR="009042BE" w:rsidRPr="009042BE" w14:paraId="5925E9CB" w14:textId="77777777" w:rsidTr="009042BE">
        <w:trPr>
          <w:trHeight w:val="216"/>
        </w:trPr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4AD44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FH#0.diabetes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7EB1D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54*** (1.67 3.87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3701C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51** (1.35 4.70)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09AF8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81*** (1.30 2.53)</w:t>
            </w:r>
          </w:p>
        </w:tc>
      </w:tr>
      <w:tr w:rsidR="009042BE" w:rsidRPr="009042BE" w14:paraId="4CD7D06C" w14:textId="77777777" w:rsidTr="009042BE">
        <w:trPr>
          <w:trHeight w:val="216"/>
        </w:trPr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6F873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FH#1.diabetes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6163D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71*** (2.45 9.06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0006C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79*** (2.80 16.47)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CF60B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18*** (2.45 7.15)</w:t>
            </w:r>
          </w:p>
        </w:tc>
      </w:tr>
      <w:tr w:rsidR="009042BE" w:rsidRPr="004D7567" w14:paraId="656B2A32" w14:textId="77777777" w:rsidTr="009042BE">
        <w:trPr>
          <w:trHeight w:val="216"/>
        </w:trPr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3A391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6AD79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9AC7D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AED5C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0B3DF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1367F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480B9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042BE" w:rsidRPr="009042BE" w14:paraId="10E82D84" w14:textId="77777777" w:rsidTr="009042BE">
        <w:trPr>
          <w:trHeight w:val="216"/>
        </w:trPr>
        <w:tc>
          <w:tcPr>
            <w:tcW w:w="9026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3EBD11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042B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Measures of interaction on an additive scale (P-value, 95% CI)</w:t>
            </w:r>
          </w:p>
        </w:tc>
      </w:tr>
      <w:tr w:rsidR="009042BE" w:rsidRPr="004D7567" w14:paraId="09C13E81" w14:textId="77777777" w:rsidTr="009042BE">
        <w:trPr>
          <w:trHeight w:val="216"/>
        </w:trPr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6C97E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2060"/>
                <w:sz w:val="18"/>
                <w:szCs w:val="18"/>
              </w:rPr>
            </w:pPr>
            <w:r w:rsidRPr="009042BE">
              <w:rPr>
                <w:rFonts w:ascii="Times New Roman" w:eastAsia="Times New Roman" w:hAnsi="Times New Roman" w:cs="Times New Roman"/>
                <w:b/>
                <w:bCs/>
                <w:color w:val="002060"/>
                <w:sz w:val="18"/>
                <w:szCs w:val="18"/>
              </w:rPr>
              <w:t>RERI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CA485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2060"/>
                <w:sz w:val="18"/>
                <w:szCs w:val="18"/>
              </w:rPr>
            </w:pP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02934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2B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97</w:t>
            </w:r>
            <w:r w:rsidRPr="00904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; 0.554 (-2.25 4.20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99426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2B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3.08</w:t>
            </w:r>
            <w:r w:rsidRPr="00904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; 0.321 (-2.99 9.15)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52AA1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2B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1.17</w:t>
            </w:r>
            <w:r w:rsidRPr="00904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; 0.325 (-1.16 3.51)</w:t>
            </w:r>
          </w:p>
        </w:tc>
      </w:tr>
      <w:tr w:rsidR="009042BE" w:rsidRPr="004D7567" w14:paraId="59B3F0ED" w14:textId="77777777" w:rsidTr="009042BE">
        <w:trPr>
          <w:trHeight w:val="216"/>
        </w:trPr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79070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2060"/>
                <w:sz w:val="18"/>
                <w:szCs w:val="18"/>
              </w:rPr>
            </w:pPr>
            <w:r w:rsidRPr="009042BE">
              <w:rPr>
                <w:rFonts w:ascii="Times New Roman" w:eastAsia="Times New Roman" w:hAnsi="Times New Roman" w:cs="Times New Roman"/>
                <w:b/>
                <w:bCs/>
                <w:color w:val="002060"/>
                <w:sz w:val="18"/>
                <w:szCs w:val="18"/>
              </w:rPr>
              <w:t>AP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CEDA8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2060"/>
                <w:sz w:val="18"/>
                <w:szCs w:val="18"/>
              </w:rPr>
            </w:pP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61F20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2B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20.64</w:t>
            </w:r>
            <w:r w:rsidRPr="00904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; 0.474 (-0.36 0.77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4C0FA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2B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45.28</w:t>
            </w:r>
            <w:r w:rsidRPr="00904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; 0.093 (-0.07 0.98)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C130E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2B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28.08</w:t>
            </w:r>
            <w:r w:rsidRPr="00904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; 0.197 (-0.15 0.71)</w:t>
            </w:r>
          </w:p>
        </w:tc>
      </w:tr>
      <w:tr w:rsidR="009042BE" w:rsidRPr="004D7567" w14:paraId="40E9C81B" w14:textId="77777777" w:rsidTr="009042BE">
        <w:trPr>
          <w:trHeight w:val="216"/>
        </w:trPr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2EA310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2060"/>
                <w:sz w:val="18"/>
                <w:szCs w:val="18"/>
              </w:rPr>
            </w:pPr>
            <w:r w:rsidRPr="009042BE">
              <w:rPr>
                <w:rFonts w:ascii="Times New Roman" w:eastAsia="Times New Roman" w:hAnsi="Times New Roman" w:cs="Times New Roman"/>
                <w:b/>
                <w:bCs/>
                <w:color w:val="002060"/>
                <w:sz w:val="18"/>
                <w:szCs w:val="18"/>
              </w:rPr>
              <w:t>S</w:t>
            </w:r>
          </w:p>
        </w:tc>
        <w:tc>
          <w:tcPr>
            <w:tcW w:w="4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329D65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CCD37A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2B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1.36</w:t>
            </w:r>
            <w:r w:rsidRPr="00904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; 0.517 (0.54 3.40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D9DA79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2B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2.13</w:t>
            </w:r>
            <w:r w:rsidRPr="00904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; 0.208 (0.66 6.93)</w:t>
            </w:r>
          </w:p>
        </w:tc>
        <w:tc>
          <w:tcPr>
            <w:tcW w:w="23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9F14B3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2B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1.58</w:t>
            </w:r>
            <w:r w:rsidRPr="00904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; 0.263 (0.71 3.55)</w:t>
            </w:r>
          </w:p>
        </w:tc>
      </w:tr>
      <w:tr w:rsidR="009042BE" w:rsidRPr="004D7567" w14:paraId="7E2F1DE4" w14:textId="77777777" w:rsidTr="009042BE">
        <w:trPr>
          <w:trHeight w:val="216"/>
        </w:trPr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E8CAC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78CA9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BF1A1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19D36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8CD6C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D99E7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5FB86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042BE" w:rsidRPr="004D7567" w14:paraId="170B6F7D" w14:textId="77777777" w:rsidTr="009042BE">
        <w:trPr>
          <w:trHeight w:val="216"/>
        </w:trPr>
        <w:tc>
          <w:tcPr>
            <w:tcW w:w="198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9AA857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9042B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D | 75+ years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38FCD3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482828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3969F7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A2DDA0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3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1D4C77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9042BE" w:rsidRPr="009042BE" w14:paraId="7A3CAEBD" w14:textId="77777777" w:rsidTr="009042BE">
        <w:trPr>
          <w:trHeight w:val="216"/>
        </w:trPr>
        <w:tc>
          <w:tcPr>
            <w:tcW w:w="9026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C0C46F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042B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dditive Interaction between family history and diabetes</w:t>
            </w:r>
          </w:p>
        </w:tc>
      </w:tr>
      <w:tr w:rsidR="009042BE" w:rsidRPr="004D7567" w14:paraId="20840439" w14:textId="77777777" w:rsidTr="009042BE">
        <w:trPr>
          <w:trHeight w:val="216"/>
        </w:trPr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86F64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FH#0.diabetes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60401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.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46871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774DE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.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B3CDF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AF0C8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.</w:t>
            </w:r>
          </w:p>
        </w:tc>
      </w:tr>
      <w:tr w:rsidR="009042BE" w:rsidRPr="009042BE" w14:paraId="5BE98B6D" w14:textId="77777777" w:rsidTr="009042BE">
        <w:trPr>
          <w:trHeight w:val="216"/>
        </w:trPr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2B0D7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FH#1.diabetes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6C914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72 (0.85 3.46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CB4BE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85*** (1.58 5.14)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ECADE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07** (1.22 3.50)</w:t>
            </w:r>
          </w:p>
        </w:tc>
      </w:tr>
      <w:tr w:rsidR="009042BE" w:rsidRPr="009042BE" w14:paraId="4B2BDD11" w14:textId="77777777" w:rsidTr="009042BE">
        <w:trPr>
          <w:trHeight w:val="216"/>
        </w:trPr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6BA34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FH#0.diabetes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21C0F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26** (1.24 4.11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B23A6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68*** (2.20 9.97)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3539F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90** (1.18 3.05)</w:t>
            </w:r>
          </w:p>
        </w:tc>
      </w:tr>
      <w:tr w:rsidR="009042BE" w:rsidRPr="009042BE" w14:paraId="116D3BF0" w14:textId="77777777" w:rsidTr="009042BE">
        <w:trPr>
          <w:trHeight w:val="216"/>
        </w:trPr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CBB00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FH#1.diabetes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EE970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89** (1.81 13.20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E19AB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3 (0.21 9.88)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BA6DC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81 (0.79 4.14)</w:t>
            </w:r>
          </w:p>
        </w:tc>
      </w:tr>
      <w:tr w:rsidR="009042BE" w:rsidRPr="004D7567" w14:paraId="66B4CA0B" w14:textId="77777777" w:rsidTr="009042BE">
        <w:trPr>
          <w:trHeight w:val="216"/>
        </w:trPr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11CE3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DFADF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DFEA7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F04A4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1D55B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2CC5E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6F07D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042BE" w:rsidRPr="009042BE" w14:paraId="6BBE2520" w14:textId="77777777" w:rsidTr="009042BE">
        <w:trPr>
          <w:trHeight w:val="216"/>
        </w:trPr>
        <w:tc>
          <w:tcPr>
            <w:tcW w:w="9026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B7F1A5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042B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Measures of interaction on an additive scale (P-value, 95% CI)</w:t>
            </w:r>
          </w:p>
        </w:tc>
      </w:tr>
      <w:tr w:rsidR="009042BE" w:rsidRPr="004D7567" w14:paraId="79EE94EF" w14:textId="77777777" w:rsidTr="009042BE">
        <w:trPr>
          <w:trHeight w:val="216"/>
        </w:trPr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322D3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2060"/>
                <w:sz w:val="18"/>
                <w:szCs w:val="18"/>
              </w:rPr>
            </w:pPr>
            <w:r w:rsidRPr="009042BE">
              <w:rPr>
                <w:rFonts w:ascii="Times New Roman" w:eastAsia="Times New Roman" w:hAnsi="Times New Roman" w:cs="Times New Roman"/>
                <w:b/>
                <w:bCs/>
                <w:color w:val="002060"/>
                <w:sz w:val="18"/>
                <w:szCs w:val="18"/>
              </w:rPr>
              <w:t>RERI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BEF91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2060"/>
                <w:sz w:val="18"/>
                <w:szCs w:val="18"/>
              </w:rPr>
            </w:pP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24B58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2B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1.91</w:t>
            </w:r>
            <w:r w:rsidRPr="00904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; 0.445 (-2.99 6.83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13540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2B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(-5.10)</w:t>
            </w:r>
            <w:r w:rsidRPr="00904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; 0.036 (-9.86 -0.34)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4C0A1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2B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(-1.16)</w:t>
            </w:r>
            <w:r w:rsidRPr="00904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; 0.231 (-3.07 0.74)</w:t>
            </w:r>
          </w:p>
        </w:tc>
      </w:tr>
      <w:tr w:rsidR="009042BE" w:rsidRPr="004D7567" w14:paraId="6659C4BE" w14:textId="77777777" w:rsidTr="009042BE">
        <w:trPr>
          <w:trHeight w:val="216"/>
        </w:trPr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49AB8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2060"/>
                <w:sz w:val="18"/>
                <w:szCs w:val="18"/>
              </w:rPr>
            </w:pPr>
            <w:r w:rsidRPr="009042BE">
              <w:rPr>
                <w:rFonts w:ascii="Times New Roman" w:eastAsia="Times New Roman" w:hAnsi="Times New Roman" w:cs="Times New Roman"/>
                <w:b/>
                <w:bCs/>
                <w:color w:val="002060"/>
                <w:sz w:val="18"/>
                <w:szCs w:val="18"/>
              </w:rPr>
              <w:t>AP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07577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2060"/>
                <w:sz w:val="18"/>
                <w:szCs w:val="18"/>
              </w:rPr>
            </w:pP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709EE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2B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39.17</w:t>
            </w:r>
            <w:r w:rsidRPr="00904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; 0.246 (-0.27 1.05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4D60A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2B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(-3.569</w:t>
            </w:r>
            <w:r w:rsidRPr="00904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; 0.436 (-12.55 5.41)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40AA8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2B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(-64.46)</w:t>
            </w:r>
            <w:r w:rsidRPr="00904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; 0.384 (-2.10 0.81)</w:t>
            </w:r>
          </w:p>
        </w:tc>
      </w:tr>
      <w:tr w:rsidR="009042BE" w:rsidRPr="004D7567" w14:paraId="04789C48" w14:textId="77777777" w:rsidTr="009042BE">
        <w:trPr>
          <w:trHeight w:val="216"/>
        </w:trPr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DD94A7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2060"/>
                <w:sz w:val="18"/>
                <w:szCs w:val="18"/>
              </w:rPr>
            </w:pPr>
            <w:r w:rsidRPr="009042BE">
              <w:rPr>
                <w:rFonts w:ascii="Times New Roman" w:eastAsia="Times New Roman" w:hAnsi="Times New Roman" w:cs="Times New Roman"/>
                <w:b/>
                <w:bCs/>
                <w:color w:val="002060"/>
                <w:sz w:val="18"/>
                <w:szCs w:val="18"/>
              </w:rPr>
              <w:t>S</w:t>
            </w:r>
          </w:p>
        </w:tc>
        <w:tc>
          <w:tcPr>
            <w:tcW w:w="4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9C8628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D3B547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2B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1.97</w:t>
            </w:r>
            <w:r w:rsidRPr="00904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; 0.358 (0.46 8.40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DE2B4D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2B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08</w:t>
            </w:r>
            <w:r w:rsidRPr="00904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; 0.433 (0.00 46.53)</w:t>
            </w:r>
          </w:p>
        </w:tc>
        <w:tc>
          <w:tcPr>
            <w:tcW w:w="23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2FFFE4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2B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41</w:t>
            </w:r>
            <w:r w:rsidRPr="00904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; 0.348 (0.06 2.64)</w:t>
            </w:r>
          </w:p>
        </w:tc>
      </w:tr>
      <w:tr w:rsidR="009042BE" w:rsidRPr="004D7567" w14:paraId="16FB6984" w14:textId="77777777" w:rsidTr="009042BE">
        <w:trPr>
          <w:trHeight w:val="216"/>
        </w:trPr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03074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F91C1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77B1E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B1E38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3089D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E2056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B7104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042BE" w:rsidRPr="009042BE" w14:paraId="4A5AE800" w14:textId="77777777" w:rsidTr="009042BE">
        <w:trPr>
          <w:trHeight w:val="216"/>
        </w:trPr>
        <w:tc>
          <w:tcPr>
            <w:tcW w:w="9026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0BB63C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042B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esidence</w:t>
            </w:r>
          </w:p>
        </w:tc>
      </w:tr>
      <w:tr w:rsidR="009042BE" w:rsidRPr="004D7567" w14:paraId="4E621778" w14:textId="77777777" w:rsidTr="009042BE">
        <w:trPr>
          <w:trHeight w:val="216"/>
        </w:trPr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83176D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9042B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A | Rural</w:t>
            </w:r>
          </w:p>
        </w:tc>
        <w:tc>
          <w:tcPr>
            <w:tcW w:w="4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2678C0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F35AE2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F250C5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113FAD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C4ACD6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3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27512E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9042BE" w:rsidRPr="009042BE" w14:paraId="288BFCE3" w14:textId="77777777" w:rsidTr="009042BE">
        <w:trPr>
          <w:trHeight w:val="216"/>
        </w:trPr>
        <w:tc>
          <w:tcPr>
            <w:tcW w:w="9026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2B348E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042B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dditive Interaction between family history and diabetes</w:t>
            </w:r>
          </w:p>
        </w:tc>
      </w:tr>
      <w:tr w:rsidR="009042BE" w:rsidRPr="004D7567" w14:paraId="219E411E" w14:textId="77777777" w:rsidTr="009042BE">
        <w:trPr>
          <w:trHeight w:val="216"/>
        </w:trPr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14704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FH#0.diabetes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E20EC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.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1C79E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3AF9F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.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53B94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B8E48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.</w:t>
            </w:r>
          </w:p>
        </w:tc>
      </w:tr>
      <w:tr w:rsidR="009042BE" w:rsidRPr="009042BE" w14:paraId="37B3BE31" w14:textId="77777777" w:rsidTr="009042BE">
        <w:trPr>
          <w:trHeight w:val="216"/>
        </w:trPr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4D106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FH#1.diabetes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3A4B4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10*** (1.57 2.81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258D9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04*** (1.47 2.84)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72CEF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13*** (1.67 2.72)</w:t>
            </w:r>
          </w:p>
        </w:tc>
      </w:tr>
      <w:tr w:rsidR="009042BE" w:rsidRPr="009042BE" w14:paraId="1C0C2903" w14:textId="77777777" w:rsidTr="009042BE">
        <w:trPr>
          <w:trHeight w:val="216"/>
        </w:trPr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430D3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FH#0.diabetes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1CC05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38*** (1.68 3.38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CAC97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03*** (2.08 4.41)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5EF5B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91*** (1.50 2.42)</w:t>
            </w:r>
          </w:p>
        </w:tc>
      </w:tr>
      <w:tr w:rsidR="009042BE" w:rsidRPr="009042BE" w14:paraId="4C741070" w14:textId="77777777" w:rsidTr="009042BE">
        <w:trPr>
          <w:trHeight w:val="216"/>
        </w:trPr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E1F59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FH#1.diabetes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56934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93*** (2.70 9.00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1E1DB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36*** (2.93 13.81)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2730B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52*** (2.89 7.08)</w:t>
            </w:r>
          </w:p>
        </w:tc>
      </w:tr>
      <w:tr w:rsidR="009042BE" w:rsidRPr="004D7567" w14:paraId="0A7E1ED0" w14:textId="77777777" w:rsidTr="009042BE">
        <w:trPr>
          <w:trHeight w:val="216"/>
        </w:trPr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76F4F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5DC48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05A92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F7785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8FE83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8AF38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6EA0F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042BE" w:rsidRPr="009042BE" w14:paraId="3A210CD6" w14:textId="77777777" w:rsidTr="009042BE">
        <w:trPr>
          <w:trHeight w:val="216"/>
        </w:trPr>
        <w:tc>
          <w:tcPr>
            <w:tcW w:w="9026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70D17A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042B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Measures of interaction on an additive scale (P-value, 95% CI)</w:t>
            </w:r>
          </w:p>
        </w:tc>
      </w:tr>
      <w:tr w:rsidR="009042BE" w:rsidRPr="004D7567" w14:paraId="5A288E76" w14:textId="77777777" w:rsidTr="009042BE">
        <w:trPr>
          <w:trHeight w:val="216"/>
        </w:trPr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64D94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2060"/>
                <w:sz w:val="18"/>
                <w:szCs w:val="18"/>
              </w:rPr>
            </w:pPr>
            <w:r w:rsidRPr="009042BE">
              <w:rPr>
                <w:rFonts w:ascii="Times New Roman" w:eastAsia="Times New Roman" w:hAnsi="Times New Roman" w:cs="Times New Roman"/>
                <w:b/>
                <w:bCs/>
                <w:color w:val="002060"/>
                <w:sz w:val="18"/>
                <w:szCs w:val="18"/>
              </w:rPr>
              <w:t>RERI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AE675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2060"/>
                <w:sz w:val="18"/>
                <w:szCs w:val="18"/>
              </w:rPr>
            </w:pP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7D91D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2B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1.45</w:t>
            </w:r>
            <w:r w:rsidRPr="00904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; 0.343 (-1.55 4.46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119BB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2B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2.29</w:t>
            </w:r>
            <w:r w:rsidRPr="00904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; 0.364 (-2.65 7.23)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4FFDC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2B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1.48</w:t>
            </w:r>
            <w:r w:rsidRPr="00904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; 0.152 (-0.55 3.51)</w:t>
            </w:r>
          </w:p>
        </w:tc>
      </w:tr>
      <w:tr w:rsidR="009042BE" w:rsidRPr="004D7567" w14:paraId="4EC162A7" w14:textId="77777777" w:rsidTr="009042BE">
        <w:trPr>
          <w:trHeight w:val="216"/>
        </w:trPr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E2227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2060"/>
                <w:sz w:val="18"/>
                <w:szCs w:val="18"/>
              </w:rPr>
            </w:pPr>
            <w:r w:rsidRPr="009042BE">
              <w:rPr>
                <w:rFonts w:ascii="Times New Roman" w:eastAsia="Times New Roman" w:hAnsi="Times New Roman" w:cs="Times New Roman"/>
                <w:b/>
                <w:bCs/>
                <w:color w:val="002060"/>
                <w:sz w:val="18"/>
                <w:szCs w:val="18"/>
              </w:rPr>
              <w:t>AP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1117A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2060"/>
                <w:sz w:val="18"/>
                <w:szCs w:val="18"/>
              </w:rPr>
            </w:pP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850F6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2B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29.47</w:t>
            </w:r>
            <w:r w:rsidRPr="00904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; 0.120 (-0.16 0.75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6A677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2B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35.97</w:t>
            </w:r>
            <w:r w:rsidRPr="00904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; 0.172 (-0.16 0.88)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CE671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2B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32.78</w:t>
            </w:r>
            <w:r w:rsidRPr="00904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; 0.043 (0.01 0.65)</w:t>
            </w:r>
          </w:p>
        </w:tc>
      </w:tr>
      <w:tr w:rsidR="009042BE" w:rsidRPr="004D7567" w14:paraId="4A143D3E" w14:textId="77777777" w:rsidTr="009042BE">
        <w:trPr>
          <w:trHeight w:val="216"/>
        </w:trPr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F28632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2060"/>
                <w:sz w:val="18"/>
                <w:szCs w:val="18"/>
              </w:rPr>
            </w:pPr>
            <w:r w:rsidRPr="009042BE">
              <w:rPr>
                <w:rFonts w:ascii="Times New Roman" w:eastAsia="Times New Roman" w:hAnsi="Times New Roman" w:cs="Times New Roman"/>
                <w:b/>
                <w:bCs/>
                <w:color w:val="002060"/>
                <w:sz w:val="18"/>
                <w:szCs w:val="18"/>
              </w:rPr>
              <w:t>S</w:t>
            </w:r>
          </w:p>
        </w:tc>
        <w:tc>
          <w:tcPr>
            <w:tcW w:w="4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130AB9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8F3E0A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2B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1.59</w:t>
            </w:r>
            <w:r w:rsidRPr="00904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; 0.270 (0.70 3.60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4BCF82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2B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1.74</w:t>
            </w:r>
            <w:r w:rsidRPr="00904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; 0.262 (0.66 4.61)</w:t>
            </w:r>
          </w:p>
        </w:tc>
        <w:tc>
          <w:tcPr>
            <w:tcW w:w="23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64B22C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2B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1.73</w:t>
            </w:r>
            <w:r w:rsidRPr="00904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; 0.088 (0.92 3.23)</w:t>
            </w:r>
          </w:p>
        </w:tc>
      </w:tr>
      <w:tr w:rsidR="009042BE" w:rsidRPr="004D7567" w14:paraId="674C5D2C" w14:textId="77777777" w:rsidTr="009042BE">
        <w:trPr>
          <w:trHeight w:val="216"/>
        </w:trPr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E45B9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587A6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1C30B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471BB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C1322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6F777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04A39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042BE" w:rsidRPr="004D7567" w14:paraId="4A7A668F" w14:textId="77777777" w:rsidTr="009042BE">
        <w:trPr>
          <w:trHeight w:val="216"/>
        </w:trPr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9F538C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9042B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B | Urban</w:t>
            </w:r>
          </w:p>
        </w:tc>
        <w:tc>
          <w:tcPr>
            <w:tcW w:w="4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5517A6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790375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869CA3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33D9E0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3A5D35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3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16BDC0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9042BE" w:rsidRPr="009042BE" w14:paraId="01205A93" w14:textId="77777777" w:rsidTr="009042BE">
        <w:trPr>
          <w:trHeight w:val="216"/>
        </w:trPr>
        <w:tc>
          <w:tcPr>
            <w:tcW w:w="9026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BD66DF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042B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dditive Interaction between family history and diabetes</w:t>
            </w:r>
          </w:p>
        </w:tc>
      </w:tr>
      <w:tr w:rsidR="009042BE" w:rsidRPr="004D7567" w14:paraId="59E0D396" w14:textId="77777777" w:rsidTr="009042BE">
        <w:trPr>
          <w:trHeight w:val="216"/>
        </w:trPr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F598C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FH#0.diabetes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B26C8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.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B7A34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C1BE4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.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6F589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65E6A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.</w:t>
            </w:r>
          </w:p>
        </w:tc>
      </w:tr>
      <w:tr w:rsidR="009042BE" w:rsidRPr="009042BE" w14:paraId="739360FA" w14:textId="77777777" w:rsidTr="009042BE">
        <w:trPr>
          <w:trHeight w:val="216"/>
        </w:trPr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1FB7C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FH#1.diabetes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97D4B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66*** (1.80 3.91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87764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51*** (1.66 3.78)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92CAB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64*** (1.84 3.80)</w:t>
            </w:r>
          </w:p>
        </w:tc>
      </w:tr>
      <w:tr w:rsidR="009042BE" w:rsidRPr="009042BE" w14:paraId="0FBAAE65" w14:textId="77777777" w:rsidTr="009042BE">
        <w:trPr>
          <w:trHeight w:val="216"/>
        </w:trPr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C543F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FH#0.diabetes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8F7CA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06*** (1.40 3.01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6C072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35*** (1.85 6.07)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1BADE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06*** (1.51 2.81)</w:t>
            </w:r>
          </w:p>
        </w:tc>
      </w:tr>
      <w:tr w:rsidR="009042BE" w:rsidRPr="009042BE" w14:paraId="4D93D36C" w14:textId="77777777" w:rsidTr="009042BE">
        <w:trPr>
          <w:trHeight w:val="216"/>
        </w:trPr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100B5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FH#1.diabetes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4D315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10*** (3.33 7.81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2905C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35*** (4.15 16.79)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9216A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53*** (3.18 6.45)</w:t>
            </w:r>
          </w:p>
        </w:tc>
      </w:tr>
      <w:tr w:rsidR="009042BE" w:rsidRPr="004D7567" w14:paraId="318ECF0B" w14:textId="77777777" w:rsidTr="009042BE">
        <w:trPr>
          <w:trHeight w:val="216"/>
        </w:trPr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2B000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6BAB4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568E7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633C5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CDBD8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AA7B0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FE9F2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042BE" w:rsidRPr="009042BE" w14:paraId="5CCEC97A" w14:textId="77777777" w:rsidTr="009042BE">
        <w:trPr>
          <w:trHeight w:val="216"/>
        </w:trPr>
        <w:tc>
          <w:tcPr>
            <w:tcW w:w="9026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A9A293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042B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Measures of interaction on an additive scale (P-value, 95% CI)</w:t>
            </w:r>
          </w:p>
        </w:tc>
      </w:tr>
      <w:tr w:rsidR="009042BE" w:rsidRPr="004D7567" w14:paraId="3CC24EA6" w14:textId="77777777" w:rsidTr="009042BE">
        <w:trPr>
          <w:trHeight w:val="216"/>
        </w:trPr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432A1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2060"/>
                <w:sz w:val="18"/>
                <w:szCs w:val="18"/>
              </w:rPr>
            </w:pPr>
            <w:r w:rsidRPr="009042BE">
              <w:rPr>
                <w:rFonts w:ascii="Times New Roman" w:eastAsia="Times New Roman" w:hAnsi="Times New Roman" w:cs="Times New Roman"/>
                <w:b/>
                <w:bCs/>
                <w:color w:val="002060"/>
                <w:sz w:val="18"/>
                <w:szCs w:val="18"/>
              </w:rPr>
              <w:t>RERI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6EDC8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2060"/>
                <w:sz w:val="18"/>
                <w:szCs w:val="18"/>
              </w:rPr>
            </w:pP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CDA56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2B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1.39</w:t>
            </w:r>
            <w:r w:rsidRPr="00904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; 0.225 (-0.85 3.63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0F66C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2B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3.49</w:t>
            </w:r>
            <w:r w:rsidRPr="00904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; 0.230 (-2.21 9.20)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A7DA0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2B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82</w:t>
            </w:r>
            <w:r w:rsidRPr="00904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; 0.348 (-0.90 2.54)</w:t>
            </w:r>
          </w:p>
        </w:tc>
      </w:tr>
      <w:tr w:rsidR="009042BE" w:rsidRPr="004D7567" w14:paraId="63C7D0D1" w14:textId="77777777" w:rsidTr="009042BE">
        <w:trPr>
          <w:trHeight w:val="216"/>
        </w:trPr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002E3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2060"/>
                <w:sz w:val="18"/>
                <w:szCs w:val="18"/>
              </w:rPr>
            </w:pPr>
            <w:r w:rsidRPr="009042BE">
              <w:rPr>
                <w:rFonts w:ascii="Times New Roman" w:eastAsia="Times New Roman" w:hAnsi="Times New Roman" w:cs="Times New Roman"/>
                <w:b/>
                <w:bCs/>
                <w:color w:val="002060"/>
                <w:sz w:val="18"/>
                <w:szCs w:val="18"/>
              </w:rPr>
              <w:t>AP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B6400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2060"/>
                <w:sz w:val="18"/>
                <w:szCs w:val="18"/>
              </w:rPr>
            </w:pP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85447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2B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27.20</w:t>
            </w:r>
            <w:r w:rsidRPr="00904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; 0.133 (-0.08 0.63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6006F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2B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41.83</w:t>
            </w:r>
            <w:r w:rsidRPr="00904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; 0.060 (-0.02 0.85)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B7798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2B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18.19</w:t>
            </w:r>
            <w:r w:rsidRPr="00904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; 0.291 (-0.16 0.52)</w:t>
            </w:r>
          </w:p>
        </w:tc>
      </w:tr>
      <w:tr w:rsidR="009042BE" w:rsidRPr="004D7567" w14:paraId="76C61E8A" w14:textId="77777777" w:rsidTr="009042BE">
        <w:trPr>
          <w:trHeight w:val="216"/>
        </w:trPr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A2D086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2060"/>
                <w:sz w:val="18"/>
                <w:szCs w:val="18"/>
              </w:rPr>
            </w:pPr>
            <w:r w:rsidRPr="009042BE">
              <w:rPr>
                <w:rFonts w:ascii="Times New Roman" w:eastAsia="Times New Roman" w:hAnsi="Times New Roman" w:cs="Times New Roman"/>
                <w:b/>
                <w:bCs/>
                <w:color w:val="002060"/>
                <w:sz w:val="18"/>
                <w:szCs w:val="18"/>
              </w:rPr>
              <w:t>S</w:t>
            </w:r>
          </w:p>
        </w:tc>
        <w:tc>
          <w:tcPr>
            <w:tcW w:w="4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265C0E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A6417B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2B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1.51</w:t>
            </w:r>
            <w:r w:rsidRPr="00904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; 0.202 (0.80 2.85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2ACE99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2B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1.90</w:t>
            </w:r>
            <w:r w:rsidRPr="00904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; 0.152 (0.79 4.60)</w:t>
            </w:r>
          </w:p>
        </w:tc>
        <w:tc>
          <w:tcPr>
            <w:tcW w:w="23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447EEC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2B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1.30</w:t>
            </w:r>
            <w:r w:rsidRPr="00904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; 0.341 (0.34 2.26)</w:t>
            </w:r>
          </w:p>
        </w:tc>
      </w:tr>
      <w:tr w:rsidR="009042BE" w:rsidRPr="004D7567" w14:paraId="496DA9FF" w14:textId="77777777" w:rsidTr="009042BE">
        <w:trPr>
          <w:trHeight w:val="216"/>
        </w:trPr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E893F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40C21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22A73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35D29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9D080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099D6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A90B1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042BE" w:rsidRPr="009042BE" w14:paraId="444C821B" w14:textId="77777777" w:rsidTr="009042BE">
        <w:trPr>
          <w:trHeight w:val="216"/>
        </w:trPr>
        <w:tc>
          <w:tcPr>
            <w:tcW w:w="9026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1F715C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042B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ducation Level</w:t>
            </w:r>
          </w:p>
        </w:tc>
      </w:tr>
      <w:tr w:rsidR="009042BE" w:rsidRPr="004D7567" w14:paraId="5D673745" w14:textId="77777777" w:rsidTr="009042BE">
        <w:trPr>
          <w:trHeight w:val="216"/>
        </w:trPr>
        <w:tc>
          <w:tcPr>
            <w:tcW w:w="198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281BAD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9042B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A | No education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BA9BD6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F90802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B4EF19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4558AB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3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674FA4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9042BE" w:rsidRPr="009042BE" w14:paraId="77752889" w14:textId="77777777" w:rsidTr="009042BE">
        <w:trPr>
          <w:trHeight w:val="216"/>
        </w:trPr>
        <w:tc>
          <w:tcPr>
            <w:tcW w:w="9026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C03319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042B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dditive Interaction between family history and diabetes</w:t>
            </w:r>
          </w:p>
        </w:tc>
      </w:tr>
      <w:tr w:rsidR="009042BE" w:rsidRPr="004D7567" w14:paraId="0DD690D5" w14:textId="77777777" w:rsidTr="009042BE">
        <w:trPr>
          <w:trHeight w:val="216"/>
        </w:trPr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10388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FH#0.diabetes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16AAD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.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62267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27BB2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.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030EF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20F6C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.</w:t>
            </w:r>
          </w:p>
        </w:tc>
      </w:tr>
      <w:tr w:rsidR="009042BE" w:rsidRPr="009042BE" w14:paraId="0B27FF77" w14:textId="77777777" w:rsidTr="009042BE">
        <w:trPr>
          <w:trHeight w:val="216"/>
        </w:trPr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EF2BF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FH#1.diabetes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39281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76*** (1.75 4.34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84849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11*** (1.35 3.29)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A082A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56*** (1.74 3.77)</w:t>
            </w:r>
          </w:p>
        </w:tc>
      </w:tr>
      <w:tr w:rsidR="009042BE" w:rsidRPr="009042BE" w14:paraId="6258E040" w14:textId="77777777" w:rsidTr="009042BE">
        <w:trPr>
          <w:trHeight w:val="216"/>
        </w:trPr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0214B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FH#0.diabetes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A0268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60*** (1.61 4.19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B002F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23*** (2.62 6.85)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2F1F4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30*** (1.69 3.14)</w:t>
            </w:r>
          </w:p>
        </w:tc>
      </w:tr>
      <w:tr w:rsidR="009042BE" w:rsidRPr="009042BE" w14:paraId="043C60E3" w14:textId="77777777" w:rsidTr="009042BE">
        <w:trPr>
          <w:trHeight w:val="216"/>
        </w:trPr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FE373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FH#1.diabetes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57158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74*** (2.21 10.17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A0A26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95*** (3.21 24.97)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40ABA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12*** (2.37 7.16)</w:t>
            </w:r>
          </w:p>
        </w:tc>
      </w:tr>
      <w:tr w:rsidR="009042BE" w:rsidRPr="004D7567" w14:paraId="79EE9FF6" w14:textId="77777777" w:rsidTr="009042BE">
        <w:trPr>
          <w:trHeight w:val="216"/>
        </w:trPr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D8A62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281A1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3E7E4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3C69C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70BA9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74D0E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3D2E6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042BE" w:rsidRPr="009042BE" w14:paraId="6B085B94" w14:textId="77777777" w:rsidTr="009042BE">
        <w:trPr>
          <w:trHeight w:val="216"/>
        </w:trPr>
        <w:tc>
          <w:tcPr>
            <w:tcW w:w="9026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7B9B79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042B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Measures of interaction on an additive scale (P-value, 95% CI)</w:t>
            </w:r>
          </w:p>
        </w:tc>
      </w:tr>
      <w:tr w:rsidR="009042BE" w:rsidRPr="004D7567" w14:paraId="07CDF2F9" w14:textId="77777777" w:rsidTr="009042BE">
        <w:trPr>
          <w:trHeight w:val="216"/>
        </w:trPr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E28D0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2060"/>
                <w:sz w:val="18"/>
                <w:szCs w:val="18"/>
              </w:rPr>
            </w:pPr>
            <w:r w:rsidRPr="009042BE">
              <w:rPr>
                <w:rFonts w:ascii="Times New Roman" w:eastAsia="Times New Roman" w:hAnsi="Times New Roman" w:cs="Times New Roman"/>
                <w:b/>
                <w:bCs/>
                <w:color w:val="002060"/>
                <w:sz w:val="18"/>
                <w:szCs w:val="18"/>
              </w:rPr>
              <w:t>RERI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08AB4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2060"/>
                <w:sz w:val="18"/>
                <w:szCs w:val="18"/>
              </w:rPr>
            </w:pP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5FEC0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2B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38.75</w:t>
            </w:r>
            <w:r w:rsidRPr="00904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; 0.852 (-3.68 4.46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AB9AE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2B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3.61</w:t>
            </w:r>
            <w:r w:rsidRPr="00904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; 0.450 (-5.77 12.99)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22F51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2B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26</w:t>
            </w:r>
            <w:r w:rsidRPr="00904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; 0.846 (-2.33 2.85)</w:t>
            </w:r>
          </w:p>
        </w:tc>
      </w:tr>
      <w:tr w:rsidR="009042BE" w:rsidRPr="004D7567" w14:paraId="413D5EED" w14:textId="77777777" w:rsidTr="009042BE">
        <w:trPr>
          <w:trHeight w:val="216"/>
        </w:trPr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EE4F2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2060"/>
                <w:sz w:val="18"/>
                <w:szCs w:val="18"/>
              </w:rPr>
            </w:pPr>
            <w:r w:rsidRPr="009042BE">
              <w:rPr>
                <w:rFonts w:ascii="Times New Roman" w:eastAsia="Times New Roman" w:hAnsi="Times New Roman" w:cs="Times New Roman"/>
                <w:b/>
                <w:bCs/>
                <w:color w:val="002060"/>
                <w:sz w:val="18"/>
                <w:szCs w:val="18"/>
              </w:rPr>
              <w:t>AP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1CB04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2060"/>
                <w:sz w:val="18"/>
                <w:szCs w:val="18"/>
              </w:rPr>
            </w:pP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62DA7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2B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8.17</w:t>
            </w:r>
            <w:r w:rsidRPr="00904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; 0.842 (-0.72 0.88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217F0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2B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40.34</w:t>
            </w:r>
            <w:r w:rsidRPr="00904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; 0.228 (-0.25 1.06)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D3BD7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2B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6.23</w:t>
            </w:r>
            <w:r w:rsidRPr="00904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; 0.839 (-0.54 0.66)</w:t>
            </w:r>
          </w:p>
        </w:tc>
      </w:tr>
      <w:tr w:rsidR="009042BE" w:rsidRPr="004D7567" w14:paraId="128959A1" w14:textId="77777777" w:rsidTr="009042BE">
        <w:trPr>
          <w:trHeight w:val="216"/>
        </w:trPr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6F904C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2060"/>
                <w:sz w:val="18"/>
                <w:szCs w:val="18"/>
              </w:rPr>
            </w:pPr>
            <w:r w:rsidRPr="009042BE">
              <w:rPr>
                <w:rFonts w:ascii="Times New Roman" w:eastAsia="Times New Roman" w:hAnsi="Times New Roman" w:cs="Times New Roman"/>
                <w:b/>
                <w:bCs/>
                <w:color w:val="002060"/>
                <w:sz w:val="18"/>
                <w:szCs w:val="18"/>
              </w:rPr>
              <w:t>S</w:t>
            </w:r>
          </w:p>
        </w:tc>
        <w:tc>
          <w:tcPr>
            <w:tcW w:w="4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FFAA85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3D9445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2B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1.12</w:t>
            </w:r>
            <w:r w:rsidRPr="00904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; 0.848 (0.37 3.40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6E00BF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2B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1.83</w:t>
            </w:r>
            <w:r w:rsidRPr="00904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; 0.344 (0.52 6.42)</w:t>
            </w:r>
          </w:p>
        </w:tc>
        <w:tc>
          <w:tcPr>
            <w:tcW w:w="23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1F6599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2B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1.09</w:t>
            </w:r>
            <w:r w:rsidRPr="00904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; 0.843 (0.47 2.55)</w:t>
            </w:r>
          </w:p>
        </w:tc>
      </w:tr>
      <w:tr w:rsidR="009042BE" w:rsidRPr="004D7567" w14:paraId="6881B170" w14:textId="77777777" w:rsidTr="009042BE">
        <w:trPr>
          <w:trHeight w:val="216"/>
        </w:trPr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02E0F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3D49C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03260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94E36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A5672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30B50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5C2DF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042BE" w:rsidRPr="004D7567" w14:paraId="5184320D" w14:textId="77777777" w:rsidTr="009042BE">
        <w:trPr>
          <w:trHeight w:val="216"/>
        </w:trPr>
        <w:tc>
          <w:tcPr>
            <w:tcW w:w="198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80FA04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9042B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B | Primary Education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044D9C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22318F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D43DA0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4CF492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3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4F6FE4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9042BE" w:rsidRPr="009042BE" w14:paraId="0CF7FC07" w14:textId="77777777" w:rsidTr="009042BE">
        <w:trPr>
          <w:trHeight w:val="216"/>
        </w:trPr>
        <w:tc>
          <w:tcPr>
            <w:tcW w:w="9026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810DB7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042B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dditive Interaction between family history and diabetes</w:t>
            </w:r>
          </w:p>
        </w:tc>
      </w:tr>
      <w:tr w:rsidR="009042BE" w:rsidRPr="004D7567" w14:paraId="5660B484" w14:textId="77777777" w:rsidTr="009042BE">
        <w:trPr>
          <w:trHeight w:val="216"/>
        </w:trPr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C4427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FH#0.diabetes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F5B11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.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57F49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0BA69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.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C0C08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69075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.</w:t>
            </w:r>
          </w:p>
        </w:tc>
      </w:tr>
      <w:tr w:rsidR="009042BE" w:rsidRPr="009042BE" w14:paraId="1B3F44C3" w14:textId="77777777" w:rsidTr="009042BE">
        <w:trPr>
          <w:trHeight w:val="216"/>
        </w:trPr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A07E4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FH#1.diabetes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D8ACC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8* (1.04 2.11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28D34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8* (1.05 2.69)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FB63F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5* (1.06 1.99)</w:t>
            </w:r>
          </w:p>
        </w:tc>
      </w:tr>
      <w:tr w:rsidR="009042BE" w:rsidRPr="009042BE" w14:paraId="50A70E1C" w14:textId="77777777" w:rsidTr="009042BE">
        <w:trPr>
          <w:trHeight w:val="216"/>
        </w:trPr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DB751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FH#0.diabetes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E8D66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89** (1.23 2.90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335E8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23** (1.23 4.04)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7D36E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7* (1.06 2.04)</w:t>
            </w:r>
          </w:p>
        </w:tc>
      </w:tr>
      <w:tr w:rsidR="009042BE" w:rsidRPr="009042BE" w14:paraId="5E36EA2D" w14:textId="77777777" w:rsidTr="009042BE">
        <w:trPr>
          <w:trHeight w:val="216"/>
        </w:trPr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51845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FH#1.diabetes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0EF94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53*** (2.48 8.28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3B271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84*** (2.88 16.26)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1834C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16*** (2.62 6.62)</w:t>
            </w:r>
          </w:p>
        </w:tc>
      </w:tr>
      <w:tr w:rsidR="009042BE" w:rsidRPr="004D7567" w14:paraId="2305D465" w14:textId="77777777" w:rsidTr="009042BE">
        <w:trPr>
          <w:trHeight w:val="216"/>
        </w:trPr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2ABF1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B3675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514B9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8DE8A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E2C19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E9E5D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E231D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042BE" w:rsidRPr="009042BE" w14:paraId="1460D7DE" w14:textId="77777777" w:rsidTr="009042BE">
        <w:trPr>
          <w:trHeight w:val="216"/>
        </w:trPr>
        <w:tc>
          <w:tcPr>
            <w:tcW w:w="9026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B1FDC2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042B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Measures of interaction on an additive scale (P-value, 95% CI)</w:t>
            </w:r>
          </w:p>
        </w:tc>
      </w:tr>
      <w:tr w:rsidR="009042BE" w:rsidRPr="004D7567" w14:paraId="0E731248" w14:textId="77777777" w:rsidTr="009042BE">
        <w:trPr>
          <w:trHeight w:val="216"/>
        </w:trPr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611B3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2060"/>
                <w:sz w:val="18"/>
                <w:szCs w:val="18"/>
              </w:rPr>
            </w:pPr>
            <w:r w:rsidRPr="009042BE">
              <w:rPr>
                <w:rFonts w:ascii="Times New Roman" w:eastAsia="Times New Roman" w:hAnsi="Times New Roman" w:cs="Times New Roman"/>
                <w:b/>
                <w:bCs/>
                <w:color w:val="002060"/>
                <w:sz w:val="18"/>
                <w:szCs w:val="18"/>
              </w:rPr>
              <w:t>RERI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1E6C1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2060"/>
                <w:sz w:val="18"/>
                <w:szCs w:val="18"/>
              </w:rPr>
            </w:pP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E5513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2B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2.15</w:t>
            </w:r>
            <w:r w:rsidRPr="00904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; 0.117 (-0.54 4.85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2A760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2B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3.93</w:t>
            </w:r>
            <w:r w:rsidRPr="00904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; 0.189 (-1.93 9.80)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BCFE4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2B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2.24</w:t>
            </w:r>
            <w:r w:rsidRPr="00904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; 0.019 (0.37 4.11)</w:t>
            </w:r>
          </w:p>
        </w:tc>
      </w:tr>
      <w:tr w:rsidR="009042BE" w:rsidRPr="004D7567" w14:paraId="6EE1716D" w14:textId="77777777" w:rsidTr="009042BE">
        <w:trPr>
          <w:trHeight w:val="216"/>
        </w:trPr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10D54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2060"/>
                <w:sz w:val="18"/>
                <w:szCs w:val="18"/>
              </w:rPr>
            </w:pPr>
            <w:r w:rsidRPr="009042BE">
              <w:rPr>
                <w:rFonts w:ascii="Times New Roman" w:eastAsia="Times New Roman" w:hAnsi="Times New Roman" w:cs="Times New Roman"/>
                <w:b/>
                <w:bCs/>
                <w:color w:val="002060"/>
                <w:sz w:val="18"/>
                <w:szCs w:val="18"/>
              </w:rPr>
              <w:t>AP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930B3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2060"/>
                <w:sz w:val="18"/>
                <w:szCs w:val="18"/>
              </w:rPr>
            </w:pP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E0D22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2B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47.58</w:t>
            </w:r>
            <w:r w:rsidRPr="00904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; 0.007 (0.13 0.82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A9D7A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2B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57.48</w:t>
            </w:r>
            <w:r w:rsidRPr="00904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; 0.005 (0.17 0.98)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84023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2B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53.80</w:t>
            </w:r>
            <w:r w:rsidRPr="00904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; 0.000 (0.30 0.78)</w:t>
            </w:r>
          </w:p>
        </w:tc>
      </w:tr>
      <w:tr w:rsidR="009042BE" w:rsidRPr="004D7567" w14:paraId="6DBBD013" w14:textId="77777777" w:rsidTr="009042BE">
        <w:trPr>
          <w:trHeight w:val="216"/>
        </w:trPr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C96652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2060"/>
                <w:sz w:val="18"/>
                <w:szCs w:val="18"/>
              </w:rPr>
            </w:pPr>
            <w:r w:rsidRPr="009042BE">
              <w:rPr>
                <w:rFonts w:ascii="Times New Roman" w:eastAsia="Times New Roman" w:hAnsi="Times New Roman" w:cs="Times New Roman"/>
                <w:b/>
                <w:bCs/>
                <w:color w:val="002060"/>
                <w:sz w:val="18"/>
                <w:szCs w:val="18"/>
              </w:rPr>
              <w:t>S</w:t>
            </w:r>
          </w:p>
        </w:tc>
        <w:tc>
          <w:tcPr>
            <w:tcW w:w="4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673E38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CAA96E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2B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2.57</w:t>
            </w:r>
            <w:r w:rsidRPr="00904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; 0.054 (0.98 6.70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D2DEEA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2B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3.06</w:t>
            </w:r>
            <w:r w:rsidRPr="00904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; 0.072 (0.90 10.36)</w:t>
            </w:r>
          </w:p>
        </w:tc>
        <w:tc>
          <w:tcPr>
            <w:tcW w:w="23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BE9DE3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2B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3.43</w:t>
            </w:r>
            <w:r w:rsidRPr="00904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; 0.006 (1.43 8.21)</w:t>
            </w:r>
          </w:p>
        </w:tc>
      </w:tr>
      <w:tr w:rsidR="009042BE" w:rsidRPr="004D7567" w14:paraId="5800C727" w14:textId="77777777" w:rsidTr="009042BE">
        <w:trPr>
          <w:trHeight w:val="216"/>
        </w:trPr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A5519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F8503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E9145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7BAFE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D5B38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14EFB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FD2A5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042BE" w:rsidRPr="009042BE" w14:paraId="5E889922" w14:textId="77777777" w:rsidTr="009042BE">
        <w:trPr>
          <w:trHeight w:val="216"/>
        </w:trPr>
        <w:tc>
          <w:tcPr>
            <w:tcW w:w="351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E4FA63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9042B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C | Secondary Education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666BEC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473346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86C58A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3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55396C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9042BE" w:rsidRPr="009042BE" w14:paraId="5518E4B2" w14:textId="77777777" w:rsidTr="009042BE">
        <w:trPr>
          <w:trHeight w:val="216"/>
        </w:trPr>
        <w:tc>
          <w:tcPr>
            <w:tcW w:w="9026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679055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042B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dditive Interaction between family history and diabetes</w:t>
            </w:r>
          </w:p>
        </w:tc>
      </w:tr>
      <w:tr w:rsidR="009042BE" w:rsidRPr="004D7567" w14:paraId="6D86A593" w14:textId="77777777" w:rsidTr="009042BE">
        <w:trPr>
          <w:trHeight w:val="216"/>
        </w:trPr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A5602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FH#0.diabetes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2604C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.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507B8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5FBF4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.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F9EE0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ECC0B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.</w:t>
            </w:r>
          </w:p>
        </w:tc>
      </w:tr>
      <w:tr w:rsidR="009042BE" w:rsidRPr="009042BE" w14:paraId="22CD5BF6" w14:textId="77777777" w:rsidTr="009042BE">
        <w:trPr>
          <w:trHeight w:val="216"/>
        </w:trPr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AE19A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FH#1.diabetes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DABAF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59*** (2.36 5.44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03124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55** (1.40 4.64)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A0062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49*** (2.32 5.25)</w:t>
            </w:r>
          </w:p>
        </w:tc>
      </w:tr>
      <w:tr w:rsidR="009042BE" w:rsidRPr="009042BE" w14:paraId="77E88A68" w14:textId="77777777" w:rsidTr="009042BE">
        <w:trPr>
          <w:trHeight w:val="216"/>
        </w:trPr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DB439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FH#0.diabetes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7CFF7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22*** (2.08 4.97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207BA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51* (1.22 5.14)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F51FA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07*** (1.44 2.96)</w:t>
            </w:r>
          </w:p>
        </w:tc>
      </w:tr>
      <w:tr w:rsidR="009042BE" w:rsidRPr="009042BE" w14:paraId="325D42AE" w14:textId="77777777" w:rsidTr="009042BE">
        <w:trPr>
          <w:trHeight w:val="216"/>
        </w:trPr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2A687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FH#1.diabetes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B4E80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99*** (2.97 12.09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F6CF3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10** (2.07 17.96)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38836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70*** (2.66 8.30)</w:t>
            </w:r>
          </w:p>
        </w:tc>
      </w:tr>
      <w:tr w:rsidR="009042BE" w:rsidRPr="004D7567" w14:paraId="3496DC78" w14:textId="77777777" w:rsidTr="009042BE">
        <w:trPr>
          <w:trHeight w:val="216"/>
        </w:trPr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3D67E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86BF9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3253F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8AA0B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03EC4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4A5B7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64662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042BE" w:rsidRPr="009042BE" w14:paraId="545558F5" w14:textId="77777777" w:rsidTr="009042BE">
        <w:trPr>
          <w:trHeight w:val="216"/>
        </w:trPr>
        <w:tc>
          <w:tcPr>
            <w:tcW w:w="9026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94AA48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042B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Measures of interaction on an additive scale (P-value, 95% CI)</w:t>
            </w:r>
          </w:p>
        </w:tc>
      </w:tr>
      <w:tr w:rsidR="009042BE" w:rsidRPr="004D7567" w14:paraId="546C7338" w14:textId="77777777" w:rsidTr="009042BE">
        <w:trPr>
          <w:trHeight w:val="216"/>
        </w:trPr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28FCF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2060"/>
                <w:sz w:val="18"/>
                <w:szCs w:val="18"/>
              </w:rPr>
            </w:pPr>
            <w:r w:rsidRPr="009042BE">
              <w:rPr>
                <w:rFonts w:ascii="Times New Roman" w:eastAsia="Times New Roman" w:hAnsi="Times New Roman" w:cs="Times New Roman"/>
                <w:b/>
                <w:bCs/>
                <w:color w:val="002060"/>
                <w:sz w:val="18"/>
                <w:szCs w:val="18"/>
              </w:rPr>
              <w:t>RERI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3EC1D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2060"/>
                <w:sz w:val="18"/>
                <w:szCs w:val="18"/>
              </w:rPr>
            </w:pP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5EE4C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2B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19</w:t>
            </w:r>
            <w:r w:rsidRPr="00904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; 0.933 (-4.20 4.58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3CAAC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2B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2.05</w:t>
            </w:r>
            <w:r w:rsidRPr="00904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; 0.524 (-4.25 8.34)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32C70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2B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15</w:t>
            </w:r>
            <w:r w:rsidRPr="00904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; 0.919 (-2.67 2.97)</w:t>
            </w:r>
          </w:p>
        </w:tc>
      </w:tr>
      <w:tr w:rsidR="009042BE" w:rsidRPr="004D7567" w14:paraId="36855A27" w14:textId="77777777" w:rsidTr="009042BE">
        <w:trPr>
          <w:trHeight w:val="216"/>
        </w:trPr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CFD77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2060"/>
                <w:sz w:val="18"/>
                <w:szCs w:val="18"/>
              </w:rPr>
            </w:pPr>
            <w:r w:rsidRPr="009042BE">
              <w:rPr>
                <w:rFonts w:ascii="Times New Roman" w:eastAsia="Times New Roman" w:hAnsi="Times New Roman" w:cs="Times New Roman"/>
                <w:b/>
                <w:bCs/>
                <w:color w:val="002060"/>
                <w:sz w:val="18"/>
                <w:szCs w:val="18"/>
              </w:rPr>
              <w:t>AP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49B11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2060"/>
                <w:sz w:val="18"/>
                <w:szCs w:val="18"/>
              </w:rPr>
            </w:pP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DB709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2B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3.15</w:t>
            </w:r>
            <w:r w:rsidRPr="00904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; 0.931 (-0.68 0.75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3C8A3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2B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33.55</w:t>
            </w:r>
            <w:r w:rsidRPr="00904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; 0.357 (-0.38 1.05)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4CC10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2B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3.13</w:t>
            </w:r>
            <w:r w:rsidRPr="00904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; 0.917 (-0.56 0.62)</w:t>
            </w:r>
          </w:p>
        </w:tc>
      </w:tr>
      <w:tr w:rsidR="009042BE" w:rsidRPr="004D7567" w14:paraId="6D74A876" w14:textId="77777777" w:rsidTr="009042BE">
        <w:trPr>
          <w:trHeight w:val="216"/>
        </w:trPr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E069ED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2060"/>
                <w:sz w:val="18"/>
                <w:szCs w:val="18"/>
              </w:rPr>
            </w:pPr>
            <w:r w:rsidRPr="009042BE">
              <w:rPr>
                <w:rFonts w:ascii="Times New Roman" w:eastAsia="Times New Roman" w:hAnsi="Times New Roman" w:cs="Times New Roman"/>
                <w:b/>
                <w:bCs/>
                <w:color w:val="002060"/>
                <w:sz w:val="18"/>
                <w:szCs w:val="18"/>
              </w:rPr>
              <w:t>S</w:t>
            </w:r>
          </w:p>
        </w:tc>
        <w:tc>
          <w:tcPr>
            <w:tcW w:w="4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4C882F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1139CF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2B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1.04</w:t>
            </w:r>
            <w:r w:rsidRPr="00904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; 0.932 (0.43 2.52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E37FA9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2B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1.67</w:t>
            </w:r>
            <w:r w:rsidRPr="00904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; 0.443 (0.45 6.20)</w:t>
            </w:r>
          </w:p>
        </w:tc>
        <w:tc>
          <w:tcPr>
            <w:tcW w:w="23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A5387B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2B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1.04</w:t>
            </w:r>
            <w:r w:rsidRPr="00904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; 0.918 (0.48 2.25)</w:t>
            </w:r>
          </w:p>
        </w:tc>
      </w:tr>
      <w:tr w:rsidR="009042BE" w:rsidRPr="004D7567" w14:paraId="58267DE0" w14:textId="77777777" w:rsidTr="009042BE">
        <w:trPr>
          <w:trHeight w:val="216"/>
        </w:trPr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FB8A5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B5C7E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843B7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A735D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86CE1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5F97D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0ECBB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042BE" w:rsidRPr="004D7567" w14:paraId="1ABE8A55" w14:textId="77777777" w:rsidTr="009042BE">
        <w:trPr>
          <w:trHeight w:val="216"/>
        </w:trPr>
        <w:tc>
          <w:tcPr>
            <w:tcW w:w="198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B7E034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9042B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D | Higher Education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20FEF6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E1F590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96791E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B14BA4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3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AFA0F5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9042BE" w:rsidRPr="009042BE" w14:paraId="5DE442AA" w14:textId="77777777" w:rsidTr="009042BE">
        <w:trPr>
          <w:trHeight w:val="216"/>
        </w:trPr>
        <w:tc>
          <w:tcPr>
            <w:tcW w:w="9026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CDA29E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042B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dditive Interaction between family history and diabetes</w:t>
            </w:r>
          </w:p>
        </w:tc>
      </w:tr>
      <w:tr w:rsidR="009042BE" w:rsidRPr="004D7567" w14:paraId="4A3261C9" w14:textId="77777777" w:rsidTr="009042BE">
        <w:trPr>
          <w:trHeight w:val="216"/>
        </w:trPr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E679A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FH#0.diabetes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92B61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.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1F710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FFDF3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.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E24A7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0D82F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.</w:t>
            </w:r>
          </w:p>
        </w:tc>
      </w:tr>
      <w:tr w:rsidR="009042BE" w:rsidRPr="009042BE" w14:paraId="7D3ACE8D" w14:textId="77777777" w:rsidTr="009042BE">
        <w:trPr>
          <w:trHeight w:val="216"/>
        </w:trPr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E2647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FH#1.diabetes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F257F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4 (0.91 2.29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E395B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85** (1.45 5.60)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AFEB9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91** (1.26 2.89)</w:t>
            </w:r>
          </w:p>
        </w:tc>
      </w:tr>
      <w:tr w:rsidR="009042BE" w:rsidRPr="009042BE" w14:paraId="05157E5D" w14:textId="77777777" w:rsidTr="009042BE">
        <w:trPr>
          <w:trHeight w:val="216"/>
        </w:trPr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30523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FH#0.diabetes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8EAC0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8 (0.77 2.84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2BC30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25* (1.29 8.21)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A61C5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37** (1.39 4.06)</w:t>
            </w:r>
          </w:p>
        </w:tc>
      </w:tr>
      <w:tr w:rsidR="009042BE" w:rsidRPr="009042BE" w14:paraId="3FBB53F4" w14:textId="77777777" w:rsidTr="009042BE">
        <w:trPr>
          <w:trHeight w:val="216"/>
        </w:trPr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D6751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FH#1.diabetes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14460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38*** (2.13 9.00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8E852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16*** (3.52 42.05)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57CA4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67*** (2.39 9.14)</w:t>
            </w:r>
          </w:p>
        </w:tc>
      </w:tr>
      <w:tr w:rsidR="009042BE" w:rsidRPr="004D7567" w14:paraId="472695CE" w14:textId="77777777" w:rsidTr="009042BE">
        <w:trPr>
          <w:trHeight w:val="216"/>
        </w:trPr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09036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90F8F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68D4F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7D78F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543D8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88678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B6AA2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042BE" w:rsidRPr="009042BE" w14:paraId="7906D1A6" w14:textId="77777777" w:rsidTr="009042BE">
        <w:trPr>
          <w:trHeight w:val="216"/>
        </w:trPr>
        <w:tc>
          <w:tcPr>
            <w:tcW w:w="9026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4DC838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042B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Measures of interaction on an additive scale (P-value, 95% CI)</w:t>
            </w:r>
          </w:p>
        </w:tc>
      </w:tr>
      <w:tr w:rsidR="009042BE" w:rsidRPr="004D7567" w14:paraId="66BDE862" w14:textId="77777777" w:rsidTr="009042BE">
        <w:trPr>
          <w:trHeight w:val="216"/>
        </w:trPr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5CE2F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2060"/>
                <w:sz w:val="18"/>
                <w:szCs w:val="18"/>
              </w:rPr>
            </w:pPr>
            <w:r w:rsidRPr="009042BE">
              <w:rPr>
                <w:rFonts w:ascii="Times New Roman" w:eastAsia="Times New Roman" w:hAnsi="Times New Roman" w:cs="Times New Roman"/>
                <w:b/>
                <w:bCs/>
                <w:color w:val="002060"/>
                <w:sz w:val="18"/>
                <w:szCs w:val="18"/>
              </w:rPr>
              <w:t>RERI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3A4BD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2060"/>
                <w:sz w:val="18"/>
                <w:szCs w:val="18"/>
              </w:rPr>
            </w:pP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39AF5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2B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2.45</w:t>
            </w:r>
            <w:r w:rsidRPr="00904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; 0.115 (-0.59 5.50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CA0F6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2B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7.06</w:t>
            </w:r>
            <w:r w:rsidRPr="00904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; 0.326 (-7.01 21.13)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7F63A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2B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1.39</w:t>
            </w:r>
            <w:r w:rsidRPr="00904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; 0.399 (-1.84 4.63)</w:t>
            </w:r>
          </w:p>
        </w:tc>
      </w:tr>
      <w:tr w:rsidR="009042BE" w:rsidRPr="004D7567" w14:paraId="5117ECEC" w14:textId="77777777" w:rsidTr="009042BE">
        <w:trPr>
          <w:trHeight w:val="216"/>
        </w:trPr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8E539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2060"/>
                <w:sz w:val="18"/>
                <w:szCs w:val="18"/>
              </w:rPr>
            </w:pPr>
            <w:r w:rsidRPr="009042BE">
              <w:rPr>
                <w:rFonts w:ascii="Times New Roman" w:eastAsia="Times New Roman" w:hAnsi="Times New Roman" w:cs="Times New Roman"/>
                <w:b/>
                <w:bCs/>
                <w:color w:val="002060"/>
                <w:sz w:val="18"/>
                <w:szCs w:val="18"/>
              </w:rPr>
              <w:t>AP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E8B96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2060"/>
                <w:sz w:val="18"/>
                <w:szCs w:val="18"/>
              </w:rPr>
            </w:pP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D9EBC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2B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55.99</w:t>
            </w:r>
            <w:r w:rsidRPr="00904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; 0.003 (0.19 0.93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F5057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2B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58.05</w:t>
            </w:r>
            <w:r w:rsidRPr="00904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; 0.042 (0.08 1.09)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9DC5E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2B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29.79</w:t>
            </w:r>
            <w:r w:rsidRPr="00904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; 0.270 (-0.23 0.83)</w:t>
            </w:r>
          </w:p>
        </w:tc>
      </w:tr>
      <w:tr w:rsidR="009042BE" w:rsidRPr="009042BE" w14:paraId="510DF9C5" w14:textId="77777777" w:rsidTr="009042BE">
        <w:trPr>
          <w:trHeight w:val="216"/>
        </w:trPr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E8ED6F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2060"/>
                <w:sz w:val="18"/>
                <w:szCs w:val="18"/>
              </w:rPr>
            </w:pPr>
            <w:r w:rsidRPr="009042BE">
              <w:rPr>
                <w:rFonts w:ascii="Times New Roman" w:eastAsia="Times New Roman" w:hAnsi="Times New Roman" w:cs="Times New Roman"/>
                <w:b/>
                <w:bCs/>
                <w:color w:val="002060"/>
                <w:sz w:val="18"/>
                <w:szCs w:val="18"/>
              </w:rPr>
              <w:t>S</w:t>
            </w:r>
          </w:p>
        </w:tc>
        <w:tc>
          <w:tcPr>
            <w:tcW w:w="4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E96AAF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AE6743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2B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3.65</w:t>
            </w:r>
            <w:r w:rsidRPr="00904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; 0.077 (0.87 15.28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BC24D9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2B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2.72</w:t>
            </w:r>
            <w:r w:rsidRPr="00904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; 0.147 (0.70 10.53)</w:t>
            </w:r>
          </w:p>
        </w:tc>
        <w:tc>
          <w:tcPr>
            <w:tcW w:w="23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DE5274" w14:textId="77777777" w:rsidR="009042BE" w:rsidRPr="009042BE" w:rsidRDefault="009042BE" w:rsidP="00904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2B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1.61</w:t>
            </w:r>
            <w:r w:rsidRPr="00904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; 0.353 (0.35 4.40)</w:t>
            </w:r>
          </w:p>
        </w:tc>
      </w:tr>
    </w:tbl>
    <w:p w14:paraId="538D7D61" w14:textId="2033CBF1" w:rsidR="005437C7" w:rsidRDefault="005437C7">
      <w:pPr>
        <w:rPr>
          <w:rFonts w:ascii="Times New Roman" w:hAnsi="Times New Roman" w:cs="Times New Roman"/>
          <w:sz w:val="24"/>
          <w:szCs w:val="24"/>
        </w:rPr>
      </w:pPr>
    </w:p>
    <w:p w14:paraId="7E239A10" w14:textId="36DA5CE3" w:rsidR="009042BE" w:rsidRDefault="009042BE">
      <w:pPr>
        <w:rPr>
          <w:rFonts w:ascii="Times New Roman" w:hAnsi="Times New Roman" w:cs="Times New Roman"/>
          <w:sz w:val="24"/>
          <w:szCs w:val="24"/>
        </w:rPr>
      </w:pPr>
    </w:p>
    <w:p w14:paraId="722A3AB7" w14:textId="77777777" w:rsidR="009042BE" w:rsidRPr="00D31A80" w:rsidRDefault="009042BE">
      <w:pPr>
        <w:rPr>
          <w:rFonts w:ascii="Times New Roman" w:hAnsi="Times New Roman" w:cs="Times New Roman"/>
          <w:sz w:val="24"/>
          <w:szCs w:val="24"/>
        </w:rPr>
      </w:pPr>
    </w:p>
    <w:sectPr w:rsidR="009042BE" w:rsidRPr="00D31A80" w:rsidSect="0024216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altName w:val="Times New Roman PS"/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4F3B"/>
    <w:rsid w:val="00034B07"/>
    <w:rsid w:val="0004478E"/>
    <w:rsid w:val="000B7B79"/>
    <w:rsid w:val="00166E8D"/>
    <w:rsid w:val="001B5E1C"/>
    <w:rsid w:val="00242167"/>
    <w:rsid w:val="00276DDB"/>
    <w:rsid w:val="002C02D5"/>
    <w:rsid w:val="003B0215"/>
    <w:rsid w:val="00464038"/>
    <w:rsid w:val="00472A4C"/>
    <w:rsid w:val="004B13CB"/>
    <w:rsid w:val="004B6864"/>
    <w:rsid w:val="004D7567"/>
    <w:rsid w:val="005437C7"/>
    <w:rsid w:val="005B135E"/>
    <w:rsid w:val="005D5944"/>
    <w:rsid w:val="00716E00"/>
    <w:rsid w:val="007A0978"/>
    <w:rsid w:val="007A1B6F"/>
    <w:rsid w:val="008D3DA1"/>
    <w:rsid w:val="009042BE"/>
    <w:rsid w:val="009A7D3E"/>
    <w:rsid w:val="00C33BED"/>
    <w:rsid w:val="00C64D23"/>
    <w:rsid w:val="00D31A80"/>
    <w:rsid w:val="00D55F91"/>
    <w:rsid w:val="00D8071A"/>
    <w:rsid w:val="00DA5A3F"/>
    <w:rsid w:val="00DA758A"/>
    <w:rsid w:val="00DC3629"/>
    <w:rsid w:val="00E40954"/>
    <w:rsid w:val="00E8242C"/>
    <w:rsid w:val="00E87ACD"/>
    <w:rsid w:val="00EF30D2"/>
    <w:rsid w:val="00F92D0D"/>
    <w:rsid w:val="00FC4F3B"/>
    <w:rsid w:val="00FE5B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343A26"/>
  <w15:chartTrackingRefBased/>
  <w15:docId w15:val="{76FD091E-6070-4951-BF1F-3BDFAF2D70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242167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42167"/>
    <w:rPr>
      <w:color w:val="954F72"/>
      <w:u w:val="single"/>
    </w:rPr>
  </w:style>
  <w:style w:type="paragraph" w:customStyle="1" w:styleId="msonormal0">
    <w:name w:val="msonormal"/>
    <w:basedOn w:val="Normal"/>
    <w:rsid w:val="0024216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font5">
    <w:name w:val="font5"/>
    <w:basedOn w:val="Normal"/>
    <w:rsid w:val="0024216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18"/>
      <w:szCs w:val="18"/>
    </w:rPr>
  </w:style>
  <w:style w:type="paragraph" w:customStyle="1" w:styleId="font6">
    <w:name w:val="font6"/>
    <w:basedOn w:val="Normal"/>
    <w:rsid w:val="0024216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18"/>
      <w:szCs w:val="18"/>
    </w:rPr>
  </w:style>
  <w:style w:type="paragraph" w:customStyle="1" w:styleId="xl65">
    <w:name w:val="xl65"/>
    <w:basedOn w:val="Normal"/>
    <w:rsid w:val="0024216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6">
    <w:name w:val="xl66"/>
    <w:basedOn w:val="Normal"/>
    <w:rsid w:val="0024216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67">
    <w:name w:val="xl67"/>
    <w:basedOn w:val="Normal"/>
    <w:rsid w:val="0024216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68">
    <w:name w:val="xl68"/>
    <w:basedOn w:val="Normal"/>
    <w:rsid w:val="0024216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2060"/>
      <w:sz w:val="18"/>
      <w:szCs w:val="18"/>
    </w:rPr>
  </w:style>
  <w:style w:type="paragraph" w:customStyle="1" w:styleId="xl69">
    <w:name w:val="xl69"/>
    <w:basedOn w:val="Normal"/>
    <w:rsid w:val="00242167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2060"/>
      <w:sz w:val="18"/>
      <w:szCs w:val="18"/>
    </w:rPr>
  </w:style>
  <w:style w:type="paragraph" w:customStyle="1" w:styleId="xl70">
    <w:name w:val="xl70"/>
    <w:basedOn w:val="Normal"/>
    <w:rsid w:val="00242167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71">
    <w:name w:val="xl71"/>
    <w:basedOn w:val="Normal"/>
    <w:rsid w:val="00242167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i/>
      <w:iCs/>
      <w:sz w:val="18"/>
      <w:szCs w:val="18"/>
    </w:rPr>
  </w:style>
  <w:style w:type="paragraph" w:customStyle="1" w:styleId="xl72">
    <w:name w:val="xl72"/>
    <w:basedOn w:val="Normal"/>
    <w:rsid w:val="00242167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8"/>
      <w:szCs w:val="18"/>
    </w:rPr>
  </w:style>
  <w:style w:type="paragraph" w:customStyle="1" w:styleId="xl73">
    <w:name w:val="xl73"/>
    <w:basedOn w:val="Normal"/>
    <w:rsid w:val="00242167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74">
    <w:name w:val="xl74"/>
    <w:basedOn w:val="Normal"/>
    <w:rsid w:val="00242167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75">
    <w:name w:val="xl75"/>
    <w:basedOn w:val="Normal"/>
    <w:rsid w:val="0024216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76">
    <w:name w:val="xl76"/>
    <w:basedOn w:val="Normal"/>
    <w:rsid w:val="00242167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77">
    <w:name w:val="xl77"/>
    <w:basedOn w:val="Normal"/>
    <w:rsid w:val="00242167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78">
    <w:name w:val="xl78"/>
    <w:basedOn w:val="Normal"/>
    <w:rsid w:val="00242167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B7B7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7B7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8361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729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907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629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678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128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484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817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2515</Words>
  <Characters>14336</Characters>
  <Application>Microsoft Office Word</Application>
  <DocSecurity>0</DocSecurity>
  <Lines>119</Lines>
  <Paragraphs>33</Paragraphs>
  <ScaleCrop>false</ScaleCrop>
  <Company/>
  <LinksUpToDate>false</LinksUpToDate>
  <CharactersWithSpaces>168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quar Ahmed</dc:creator>
  <cp:keywords/>
  <dc:description/>
  <cp:lastModifiedBy>Waquar Ahmed</cp:lastModifiedBy>
  <cp:revision>2</cp:revision>
  <dcterms:created xsi:type="dcterms:W3CDTF">2024-10-17T23:00:00Z</dcterms:created>
  <dcterms:modified xsi:type="dcterms:W3CDTF">2024-10-17T23:00:00Z</dcterms:modified>
</cp:coreProperties>
</file>